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7"/>
        <w:gridCol w:w="6997"/>
      </w:tblGrid>
      <w:tr w:rsidR="0063023B" w14:paraId="3B88F266" w14:textId="77777777" w:rsidTr="004724F2">
        <w:tc>
          <w:tcPr>
            <w:tcW w:w="6997" w:type="dxa"/>
          </w:tcPr>
          <w:p w14:paraId="1B69B524" w14:textId="2722F2F9" w:rsidR="0063023B" w:rsidRDefault="0063023B" w:rsidP="0063023B">
            <w:pPr>
              <w:jc w:val="center"/>
              <w:rPr>
                <w:rFonts w:ascii="Corbel" w:hAnsi="Corbel"/>
                <w:noProof/>
              </w:rPr>
            </w:pPr>
            <w:r w:rsidRPr="0063023B">
              <w:rPr>
                <w:rFonts w:ascii="Corbel" w:hAnsi="Corbel"/>
                <w:noProof/>
              </w:rPr>
              <w:drawing>
                <wp:inline distT="0" distB="0" distL="0" distR="0" wp14:anchorId="02D0023E" wp14:editId="00F2B874">
                  <wp:extent cx="2711955" cy="2033966"/>
                  <wp:effectExtent l="0" t="0" r="0" b="4445"/>
                  <wp:docPr id="11" name="Picture 10" descr="Nocitrack_04_met_leads_003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 descr="Nocitrack_04_met_leads_0030.jpg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1955" cy="20339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7" w:type="dxa"/>
          </w:tcPr>
          <w:p w14:paraId="4156D728" w14:textId="75B30BD5" w:rsidR="0063023B" w:rsidRDefault="00110DEE" w:rsidP="004724F2">
            <w:pPr>
              <w:jc w:val="center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drawing>
                <wp:inline distT="0" distB="0" distL="0" distR="0" wp14:anchorId="70D9D872" wp14:editId="224DE50B">
                  <wp:extent cx="1981064" cy="2349069"/>
                  <wp:effectExtent l="6350" t="0" r="6985" b="6985"/>
                  <wp:docPr id="1" name="Picture 1" descr="A picture containing text, indoor, wall, material propert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picture containing text, indoor, wall, material property&#10;&#10;Description automatically generated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425" t="19461" r="19167" b="19702"/>
                          <a:stretch/>
                        </pic:blipFill>
                        <pic:spPr bwMode="auto">
                          <a:xfrm rot="16200000">
                            <a:off x="0" y="0"/>
                            <a:ext cx="1987931" cy="23572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023B" w14:paraId="5E6921D1" w14:textId="77777777" w:rsidTr="004724F2">
        <w:tc>
          <w:tcPr>
            <w:tcW w:w="6997" w:type="dxa"/>
          </w:tcPr>
          <w:p w14:paraId="0FC7F6DE" w14:textId="45A7114A" w:rsidR="0063023B" w:rsidRPr="004724F2" w:rsidRDefault="004724F2" w:rsidP="004724F2">
            <w:pPr>
              <w:jc w:val="center"/>
              <w:rPr>
                <w:rFonts w:ascii="Corbel" w:hAnsi="Corbel"/>
                <w:b/>
                <w:bCs/>
                <w:noProof/>
              </w:rPr>
            </w:pPr>
            <w:r w:rsidRPr="004724F2">
              <w:rPr>
                <w:rFonts w:ascii="Corbel" w:hAnsi="Corbel"/>
                <w:b/>
                <w:bCs/>
                <w:noProof/>
              </w:rPr>
              <w:t>A</w:t>
            </w:r>
          </w:p>
        </w:tc>
        <w:tc>
          <w:tcPr>
            <w:tcW w:w="6997" w:type="dxa"/>
          </w:tcPr>
          <w:p w14:paraId="055664E4" w14:textId="354F2BBC" w:rsidR="0063023B" w:rsidRPr="004724F2" w:rsidRDefault="004724F2" w:rsidP="004724F2">
            <w:pPr>
              <w:jc w:val="center"/>
              <w:rPr>
                <w:rFonts w:ascii="Corbel" w:hAnsi="Corbel"/>
                <w:b/>
                <w:bCs/>
                <w:noProof/>
              </w:rPr>
            </w:pPr>
            <w:r w:rsidRPr="004724F2">
              <w:rPr>
                <w:rFonts w:ascii="Corbel" w:hAnsi="Corbel"/>
                <w:b/>
                <w:bCs/>
                <w:noProof/>
              </w:rPr>
              <w:t>B</w:t>
            </w:r>
          </w:p>
        </w:tc>
      </w:tr>
      <w:tr w:rsidR="0063023B" w14:paraId="7AEDB2F9" w14:textId="77777777" w:rsidTr="004724F2">
        <w:trPr>
          <w:trHeight w:val="68"/>
        </w:trPr>
        <w:tc>
          <w:tcPr>
            <w:tcW w:w="13994" w:type="dxa"/>
            <w:gridSpan w:val="2"/>
          </w:tcPr>
          <w:p w14:paraId="752DD913" w14:textId="6C088AB9" w:rsidR="0063023B" w:rsidRPr="004724F2" w:rsidRDefault="008955C0" w:rsidP="004724F2">
            <w:pPr>
              <w:jc w:val="both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b/>
                <w:bCs/>
                <w:noProof/>
              </w:rPr>
              <w:t xml:space="preserve">Supplementary </w:t>
            </w:r>
            <w:r w:rsidR="0063023B" w:rsidRPr="004724F2">
              <w:rPr>
                <w:rFonts w:ascii="Corbel" w:hAnsi="Corbel"/>
                <w:b/>
                <w:bCs/>
                <w:noProof/>
              </w:rPr>
              <w:t>Figure S1: Photos of the equipment used during this study.</w:t>
            </w:r>
            <w:r w:rsidR="0063023B">
              <w:rPr>
                <w:rFonts w:ascii="Corbel" w:hAnsi="Corbel"/>
                <w:noProof/>
              </w:rPr>
              <w:t xml:space="preserve"> (A</w:t>
            </w:r>
            <w:r w:rsidR="004724F2">
              <w:rPr>
                <w:rFonts w:ascii="Corbel" w:hAnsi="Corbel"/>
                <w:noProof/>
              </w:rPr>
              <w:t>) T</w:t>
            </w:r>
            <w:r w:rsidR="0063023B">
              <w:rPr>
                <w:rFonts w:ascii="Corbel" w:hAnsi="Corbel"/>
                <w:noProof/>
              </w:rPr>
              <w:t xml:space="preserve">he </w:t>
            </w:r>
            <w:r w:rsidR="004724F2">
              <w:rPr>
                <w:rFonts w:ascii="Corbel" w:hAnsi="Corbel"/>
                <w:noProof/>
              </w:rPr>
              <w:t>AmbuStim PT (University of Twente, Enschede, The Netherlands) has a constant-current generator. When the patient presses the red button on the stimulator, the current ramps from 0 to maximally 20 mA with 0.3 mA/s. (B) The Algometer (Type II, SBMedic Electronics, Sweden). In this study a 1 cm</w:t>
            </w:r>
            <w:r w:rsidR="004724F2" w:rsidRPr="004724F2">
              <w:rPr>
                <w:rFonts w:ascii="Corbel" w:hAnsi="Corbel"/>
                <w:noProof/>
                <w:vertAlign w:val="superscript"/>
              </w:rPr>
              <w:t>2</w:t>
            </w:r>
            <w:r w:rsidR="004724F2">
              <w:rPr>
                <w:rFonts w:ascii="Corbel" w:hAnsi="Corbel"/>
                <w:noProof/>
              </w:rPr>
              <w:t xml:space="preserve"> probe was</w:t>
            </w:r>
            <w:r w:rsidR="00616FAD">
              <w:rPr>
                <w:rFonts w:ascii="Corbel" w:hAnsi="Corbel"/>
                <w:noProof/>
              </w:rPr>
              <w:t xml:space="preserve"> used</w:t>
            </w:r>
            <w:r w:rsidR="004724F2">
              <w:rPr>
                <w:rFonts w:ascii="Corbel" w:hAnsi="Corbel"/>
                <w:noProof/>
              </w:rPr>
              <w:t xml:space="preserve"> and the pressure was increased with 50 kPa/s</w:t>
            </w:r>
            <w:r w:rsidR="00110DEE">
              <w:rPr>
                <w:rFonts w:ascii="Corbel" w:hAnsi="Corbel"/>
                <w:noProof/>
              </w:rPr>
              <w:t>.</w:t>
            </w:r>
          </w:p>
        </w:tc>
      </w:tr>
    </w:tbl>
    <w:p w14:paraId="786D658E" w14:textId="7C77B6EB" w:rsidR="007D30DF" w:rsidRPr="007D30DF" w:rsidRDefault="003960AB">
      <w:pPr>
        <w:rPr>
          <w:rFonts w:ascii="Corbel" w:hAnsi="Corbel"/>
          <w:noProof/>
        </w:rPr>
      </w:pPr>
      <w:r w:rsidRPr="007D30DF">
        <w:rPr>
          <w:rFonts w:ascii="Corbel" w:hAnsi="Corbel"/>
          <w:noProof/>
        </w:rPr>
        <w:br w:type="page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79"/>
        <w:gridCol w:w="701"/>
        <w:gridCol w:w="703"/>
        <w:gridCol w:w="700"/>
        <w:gridCol w:w="703"/>
        <w:gridCol w:w="700"/>
        <w:gridCol w:w="703"/>
        <w:gridCol w:w="700"/>
        <w:gridCol w:w="703"/>
        <w:gridCol w:w="700"/>
        <w:gridCol w:w="703"/>
        <w:gridCol w:w="700"/>
        <w:gridCol w:w="703"/>
        <w:gridCol w:w="700"/>
        <w:gridCol w:w="703"/>
        <w:gridCol w:w="700"/>
        <w:gridCol w:w="703"/>
        <w:gridCol w:w="700"/>
        <w:gridCol w:w="700"/>
      </w:tblGrid>
      <w:tr w:rsidR="005F5047" w14:paraId="20302027" w14:textId="50E4844B" w:rsidTr="000D5FDB">
        <w:tc>
          <w:tcPr>
            <w:tcW w:w="5000" w:type="pct"/>
            <w:gridSpan w:val="19"/>
            <w:tcBorders>
              <w:top w:val="nil"/>
              <w:left w:val="nil"/>
              <w:right w:val="nil"/>
            </w:tcBorders>
            <w:shd w:val="clear" w:color="auto" w:fill="auto"/>
          </w:tcPr>
          <w:p w14:paraId="32DF9AA3" w14:textId="5D2C052A" w:rsidR="005F5047" w:rsidRPr="008D71F8" w:rsidRDefault="008955C0" w:rsidP="000F5C9C">
            <w:pPr>
              <w:rPr>
                <w:rFonts w:ascii="Corbel" w:eastAsia="Times New Roman" w:hAnsi="Corbel" w:cs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Corbel" w:eastAsia="Times New Roman" w:hAnsi="Corbel" w:cs="Times New Roman"/>
                <w:b/>
                <w:bCs/>
                <w:sz w:val="20"/>
                <w:szCs w:val="20"/>
                <w:lang w:eastAsia="nl-NL"/>
              </w:rPr>
              <w:lastRenderedPageBreak/>
              <w:t xml:space="preserve">Supplementary </w:t>
            </w:r>
            <w:r w:rsidR="005F5047">
              <w:rPr>
                <w:rFonts w:ascii="Corbel" w:eastAsia="Times New Roman" w:hAnsi="Corbel" w:cs="Times New Roman"/>
                <w:b/>
                <w:bCs/>
                <w:sz w:val="20"/>
                <w:szCs w:val="20"/>
                <w:lang w:eastAsia="nl-NL"/>
              </w:rPr>
              <w:t>T</w:t>
            </w:r>
            <w:r w:rsidR="005F5047" w:rsidRPr="008D71F8">
              <w:rPr>
                <w:rFonts w:ascii="Corbel" w:eastAsia="Times New Roman" w:hAnsi="Corbel"/>
                <w:b/>
                <w:bCs/>
                <w:sz w:val="20"/>
                <w:szCs w:val="20"/>
              </w:rPr>
              <w:t xml:space="preserve">able </w:t>
            </w:r>
            <w:r w:rsidR="003655E3">
              <w:rPr>
                <w:rFonts w:ascii="Corbel" w:eastAsia="Times New Roman" w:hAnsi="Corbel"/>
                <w:b/>
                <w:bCs/>
                <w:sz w:val="20"/>
                <w:szCs w:val="20"/>
              </w:rPr>
              <w:t>S</w:t>
            </w:r>
            <w:r w:rsidR="00BB2B9D">
              <w:rPr>
                <w:rFonts w:ascii="Corbel" w:eastAsia="Times New Roman" w:hAnsi="Corbel"/>
                <w:b/>
                <w:bCs/>
                <w:sz w:val="20"/>
                <w:szCs w:val="20"/>
              </w:rPr>
              <w:t>1</w:t>
            </w:r>
            <w:r w:rsidR="005F5047" w:rsidRPr="008D71F8">
              <w:rPr>
                <w:rFonts w:ascii="Corbel" w:eastAsia="Times New Roman" w:hAnsi="Corbel"/>
                <w:b/>
                <w:bCs/>
                <w:sz w:val="20"/>
                <w:szCs w:val="20"/>
              </w:rPr>
              <w:t xml:space="preserve">. </w:t>
            </w:r>
            <w:r w:rsidR="00992DB7" w:rsidRPr="00916F82">
              <w:rPr>
                <w:rFonts w:ascii="Corbel" w:eastAsia="Times New Roman" w:hAnsi="Corbel" w:cs="Times New Roman"/>
                <w:sz w:val="20"/>
                <w:szCs w:val="20"/>
                <w:lang w:eastAsia="nl-NL"/>
              </w:rPr>
              <w:t xml:space="preserve">In the table, characteristics </w:t>
            </w:r>
            <w:r w:rsidR="00992DB7">
              <w:rPr>
                <w:rFonts w:ascii="Corbel" w:eastAsia="Times New Roman" w:hAnsi="Corbel" w:cs="Times New Roman"/>
                <w:sz w:val="20"/>
                <w:szCs w:val="20"/>
                <w:lang w:eastAsia="nl-NL"/>
              </w:rPr>
              <w:t xml:space="preserve">as well as responses to the questionnaires (CSI, GPQ and PCS) and the pain threshold measurements (PPT and EPT) </w:t>
            </w:r>
            <w:r w:rsidR="00992DB7" w:rsidRPr="00916F82">
              <w:rPr>
                <w:rFonts w:ascii="Corbel" w:eastAsia="Times New Roman" w:hAnsi="Corbel" w:cs="Times New Roman"/>
                <w:sz w:val="20"/>
                <w:szCs w:val="20"/>
                <w:lang w:eastAsia="nl-NL"/>
              </w:rPr>
              <w:t xml:space="preserve">of the patients are shown which are </w:t>
            </w:r>
            <w:r w:rsidR="000F5C9C">
              <w:rPr>
                <w:rFonts w:ascii="Corbel" w:eastAsia="Times New Roman" w:hAnsi="Corbel" w:cs="Times New Roman"/>
                <w:sz w:val="20"/>
                <w:szCs w:val="20"/>
                <w:lang w:eastAsia="nl-NL"/>
              </w:rPr>
              <w:t>grouped using a</w:t>
            </w:r>
            <w:r w:rsidR="00B27AFB">
              <w:rPr>
                <w:rFonts w:ascii="Corbel" w:eastAsia="Times New Roman" w:hAnsi="Corbel" w:cs="Times New Roman"/>
                <w:sz w:val="20"/>
                <w:szCs w:val="20"/>
                <w:lang w:eastAsia="nl-NL"/>
              </w:rPr>
              <w:t>n</w:t>
            </w:r>
            <w:r w:rsidR="000F5C9C">
              <w:rPr>
                <w:rFonts w:ascii="Corbel" w:eastAsia="Times New Roman" w:hAnsi="Corbel" w:cs="Times New Roman"/>
                <w:sz w:val="20"/>
                <w:szCs w:val="20"/>
                <w:lang w:eastAsia="nl-NL"/>
              </w:rPr>
              <w:t xml:space="preserve"> increasingly higher ΔTSJ cutoff value. </w:t>
            </w:r>
            <w:r w:rsidR="00992DB7">
              <w:rPr>
                <w:rFonts w:ascii="Corbel" w:eastAsia="Times New Roman" w:hAnsi="Corbel" w:cs="Times New Roman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5F5047" w14:paraId="6DAD581E" w14:textId="473C1F5A" w:rsidTr="00807C33">
        <w:tc>
          <w:tcPr>
            <w:tcW w:w="492" w:type="pct"/>
            <w:tcBorders>
              <w:right w:val="double" w:sz="18" w:space="0" w:color="auto"/>
            </w:tcBorders>
            <w:shd w:val="clear" w:color="auto" w:fill="1F4E79" w:themeFill="accent5" w:themeFillShade="80"/>
          </w:tcPr>
          <w:p w14:paraId="714E493D" w14:textId="77777777" w:rsidR="005F5047" w:rsidRPr="00B51A1C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</w:pPr>
          </w:p>
        </w:tc>
        <w:tc>
          <w:tcPr>
            <w:tcW w:w="501" w:type="pct"/>
            <w:gridSpan w:val="2"/>
            <w:tcBorders>
              <w:right w:val="double" w:sz="18" w:space="0" w:color="auto"/>
            </w:tcBorders>
            <w:shd w:val="clear" w:color="auto" w:fill="1F4E79" w:themeFill="accent5" w:themeFillShade="80"/>
          </w:tcPr>
          <w:p w14:paraId="71865FDC" w14:textId="0155B793" w:rsidR="005F5047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  <w:t>All Patients</w:t>
            </w:r>
          </w:p>
        </w:tc>
        <w:tc>
          <w:tcPr>
            <w:tcW w:w="501" w:type="pct"/>
            <w:gridSpan w:val="2"/>
            <w:tcBorders>
              <w:left w:val="double" w:sz="18" w:space="0" w:color="auto"/>
              <w:right w:val="single" w:sz="12" w:space="0" w:color="auto"/>
            </w:tcBorders>
            <w:shd w:val="clear" w:color="auto" w:fill="1F4E79" w:themeFill="accent5" w:themeFillShade="80"/>
          </w:tcPr>
          <w:p w14:paraId="52C4A1F8" w14:textId="151C160B" w:rsidR="005F5047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  <w:t>ΔTSJ&lt;2</w:t>
            </w:r>
          </w:p>
        </w:tc>
        <w:tc>
          <w:tcPr>
            <w:tcW w:w="501" w:type="pct"/>
            <w:gridSpan w:val="2"/>
            <w:tcBorders>
              <w:left w:val="single" w:sz="12" w:space="0" w:color="auto"/>
              <w:right w:val="double" w:sz="18" w:space="0" w:color="auto"/>
            </w:tcBorders>
            <w:shd w:val="clear" w:color="auto" w:fill="1F4E79" w:themeFill="accent5" w:themeFillShade="80"/>
          </w:tcPr>
          <w:p w14:paraId="09C88BF1" w14:textId="3FDB83FE" w:rsidR="005F5047" w:rsidRPr="00B51A1C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  <w:t>ΔTSJ≥2</w:t>
            </w:r>
          </w:p>
        </w:tc>
        <w:tc>
          <w:tcPr>
            <w:tcW w:w="501" w:type="pct"/>
            <w:gridSpan w:val="2"/>
            <w:tcBorders>
              <w:left w:val="double" w:sz="18" w:space="0" w:color="auto"/>
              <w:right w:val="single" w:sz="12" w:space="0" w:color="auto"/>
            </w:tcBorders>
            <w:shd w:val="clear" w:color="auto" w:fill="1F4E79" w:themeFill="accent5" w:themeFillShade="80"/>
          </w:tcPr>
          <w:p w14:paraId="2D66140D" w14:textId="1534C1DF" w:rsidR="005F5047" w:rsidRPr="00B51A1C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  <w:t>ΔTSJ&lt;3</w:t>
            </w:r>
          </w:p>
        </w:tc>
        <w:tc>
          <w:tcPr>
            <w:tcW w:w="501" w:type="pct"/>
            <w:gridSpan w:val="2"/>
            <w:tcBorders>
              <w:left w:val="single" w:sz="12" w:space="0" w:color="auto"/>
              <w:right w:val="double" w:sz="18" w:space="0" w:color="auto"/>
            </w:tcBorders>
            <w:shd w:val="clear" w:color="auto" w:fill="1F4E79" w:themeFill="accent5" w:themeFillShade="80"/>
          </w:tcPr>
          <w:p w14:paraId="60CFBEC5" w14:textId="6EF75125" w:rsidR="005F5047" w:rsidRPr="00B51A1C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  <w:t>ΔTSJ≥3</w:t>
            </w:r>
          </w:p>
        </w:tc>
        <w:tc>
          <w:tcPr>
            <w:tcW w:w="501" w:type="pct"/>
            <w:gridSpan w:val="2"/>
            <w:tcBorders>
              <w:left w:val="double" w:sz="18" w:space="0" w:color="auto"/>
              <w:right w:val="single" w:sz="12" w:space="0" w:color="auto"/>
            </w:tcBorders>
            <w:shd w:val="clear" w:color="auto" w:fill="1F4E79" w:themeFill="accent5" w:themeFillShade="80"/>
          </w:tcPr>
          <w:p w14:paraId="6D3B8785" w14:textId="58C302C5" w:rsidR="005F5047" w:rsidRPr="00B51A1C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  <w:t>ΔTSJ</w:t>
            </w:r>
            <w:r w:rsidR="000F5C9C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  <w:t>&lt;</w:t>
            </w:r>
            <w: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501" w:type="pct"/>
            <w:gridSpan w:val="2"/>
            <w:tcBorders>
              <w:left w:val="single" w:sz="12" w:space="0" w:color="auto"/>
              <w:right w:val="double" w:sz="18" w:space="0" w:color="auto"/>
            </w:tcBorders>
            <w:shd w:val="clear" w:color="auto" w:fill="1F4E79" w:themeFill="accent5" w:themeFillShade="80"/>
          </w:tcPr>
          <w:p w14:paraId="0B8C482E" w14:textId="411E4D05" w:rsidR="005F5047" w:rsidRPr="00B51A1C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  <w:t>ΔTSJ≥4</w:t>
            </w:r>
          </w:p>
        </w:tc>
        <w:tc>
          <w:tcPr>
            <w:tcW w:w="501" w:type="pct"/>
            <w:gridSpan w:val="2"/>
            <w:tcBorders>
              <w:left w:val="double" w:sz="18" w:space="0" w:color="auto"/>
              <w:right w:val="single" w:sz="12" w:space="0" w:color="auto"/>
            </w:tcBorders>
            <w:shd w:val="clear" w:color="auto" w:fill="1F4E79" w:themeFill="accent5" w:themeFillShade="80"/>
          </w:tcPr>
          <w:p w14:paraId="5156CE5E" w14:textId="6C930C8B" w:rsidR="005F5047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  <w:t>ΔTSJ</w:t>
            </w:r>
            <w:r w:rsidR="000F5C9C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  <w:t>&lt;</w:t>
            </w:r>
            <w: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500" w:type="pct"/>
            <w:gridSpan w:val="2"/>
            <w:tcBorders>
              <w:left w:val="single" w:sz="12" w:space="0" w:color="auto"/>
            </w:tcBorders>
            <w:shd w:val="clear" w:color="auto" w:fill="1F4E79" w:themeFill="accent5" w:themeFillShade="80"/>
          </w:tcPr>
          <w:p w14:paraId="1AB2F591" w14:textId="69007E49" w:rsidR="005F5047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24"/>
                <w:szCs w:val="24"/>
                <w:lang w:eastAsia="nl-NL"/>
              </w:rPr>
              <w:t>ΔTSJ≥5</w:t>
            </w:r>
          </w:p>
        </w:tc>
      </w:tr>
      <w:tr w:rsidR="005F5047" w14:paraId="5EADD96C" w14:textId="5E836A0E" w:rsidTr="00807C33">
        <w:tc>
          <w:tcPr>
            <w:tcW w:w="492" w:type="pct"/>
            <w:tcBorders>
              <w:right w:val="double" w:sz="18" w:space="0" w:color="auto"/>
            </w:tcBorders>
            <w:shd w:val="clear" w:color="auto" w:fill="2E74B5" w:themeFill="accent5" w:themeFillShade="BF"/>
          </w:tcPr>
          <w:p w14:paraId="7F2B28D6" w14:textId="77777777" w:rsidR="005F5047" w:rsidRPr="005E18D8" w:rsidRDefault="005F5047" w:rsidP="005E18D8">
            <w:pPr>
              <w:spacing w:line="360" w:lineRule="auto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8"/>
                <w:szCs w:val="18"/>
                <w:lang w:eastAsia="nl-NL"/>
              </w:rPr>
            </w:pPr>
          </w:p>
        </w:tc>
        <w:tc>
          <w:tcPr>
            <w:tcW w:w="2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</w:tcPr>
          <w:p w14:paraId="0AB57E20" w14:textId="6A51D39F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N / Mean</w:t>
            </w:r>
          </w:p>
        </w:tc>
        <w:tc>
          <w:tcPr>
            <w:tcW w:w="251" w:type="pct"/>
            <w:tcBorders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2E74B5" w:themeFill="accent5" w:themeFillShade="BF"/>
          </w:tcPr>
          <w:p w14:paraId="05F8E3C9" w14:textId="65496BAA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SD / %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2E74B5" w:themeFill="accent5" w:themeFillShade="BF"/>
          </w:tcPr>
          <w:p w14:paraId="35CA8EDB" w14:textId="4B188025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N / Mean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2E74B5" w:themeFill="accent5" w:themeFillShade="BF"/>
          </w:tcPr>
          <w:p w14:paraId="3248FD40" w14:textId="0CB662C3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SD / %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2E74B5" w:themeFill="accent5" w:themeFillShade="BF"/>
          </w:tcPr>
          <w:p w14:paraId="36D73DCD" w14:textId="4BF77947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N / Mean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2E74B5" w:themeFill="accent5" w:themeFillShade="BF"/>
          </w:tcPr>
          <w:p w14:paraId="7A6ABDEE" w14:textId="6FF47999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SD / %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2E74B5" w:themeFill="accent5" w:themeFillShade="BF"/>
          </w:tcPr>
          <w:p w14:paraId="6C055935" w14:textId="1059AA4A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N / Mean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2E74B5" w:themeFill="accent5" w:themeFillShade="BF"/>
          </w:tcPr>
          <w:p w14:paraId="243C28F0" w14:textId="5AE68594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SD / %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2E74B5" w:themeFill="accent5" w:themeFillShade="BF"/>
          </w:tcPr>
          <w:p w14:paraId="32FB3B35" w14:textId="589F52CC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N / Mean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2E74B5" w:themeFill="accent5" w:themeFillShade="BF"/>
          </w:tcPr>
          <w:p w14:paraId="6B1B26AF" w14:textId="73383DF7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SD / %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2E74B5" w:themeFill="accent5" w:themeFillShade="BF"/>
          </w:tcPr>
          <w:p w14:paraId="0BA7FDE4" w14:textId="73BEF89A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N / Mean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2E74B5" w:themeFill="accent5" w:themeFillShade="BF"/>
          </w:tcPr>
          <w:p w14:paraId="46C3C01C" w14:textId="00541752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SD / %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2E74B5" w:themeFill="accent5" w:themeFillShade="BF"/>
          </w:tcPr>
          <w:p w14:paraId="3536D5CA" w14:textId="350F6381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N / Mean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2E74B5" w:themeFill="accent5" w:themeFillShade="BF"/>
          </w:tcPr>
          <w:p w14:paraId="13B47D4D" w14:textId="2A6926FB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SD / %</w:t>
            </w:r>
          </w:p>
        </w:tc>
        <w:tc>
          <w:tcPr>
            <w:tcW w:w="250" w:type="pct"/>
            <w:tcBorders>
              <w:left w:val="double" w:sz="18" w:space="0" w:color="auto"/>
              <w:bottom w:val="single" w:sz="4" w:space="0" w:color="auto"/>
            </w:tcBorders>
            <w:shd w:val="clear" w:color="auto" w:fill="2E74B5" w:themeFill="accent5" w:themeFillShade="BF"/>
          </w:tcPr>
          <w:p w14:paraId="728885A2" w14:textId="0C44E061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N / Mean</w:t>
            </w:r>
          </w:p>
        </w:tc>
        <w:tc>
          <w:tcPr>
            <w:tcW w:w="25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2E74B5" w:themeFill="accent5" w:themeFillShade="BF"/>
          </w:tcPr>
          <w:p w14:paraId="7A7B7CED" w14:textId="496094FF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SD / %</w:t>
            </w:r>
          </w:p>
        </w:tc>
        <w:tc>
          <w:tcPr>
            <w:tcW w:w="25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2E74B5" w:themeFill="accent5" w:themeFillShade="BF"/>
          </w:tcPr>
          <w:p w14:paraId="6E7491A5" w14:textId="1940D77A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N / Mean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2E74B5" w:themeFill="accent5" w:themeFillShade="BF"/>
          </w:tcPr>
          <w:p w14:paraId="09046965" w14:textId="679718D1" w:rsidR="005F5047" w:rsidRPr="005E18D8" w:rsidRDefault="005F5047" w:rsidP="005E18D8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SD / %</w:t>
            </w:r>
          </w:p>
        </w:tc>
      </w:tr>
      <w:tr w:rsidR="005F5047" w14:paraId="6B1309C9" w14:textId="094C0450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2E1A6040" w14:textId="77777777" w:rsidR="005F5047" w:rsidRPr="005E18D8" w:rsidRDefault="005F5047" w:rsidP="005F5047">
            <w:pPr>
              <w:spacing w:line="360" w:lineRule="auto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N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C9B83" w14:textId="713CA88D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4</w:t>
            </w:r>
            <w:r w:rsidR="00827BAB">
              <w:rPr>
                <w:rFonts w:ascii="Corbel" w:hAnsi="Corbel" w:cs="Calibri"/>
                <w:sz w:val="16"/>
                <w:szCs w:val="16"/>
              </w:rPr>
              <w:t>5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22BE7498" w14:textId="53C5CD52" w:rsidR="005F5047" w:rsidRDefault="00FB254B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00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44EB39B6" w14:textId="38474F6A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0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685FB2AA" w14:textId="71967911" w:rsidR="005F5047" w:rsidRPr="006A42A9" w:rsidRDefault="00FB254B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F11D961" w14:textId="1DE3D61D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5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3ACD250C" w14:textId="1D415AC1" w:rsidR="005F5047" w:rsidRPr="00FB254B" w:rsidRDefault="00FB254B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FB254B"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56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19488C79" w14:textId="43603FC2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0F41B88E" w14:textId="079A7D21" w:rsidR="005F5047" w:rsidRPr="00FB254B" w:rsidRDefault="00FB254B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FB254B"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5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6751D4B5" w14:textId="2E7F6100" w:rsidR="005F5047" w:rsidRPr="00FB254B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FB254B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2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469A0EAB" w14:textId="5AFC217C" w:rsidR="005F5047" w:rsidRPr="00FB254B" w:rsidRDefault="00FB254B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FB254B"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1F31A0D2" w14:textId="7662323E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4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DF364F1" w14:textId="547CE6E9" w:rsidR="005F5047" w:rsidRPr="00FB254B" w:rsidRDefault="00FB254B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FB254B"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5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C042CE5" w14:textId="2A53125F" w:rsidR="005F5047" w:rsidRPr="00FB254B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FB254B">
              <w:rPr>
                <w:rFonts w:ascii="Corbel" w:hAnsi="Corbel" w:cs="Calibri"/>
                <w:sz w:val="16"/>
                <w:szCs w:val="16"/>
              </w:rPr>
              <w:t>21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173B0CCF" w14:textId="396D2557" w:rsidR="005F5047" w:rsidRPr="00FB254B" w:rsidRDefault="00FB254B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FB254B"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E2284" w14:textId="3B3264AF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8EF74D" w14:textId="0E8E49DE" w:rsidR="005F5047" w:rsidRPr="00FB254B" w:rsidRDefault="00FB254B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FB254B"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62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1F42D" w14:textId="0CCA9E9C" w:rsidR="005F5047" w:rsidRPr="00FB254B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FB254B">
              <w:rPr>
                <w:rFonts w:ascii="Corbel" w:hAnsi="Corbel" w:cs="Calibri"/>
                <w:sz w:val="16"/>
                <w:szCs w:val="16"/>
              </w:rPr>
              <w:t>17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14CD1" w14:textId="41616192" w:rsidR="005F5047" w:rsidRPr="00FB254B" w:rsidRDefault="00FB254B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FB254B"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38</w:t>
            </w:r>
          </w:p>
        </w:tc>
      </w:tr>
      <w:tr w:rsidR="005F5047" w14:paraId="1E876B2C" w14:textId="681CF279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546B4859" w14:textId="77777777" w:rsidR="005F5047" w:rsidRPr="005E18D8" w:rsidRDefault="005F5047" w:rsidP="005F5047">
            <w:pPr>
              <w:spacing w:line="360" w:lineRule="auto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Age (years), mean (SD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5E6C5" w14:textId="0FB230B1" w:rsidR="005F5047" w:rsidRPr="00010555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b/>
                <w:bCs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5</w:t>
            </w:r>
            <w:r w:rsidR="00827BAB">
              <w:rPr>
                <w:rFonts w:ascii="Corbel" w:hAnsi="Corbel" w:cs="Calibri"/>
                <w:sz w:val="16"/>
                <w:szCs w:val="16"/>
              </w:rPr>
              <w:t>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2D36A31A" w14:textId="7A9FAFD1" w:rsidR="005F5047" w:rsidRPr="00010555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b/>
                <w:bCs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1.</w:t>
            </w:r>
            <w:r w:rsidR="00827BAB">
              <w:rPr>
                <w:rFonts w:ascii="Corbel" w:hAnsi="Corbel" w:cs="Calibri"/>
                <w:sz w:val="16"/>
                <w:szCs w:val="16"/>
              </w:rPr>
              <w:t>6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32C36090" w14:textId="7F8BB1F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4.1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110E1B53" w14:textId="6B61CF4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1.8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0C5C532D" w14:textId="567374F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1.1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4CEF972D" w14:textId="0B448D3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0.7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20E32E08" w14:textId="4208760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55.0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4669BF60" w14:textId="59A4417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1.7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61DF90E0" w14:textId="0D70F73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61.0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4071B907" w14:textId="41C878D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1.0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65D41A8E" w14:textId="4E10C9D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6.0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50BB1B3" w14:textId="74FBABB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2.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1CA546C" w14:textId="484FAE3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0.3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0A1597CB" w14:textId="1099D96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0.7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EF23C" w14:textId="6913804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5.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EFBF50" w14:textId="4329AC1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2.0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B3FE5" w14:textId="5488C8E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1.6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F1A3F" w14:textId="4F51BC3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0.4</w:t>
            </w:r>
          </w:p>
        </w:tc>
      </w:tr>
      <w:tr w:rsidR="005F5047" w14:paraId="513AE174" w14:textId="283EA5A6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4C2737F2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Male, n (%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63C00" w14:textId="047C9C60" w:rsidR="005F5047" w:rsidRDefault="000D5FDB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7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5C37C90F" w14:textId="2ECD1791" w:rsidR="005F5047" w:rsidRDefault="000D5FDB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38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179A2B43" w14:textId="241BDE9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0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2E50BDE" w14:textId="3164D49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0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07A75D8" w14:textId="687FA595" w:rsidR="005F5047" w:rsidRPr="001F6D7A" w:rsidRDefault="000D5FDB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4507A467" w14:textId="7750973F" w:rsidR="005F5047" w:rsidRPr="001F6D7A" w:rsidRDefault="000D5FDB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8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39662835" w14:textId="19B9CE6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</w:t>
            </w:r>
            <w:r w:rsidR="000D5FDB"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1F214A07" w14:textId="7CFF9128" w:rsidR="005F5047" w:rsidRPr="001F6D7A" w:rsidRDefault="000D5FDB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48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5B21C10A" w14:textId="456D71FA" w:rsidR="005F5047" w:rsidRPr="001F6D7A" w:rsidRDefault="000D5FDB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0E34E24A" w14:textId="4192298E" w:rsidR="005F5047" w:rsidRPr="001F6D7A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3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1DD9D6B9" w14:textId="11D8F76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</w:t>
            </w:r>
            <w:r w:rsidR="000D5FDB" w:rsidRPr="001F6D7A">
              <w:rPr>
                <w:rFonts w:ascii="Corbel" w:hAnsi="Corbel" w:cs="Calibri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90F46A1" w14:textId="0DBA4D4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</w:t>
            </w:r>
            <w:r w:rsidR="00AF672A" w:rsidRPr="001F6D7A">
              <w:rPr>
                <w:rFonts w:ascii="Corbel" w:hAnsi="Corbel" w:cs="Calibri"/>
                <w:sz w:val="16"/>
                <w:szCs w:val="16"/>
              </w:rPr>
              <w:t>4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3697E28" w14:textId="7DD1894C" w:rsidR="005F5047" w:rsidRPr="001F6D7A" w:rsidRDefault="000D5FDB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6119A1F7" w14:textId="403AC7E7" w:rsidR="005F5047" w:rsidRPr="001F6D7A" w:rsidRDefault="00A2110C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5A514" w14:textId="23195280" w:rsidR="005F5047" w:rsidRPr="001F6D7A" w:rsidRDefault="000D5FDB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7AA698" w14:textId="16BB1E96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6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5BCC7" w14:textId="2432F278" w:rsidR="005F5047" w:rsidRPr="001F6D7A" w:rsidRDefault="000D5FDB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81AE7" w14:textId="68FF3A1D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4</w:t>
            </w:r>
          </w:p>
        </w:tc>
      </w:tr>
      <w:tr w:rsidR="005F5047" w14:paraId="4691E5DE" w14:textId="176CC618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5AE7F768" w14:textId="77777777" w:rsidR="005F5047" w:rsidRPr="005E18D8" w:rsidRDefault="005F5047" w:rsidP="005F5047">
            <w:pPr>
              <w:spacing w:line="360" w:lineRule="auto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BMI (kg/m</w:t>
            </w: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vertAlign w:val="superscript"/>
                <w:lang w:eastAsia="nl-NL"/>
              </w:rPr>
              <w:t>2</w:t>
            </w: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), mean (SD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E6371" w14:textId="04D15DDB" w:rsidR="005F5047" w:rsidRPr="00010555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b/>
                <w:bCs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6.</w:t>
            </w:r>
            <w:r w:rsidR="00827BAB">
              <w:rPr>
                <w:rFonts w:ascii="Corbel" w:hAnsi="Corbel" w:cs="Calibri"/>
                <w:sz w:val="16"/>
                <w:szCs w:val="16"/>
              </w:rPr>
              <w:t>6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3B1A12F4" w14:textId="48017A67" w:rsidR="005F5047" w:rsidRPr="00010555" w:rsidRDefault="00827BAB" w:rsidP="00FB254B">
            <w:pPr>
              <w:spacing w:line="360" w:lineRule="auto"/>
              <w:jc w:val="center"/>
              <w:rPr>
                <w:rFonts w:ascii="Corbel" w:hAnsi="Corbel" w:cs="Calibri"/>
                <w:b/>
                <w:bCs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3.5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100B2993" w14:textId="63291BB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5.4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04243A4C" w14:textId="5E3D204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2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1746A93F" w14:textId="57BBB09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7.5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0CD79C3F" w14:textId="64BF9B1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6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0874B28A" w14:textId="341576C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5.6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7FF201A4" w14:textId="367AC55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.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0235E28C" w14:textId="1EF0E5D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7.6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55698C7E" w14:textId="1AAEE13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.7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4D3FA4A6" w14:textId="74E3D83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5.8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D9C5D35" w14:textId="2288BBA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2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DF2E338" w14:textId="287D9F3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7.5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5A039530" w14:textId="0A16E48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8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846B5" w14:textId="75F9E63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6.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BD6C3D" w14:textId="491456B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8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E3BE0" w14:textId="2DE2438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6.8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BC071" w14:textId="706F807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1</w:t>
            </w:r>
          </w:p>
        </w:tc>
      </w:tr>
      <w:tr w:rsidR="005F5047" w:rsidRPr="001E63E6" w14:paraId="2E392967" w14:textId="0E926E25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662C4C57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Smoking last 24h, mean (SD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47337" w14:textId="4F20111F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.</w:t>
            </w:r>
            <w:r w:rsidR="00827BAB">
              <w:rPr>
                <w:rFonts w:ascii="Corbel" w:hAnsi="Corbel" w:cs="Calibri"/>
                <w:sz w:val="16"/>
                <w:szCs w:val="16"/>
              </w:rPr>
              <w:t>5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647FFC26" w14:textId="03AD0262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5.</w:t>
            </w:r>
            <w:r w:rsidR="00827BAB">
              <w:rPr>
                <w:rFonts w:ascii="Corbel" w:hAnsi="Corbel" w:cs="Calibri"/>
                <w:sz w:val="16"/>
                <w:szCs w:val="16"/>
              </w:rPr>
              <w:t>4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4C798583" w14:textId="7255E6B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BDFBE44" w14:textId="6A0C441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0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D03DF9C" w14:textId="2B7DFE7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4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48A64886" w14:textId="25ACBCE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.6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19EA8A8E" w14:textId="4201FE7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.5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55D229E0" w14:textId="618B5FF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.4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7A9D4A5E" w14:textId="3AED469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.5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17235CF3" w14:textId="3BB91F9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6.8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42B1A314" w14:textId="5D3157B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5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3CA1713" w14:textId="7292BF5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91FE276" w14:textId="76519DA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6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073FB6F1" w14:textId="2B4A68D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.0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849AA" w14:textId="0F017C6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4ECD3F" w14:textId="2C50BC3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4BAD9" w14:textId="5C45B5C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.4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0E79A" w14:textId="2E6B45C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.5</w:t>
            </w:r>
          </w:p>
        </w:tc>
      </w:tr>
      <w:tr w:rsidR="005F5047" w:rsidRPr="001E63E6" w14:paraId="6CCF568E" w14:textId="5261F7CE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61F61D65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Alcohol last 24h, mean (SD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8BE30" w14:textId="04BB4E94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0.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1F683470" w14:textId="20C23B84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.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39D2A8BF" w14:textId="1CF934B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2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3DCDFEC" w14:textId="739C3F2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7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1A0874B" w14:textId="1B97759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7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66733544" w14:textId="6ED6FE8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4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1225DF97" w14:textId="47FDA17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0.2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51FF54EF" w14:textId="6827781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0.7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4B6A2DB0" w14:textId="4D36F6D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0.7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481898E8" w14:textId="50A8E3A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.6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72AEC722" w14:textId="53AF393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2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61A4ECD" w14:textId="02C4559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6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E399C77" w14:textId="341AE57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7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433467E2" w14:textId="60A59AE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7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C7327" w14:textId="470DA2A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8A666D" w14:textId="3052951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6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83378" w14:textId="795ACF4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9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B748F" w14:textId="6F1C34D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9</w:t>
            </w:r>
          </w:p>
        </w:tc>
      </w:tr>
      <w:tr w:rsidR="005F5047" w14:paraId="0E3DB424" w14:textId="7423765A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69387228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Sport last 24h (h), mean (SD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52F65" w14:textId="5671EFD3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.2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3A2C287F" w14:textId="6C0A4652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.6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35804A04" w14:textId="7BB06C0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4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0D00932" w14:textId="4C309CF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5A43AFF" w14:textId="1C88013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0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5877FD4F" w14:textId="48F00F8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79E951C5" w14:textId="7A31A0E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.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06F2E24A" w14:textId="5CF6C31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.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2EDFDDC4" w14:textId="01A6347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.1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06D3B966" w14:textId="6037E2D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.0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037C28FE" w14:textId="1DEDA6F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2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D3D4ED2" w14:textId="4115213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6A31350" w14:textId="06E2DF2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1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2928A5A0" w14:textId="4C33BD9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0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043D3" w14:textId="7124CAF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2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B6A322" w14:textId="6B2DF21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8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D3301" w14:textId="2BCDF38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2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A9D89" w14:textId="716EEA9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2</w:t>
            </w:r>
          </w:p>
        </w:tc>
      </w:tr>
      <w:tr w:rsidR="005F5047" w14:paraId="14BF398D" w14:textId="563A4106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703486E4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Sleep last 24h (h), mean (SD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17575" w14:textId="61389B5E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7.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4F776C75" w14:textId="1E16F02F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.</w:t>
            </w:r>
            <w:r w:rsidR="00827BAB">
              <w:rPr>
                <w:rFonts w:ascii="Corbel" w:hAnsi="Corbel" w:cs="Calibri"/>
                <w:sz w:val="16"/>
                <w:szCs w:val="16"/>
              </w:rPr>
              <w:t>4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2A27D36A" w14:textId="4B1A6A9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.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0D74D98" w14:textId="000317F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2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4E64347" w14:textId="28A2A9F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.9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20AFD65C" w14:textId="3C90CA1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5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33A65EBB" w14:textId="5B07417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7.4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108CFF8F" w14:textId="4067E10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.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0C34B957" w14:textId="6C309F1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6.8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2968BC25" w14:textId="2054DFA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.6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32068EAA" w14:textId="3A233F4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.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09BE494" w14:textId="62A7B86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2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C402DAB" w14:textId="4896ABF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.9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2524E76B" w14:textId="77FC725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5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D5C1F" w14:textId="2B8B1C5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.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23DC0B" w14:textId="5CAD1D5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D501D" w14:textId="1703CF0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.9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73243" w14:textId="75F8EAD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7</w:t>
            </w:r>
          </w:p>
        </w:tc>
      </w:tr>
      <w:tr w:rsidR="005F5047" w14:paraId="58CF6F5C" w14:textId="34102A5A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070F9D8F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Right-handedness, n (%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5957F" w14:textId="50E19C9D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3</w:t>
            </w:r>
            <w:r w:rsidR="00827BAB">
              <w:rPr>
                <w:rFonts w:ascii="Corbel" w:hAnsi="Corbel" w:cs="Calibri"/>
                <w:sz w:val="16"/>
                <w:szCs w:val="16"/>
              </w:rPr>
              <w:t>6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1BED1F1C" w14:textId="066C3C17" w:rsidR="005F5047" w:rsidRDefault="00827BAB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86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7D1C276D" w14:textId="76C583FC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6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5DB68CC" w14:textId="0D84F575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94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C216E71" w14:textId="5A44EC31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6996C9FA" w14:textId="530359F9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80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4DE507A3" w14:textId="72DFE598" w:rsidR="005F5047" w:rsidRPr="001F6D7A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9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6662DBB8" w14:textId="61D181B0" w:rsidR="005F5047" w:rsidRPr="001F6D7A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95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79940412" w14:textId="264EE679" w:rsidR="005F5047" w:rsidRPr="001F6D7A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7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156E3455" w14:textId="3D3E8D41" w:rsidR="005F5047" w:rsidRPr="001F6D7A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77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3FDA5601" w14:textId="3D4CA164" w:rsidR="005F5047" w:rsidRPr="001F6D7A" w:rsidRDefault="00A2110C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62235E3" w14:textId="1698F379" w:rsidR="005F5047" w:rsidRPr="001F6D7A" w:rsidRDefault="00A2110C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95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C1EBA2C" w14:textId="0748D433" w:rsidR="005F5047" w:rsidRPr="001F6D7A" w:rsidRDefault="00A2110C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6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41D911C3" w14:textId="63E1377A" w:rsidR="005F5047" w:rsidRPr="001F6D7A" w:rsidRDefault="00A2110C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6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59BC1" w14:textId="2B67BCCA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A52BE2" w14:textId="57638CD0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96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13ED1" w14:textId="43AD473A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2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396DF" w14:textId="04B9DFB4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1</w:t>
            </w:r>
          </w:p>
        </w:tc>
      </w:tr>
      <w:tr w:rsidR="005F5047" w:rsidRPr="00DB19CE" w14:paraId="7B180384" w14:textId="705FA34E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28EFF9B6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Disease duration (years), median (IQR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E972B" w14:textId="3FB4A850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1.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0FC1C0B4" w14:textId="0FA0C998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7.</w:t>
            </w:r>
            <w:r w:rsidR="00827BAB">
              <w:rPr>
                <w:rFonts w:ascii="Corbel" w:hAnsi="Corbel" w:cs="Calibri"/>
                <w:sz w:val="16"/>
                <w:szCs w:val="16"/>
              </w:rPr>
              <w:t>8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194B7411" w14:textId="72CF24C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1.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6424157" w14:textId="27EB42C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.6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EB06572" w14:textId="1B8699B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1.4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5030CC3C" w14:textId="2E64BEA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8.1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7D34B02D" w14:textId="5A418B4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1.1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6957B478" w14:textId="1F87FEA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7.5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64B33ED3" w14:textId="3F401AF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1.5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3AE7DDD7" w14:textId="195648B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8.2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6C364C1B" w14:textId="5F16AF5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1.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A12A130" w14:textId="682864D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.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9A42413" w14:textId="51351E2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1.4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0908D655" w14:textId="6DB0EA8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8.4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8CD51" w14:textId="26C2B7C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0.9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B96689" w14:textId="60D6904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.0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F3B89" w14:textId="429AE8D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2.0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BBF39" w14:textId="1A0BE8E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9.0</w:t>
            </w:r>
          </w:p>
        </w:tc>
      </w:tr>
      <w:tr w:rsidR="005F5047" w14:paraId="608BFF38" w14:textId="6FA3E058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634BEA78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 xml:space="preserve">Erosive, n (%) </w:t>
            </w: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vertAlign w:val="superscript"/>
                <w:lang w:eastAsia="nl-NL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A56D0" w14:textId="0C8BD65D" w:rsidR="005F5047" w:rsidRDefault="00827BAB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09522C0B" w14:textId="5FF16DC1" w:rsidR="005F5047" w:rsidRDefault="00827BAB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38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726EDFD2" w14:textId="7D870565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F8F77B2" w14:textId="55FDBC32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6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28D8084" w14:textId="1BE7D5C4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9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2987F9EF" w14:textId="16815B73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40926027" w14:textId="45881194" w:rsidR="005F5047" w:rsidRPr="001F6D7A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6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4A7FA15E" w14:textId="696C796D" w:rsidR="005F5047" w:rsidRPr="001F6D7A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5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1D5E6DE4" w14:textId="64611A74" w:rsidR="005F5047" w:rsidRPr="001F6D7A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2ABA0A41" w14:textId="38E9EC8E" w:rsidR="005F5047" w:rsidRPr="001F6D7A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40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3E283914" w14:textId="486F6497" w:rsidR="005F5047" w:rsidRPr="001F6D7A" w:rsidRDefault="00A2110C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8228976" w14:textId="0300C7FA" w:rsidR="005F5047" w:rsidRPr="001F6D7A" w:rsidRDefault="00A2110C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F6AE74F" w14:textId="70F2310B" w:rsidR="005F5047" w:rsidRPr="001F6D7A" w:rsidRDefault="00A2110C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8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4338B77D" w14:textId="1F2D0974" w:rsidR="005F5047" w:rsidRPr="001F6D7A" w:rsidRDefault="00A2110C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2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28CB9" w14:textId="2D08E571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9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3D7FAF" w14:textId="71FC198E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81465" w14:textId="27648105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34CE6" w14:textId="3398EA67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33</w:t>
            </w:r>
          </w:p>
        </w:tc>
      </w:tr>
      <w:tr w:rsidR="005F5047" w14:paraId="60EAF2E6" w14:textId="3979BDBD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75CAE66D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 xml:space="preserve">RF positive, n (%) </w:t>
            </w: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vertAlign w:val="superscript"/>
                <w:lang w:eastAsia="nl-NL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A1F00" w14:textId="60E1468A" w:rsidR="005F5047" w:rsidRDefault="00827BAB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3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61A587F4" w14:textId="0C09625B" w:rsidR="005F5047" w:rsidRDefault="00807C33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8</w:t>
            </w:r>
            <w:r w:rsidR="00827BAB">
              <w:rPr>
                <w:rFonts w:ascii="Corbel" w:hAnsi="Corbel" w:cs="Calibri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03F6D0B2" w14:textId="2C721D6C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9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30FF5D4" w14:textId="14D5C231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95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EB10220" w14:textId="3547FA5A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5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57AB47B6" w14:textId="2C0AD847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68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087EDF36" w14:textId="7050493A" w:rsidR="005F5047" w:rsidRPr="001F6D7A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2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0645C6FB" w14:textId="368BCA41" w:rsidR="005F5047" w:rsidRPr="001F6D7A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96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3DEF2CAD" w14:textId="34EE539E" w:rsidR="005F5047" w:rsidRPr="001F6D7A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2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33F769DA" w14:textId="1B0E106A" w:rsidR="005F5047" w:rsidRPr="001F6D7A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63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35A4AD8F" w14:textId="52A9B3A7" w:rsidR="005F5047" w:rsidRPr="001F6D7A" w:rsidRDefault="00A2110C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9A306DE" w14:textId="26CCE5DA" w:rsidR="005F5047" w:rsidRPr="001F6D7A" w:rsidRDefault="00A2110C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96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2A9D771" w14:textId="5E4D2C7F" w:rsidR="005F5047" w:rsidRPr="001F6D7A" w:rsidRDefault="00A2110C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1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58BAF113" w14:textId="06437652" w:rsidR="005F5047" w:rsidRPr="001F6D7A" w:rsidRDefault="00A2110C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1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0DF9F" w14:textId="099442FD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3F86B8" w14:textId="13E59613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89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FFDE8" w14:textId="662D6E08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0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CAEE8" w14:textId="18205BA2" w:rsidR="005F5047" w:rsidRPr="001F6D7A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67</w:t>
            </w:r>
          </w:p>
        </w:tc>
      </w:tr>
      <w:tr w:rsidR="005F5047" w14:paraId="7D4119E6" w14:textId="33AEDD6A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30753CF8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DAS28, mean (SD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9E821" w14:textId="099F97E4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.6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6D1722D5" w14:textId="4A92BAA7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.2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1CB0C0A6" w14:textId="265D872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1F5009D" w14:textId="20B06C3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3DB6FE1" w14:textId="2DDFD7A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9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545FE0D4" w14:textId="51AEC28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3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43033ECE" w14:textId="0E1D551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.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6E8D4C3C" w14:textId="16572A6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.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3DB28D1D" w14:textId="290193D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.9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33A94F4F" w14:textId="3C919FA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.4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01544964" w14:textId="33DD804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99043F1" w14:textId="59577A2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0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6559BA5" w14:textId="373597E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9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5D40F2BD" w14:textId="67B6293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4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670EAE5" w14:textId="5213088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44F046A8" w14:textId="640EBF8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0D37159" w14:textId="3A745AD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1*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AB046C3" w14:textId="074F03D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4</w:t>
            </w:r>
          </w:p>
        </w:tc>
      </w:tr>
      <w:tr w:rsidR="004F5939" w14:paraId="0F4DA530" w14:textId="77777777" w:rsidTr="004F5939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30C6E1C1" w14:textId="77777777" w:rsidR="004F5939" w:rsidRPr="00AF672A" w:rsidRDefault="004F5939" w:rsidP="00AF672A">
            <w:pPr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val="en-GB" w:eastAsia="nl-NL"/>
              </w:rPr>
            </w:pPr>
            <w:r w:rsidRPr="00AF672A"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val="en-GB" w:eastAsia="nl-NL"/>
              </w:rPr>
              <w:t xml:space="preserve">  Classification (N) </w:t>
            </w:r>
          </w:p>
          <w:p w14:paraId="40A32933" w14:textId="08B121EF" w:rsidR="004F5939" w:rsidRPr="005E18D8" w:rsidRDefault="004F5939" w:rsidP="00AF672A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AF672A"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val="en-GB" w:eastAsia="nl-NL"/>
              </w:rPr>
              <w:t xml:space="preserve">  [Remission; </w:t>
            </w:r>
            <w:proofErr w:type="gramStart"/>
            <w:r w:rsidRPr="00AF672A"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val="en-GB" w:eastAsia="nl-NL"/>
              </w:rPr>
              <w:t xml:space="preserve">Low; </w:t>
            </w:r>
            <w:r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val="en-GB" w:eastAsia="nl-NL"/>
              </w:rPr>
              <w:t xml:space="preserve">  </w:t>
            </w:r>
            <w:proofErr w:type="gramEnd"/>
            <w:r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val="en-GB" w:eastAsia="nl-NL"/>
              </w:rPr>
              <w:t xml:space="preserve">  </w:t>
            </w:r>
            <w:r w:rsidRPr="00AF672A"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val="en-GB" w:eastAsia="nl-NL"/>
              </w:rPr>
              <w:t>Middle; High]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4608DCB2" w14:textId="2FFA992C" w:rsidR="004F5939" w:rsidRDefault="004F5939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[18; 9; 8; 10]</w:t>
            </w:r>
          </w:p>
        </w:tc>
        <w:tc>
          <w:tcPr>
            <w:tcW w:w="501" w:type="pct"/>
            <w:gridSpan w:val="2"/>
            <w:tcBorders>
              <w:left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9E3D9A" w14:textId="20B34C51" w:rsidR="004F5939" w:rsidRPr="001F6D7A" w:rsidRDefault="004F5939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[10; 2; 4; 4]</w:t>
            </w:r>
          </w:p>
        </w:tc>
        <w:tc>
          <w:tcPr>
            <w:tcW w:w="501" w:type="pct"/>
            <w:gridSpan w:val="2"/>
            <w:tcBorders>
              <w:left w:val="single" w:sz="12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17FE9BA5" w14:textId="0FCBD977" w:rsidR="004F5939" w:rsidRPr="001F6D7A" w:rsidRDefault="004F5939" w:rsidP="004F5939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[8; 7; 4; 6]</w:t>
            </w:r>
          </w:p>
        </w:tc>
        <w:tc>
          <w:tcPr>
            <w:tcW w:w="501" w:type="pct"/>
            <w:gridSpan w:val="2"/>
            <w:tcBorders>
              <w:left w:val="double" w:sz="18" w:space="0" w:color="auto"/>
              <w:right w:val="single" w:sz="12" w:space="0" w:color="auto"/>
            </w:tcBorders>
            <w:vAlign w:val="center"/>
          </w:tcPr>
          <w:p w14:paraId="7B651917" w14:textId="182F2815" w:rsidR="004F5939" w:rsidRPr="001F6D7A" w:rsidRDefault="004F5939" w:rsidP="00FB254B">
            <w:pPr>
              <w:spacing w:line="360" w:lineRule="auto"/>
              <w:jc w:val="center"/>
              <w:rPr>
                <w:rFonts w:ascii="Corbel" w:hAnsi="Corbel" w:cs="Corbel"/>
                <w:color w:val="000000"/>
                <w:sz w:val="16"/>
                <w:szCs w:val="16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</w:rPr>
              <w:t>[11; 3; 4; 5]</w:t>
            </w:r>
          </w:p>
        </w:tc>
        <w:tc>
          <w:tcPr>
            <w:tcW w:w="501" w:type="pct"/>
            <w:gridSpan w:val="2"/>
            <w:tcBorders>
              <w:left w:val="single" w:sz="12" w:space="0" w:color="auto"/>
              <w:right w:val="double" w:sz="18" w:space="0" w:color="auto"/>
            </w:tcBorders>
            <w:vAlign w:val="center"/>
          </w:tcPr>
          <w:p w14:paraId="0CCF16DB" w14:textId="217CFBB1" w:rsidR="004F5939" w:rsidRPr="001F6D7A" w:rsidRDefault="004F5939" w:rsidP="004F5939">
            <w:pPr>
              <w:spacing w:line="360" w:lineRule="auto"/>
              <w:jc w:val="center"/>
              <w:rPr>
                <w:rFonts w:ascii="Corbel" w:hAnsi="Corbel" w:cs="Corbel"/>
                <w:color w:val="000000"/>
                <w:sz w:val="16"/>
                <w:szCs w:val="16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</w:rPr>
              <w:t>[7; 6; 4; 5]</w:t>
            </w:r>
          </w:p>
        </w:tc>
        <w:tc>
          <w:tcPr>
            <w:tcW w:w="501" w:type="pct"/>
            <w:gridSpan w:val="2"/>
            <w:tcBorders>
              <w:left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B87019" w14:textId="53286D44" w:rsidR="004F5939" w:rsidRPr="001F6D7A" w:rsidRDefault="004F5939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[12; 3; 4; 5]</w:t>
            </w:r>
          </w:p>
        </w:tc>
        <w:tc>
          <w:tcPr>
            <w:tcW w:w="501" w:type="pct"/>
            <w:gridSpan w:val="2"/>
            <w:tcBorders>
              <w:left w:val="single" w:sz="12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4E790EC2" w14:textId="28C657A0" w:rsidR="004F5939" w:rsidRPr="001F6D7A" w:rsidRDefault="004F5939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[6; 6; 4; 5]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89F16D" w14:textId="161A5FC8" w:rsidR="004F5939" w:rsidRPr="001F6D7A" w:rsidRDefault="004F5939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[14; 4; 4; 6]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9EB87" w14:textId="350DC0FD" w:rsidR="004F5939" w:rsidRPr="001F6D7A" w:rsidRDefault="004F5939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[4; 5; 4; 4]</w:t>
            </w:r>
          </w:p>
        </w:tc>
      </w:tr>
      <w:tr w:rsidR="005F5047" w14:paraId="7D0B632D" w14:textId="3797821A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458B9A8B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  <w:t xml:space="preserve">  Tender joints (N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C3B3F" w14:textId="1F621061" w:rsidR="005F5047" w:rsidRPr="00010555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b/>
                <w:bCs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.</w:t>
            </w:r>
            <w:r w:rsidR="00827BAB">
              <w:rPr>
                <w:rFonts w:ascii="Corbel" w:hAnsi="Corbel" w:cs="Calibri"/>
                <w:sz w:val="16"/>
                <w:szCs w:val="16"/>
              </w:rPr>
              <w:t>7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3C838EEE" w14:textId="78F76353" w:rsidR="005F5047" w:rsidRPr="00010555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b/>
                <w:bCs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4.</w:t>
            </w:r>
            <w:r w:rsidR="00827BAB">
              <w:rPr>
                <w:rFonts w:ascii="Corbel" w:hAnsi="Corbel" w:cs="Calibri"/>
                <w:sz w:val="16"/>
                <w:szCs w:val="16"/>
              </w:rPr>
              <w:t>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17B4A86E" w14:textId="2BA037A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5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67728983" w14:textId="2B350A6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8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08AE46F3" w14:textId="0959C41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.4*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20E49A97" w14:textId="028A292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.0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7175318C" w14:textId="39A7CAB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0.5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37FAC49E" w14:textId="7519065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0.9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2A55A583" w14:textId="4FC51B8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4.9*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4E4BB208" w14:textId="44D45C1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6.2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48F9B8C5" w14:textId="130BAAE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6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2F322B91" w14:textId="0BF54E7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0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51025E9E" w14:textId="0277475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.0*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62F4A4B2" w14:textId="5257222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.4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A67026D" w14:textId="3F3A57E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9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6CD4E769" w14:textId="24D5A33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3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EBEA2DA" w14:textId="3B6F5DF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.6**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27A5AD7" w14:textId="046EC95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.9</w:t>
            </w:r>
          </w:p>
        </w:tc>
      </w:tr>
      <w:tr w:rsidR="005F5047" w14:paraId="304F6CE2" w14:textId="1AFBB530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38E8AAC3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  <w:t xml:space="preserve">  Swollen joints (N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91E39" w14:textId="168969E8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.0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454E23B0" w14:textId="30B0ABBE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.5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50EBC697" w14:textId="1E0F201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6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94F75D6" w14:textId="2CDC25D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5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02E8133" w14:textId="74A409C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4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131F3C0D" w14:textId="40DB30F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1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561FA47A" w14:textId="21DEA38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0.6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16F5B0FE" w14:textId="7534F19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.4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6A93BD7D" w14:textId="0B2650B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.5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464C7ACE" w14:textId="57F2F19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.3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7F101097" w14:textId="0262CB5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5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659764E" w14:textId="5CCFABC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4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1FE733D" w14:textId="3BBA26C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6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19978EAE" w14:textId="73C70F5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3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2A610" w14:textId="3C4A988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5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89936B" w14:textId="32E419C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3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96761" w14:textId="7D888D8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9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FE9A8" w14:textId="6D409E7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7</w:t>
            </w:r>
          </w:p>
        </w:tc>
      </w:tr>
      <w:tr w:rsidR="005F5047" w14:paraId="322662CF" w14:textId="26237759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7210D7BF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  <w:t xml:space="preserve">  ESR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098CE" w14:textId="320E9528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0.</w:t>
            </w:r>
            <w:r w:rsidR="00827BAB">
              <w:rPr>
                <w:rFonts w:ascii="Corbel" w:hAnsi="Corbel" w:cs="Calibri"/>
                <w:sz w:val="16"/>
                <w:szCs w:val="16"/>
              </w:rPr>
              <w:t>7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007006B9" w14:textId="752A94B6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2.</w:t>
            </w:r>
            <w:r w:rsidR="00827BAB">
              <w:rPr>
                <w:rFonts w:ascii="Corbel" w:hAnsi="Corbel" w:cs="Calibri"/>
                <w:sz w:val="16"/>
                <w:szCs w:val="16"/>
              </w:rPr>
              <w:t>8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0B31AEE7" w14:textId="61BBE5E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2.5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A62130F" w14:textId="14A5395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2.8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C0F98C8" w14:textId="54187DD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9.2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4D64E15C" w14:textId="33F26ED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2.8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6B833468" w14:textId="1E2C074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3.6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237E78B6" w14:textId="1A1FF03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3.2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45E9AC91" w14:textId="57BE9C0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7.4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46FB38DE" w14:textId="2C8E15B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1.7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2EC180FB" w14:textId="6FB0114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3.1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507DD8FA" w14:textId="25FCEF5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3.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28056E26" w14:textId="6F6DDE6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.7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735F69E3" w14:textId="36A41AC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1.9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65658" w14:textId="14CB211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2.2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4B381C" w14:textId="73BEA19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3.0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46CEE" w14:textId="7AA9A9A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8.4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3A95F" w14:textId="7E4FDA3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2.5</w:t>
            </w:r>
          </w:p>
        </w:tc>
      </w:tr>
      <w:tr w:rsidR="005F5047" w14:paraId="07B329DB" w14:textId="12458339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05A9779E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  <w:t xml:space="preserve">  General Health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1B266" w14:textId="239C83F2" w:rsidR="005F5047" w:rsidRPr="00010555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b/>
                <w:bCs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44.0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7CBFFA15" w14:textId="4D9434BE" w:rsidR="005F5047" w:rsidRPr="00010555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b/>
                <w:bCs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6.</w:t>
            </w:r>
            <w:r w:rsidR="00827BAB">
              <w:rPr>
                <w:rFonts w:ascii="Corbel" w:hAnsi="Corbel" w:cs="Calibri"/>
                <w:sz w:val="16"/>
                <w:szCs w:val="16"/>
              </w:rPr>
              <w:t>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515EA8C3" w14:textId="64BE89F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3.4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07D679A1" w14:textId="219644B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5.8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377D1BCE" w14:textId="53C56B8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2.7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55A074F1" w14:textId="7692F24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5.1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5621FDDB" w14:textId="61E3D4A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2.8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71149C90" w14:textId="7C6246A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4.6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3EC730A1" w14:textId="2ADD0A9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55.9*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3749106E" w14:textId="17B4CDB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4.4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09081D69" w14:textId="4E6CFEE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4.0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175D09A2" w14:textId="7377C45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4.7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54720929" w14:textId="0D8C02C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5.7*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35D63B6B" w14:textId="50A50C1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5.0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FC7CFCB" w14:textId="4FC0DD8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6.9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7F7B470E" w14:textId="734B038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5.7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761D9A6" w14:textId="4F63048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6.2*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FE78EFF" w14:textId="587329F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5.0</w:t>
            </w:r>
          </w:p>
        </w:tc>
      </w:tr>
      <w:tr w:rsidR="005F5047" w14:paraId="79E7054E" w14:textId="31659060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7F596409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kern w:val="36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Painkillers, n (%)</w:t>
            </w:r>
          </w:p>
        </w:tc>
        <w:tc>
          <w:tcPr>
            <w:tcW w:w="250" w:type="pct"/>
            <w:tcBorders>
              <w:left w:val="double" w:sz="18" w:space="0" w:color="auto"/>
              <w:right w:val="single" w:sz="4" w:space="0" w:color="auto"/>
            </w:tcBorders>
            <w:vAlign w:val="center"/>
          </w:tcPr>
          <w:p w14:paraId="7188B0E5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left w:val="single" w:sz="4" w:space="0" w:color="auto"/>
              <w:right w:val="double" w:sz="18" w:space="0" w:color="auto"/>
            </w:tcBorders>
            <w:vAlign w:val="center"/>
          </w:tcPr>
          <w:p w14:paraId="0B39E818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235FB74A" w14:textId="6BEA011F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595B248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A075BD7" w14:textId="4A04CF68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775B054B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1F16D791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4A589D3B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4494CC2E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337209E5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38F26CBC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7423A45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FCD9D9F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7E24A7E9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06E25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6E4EEB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6602A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42072" w14:textId="551E2613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</w:tr>
      <w:tr w:rsidR="005F5047" w14:paraId="753C0E74" w14:textId="71CD928C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2EC3734E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  <w:t xml:space="preserve">  NSAIDs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DFA0C" w14:textId="3A5A16C0" w:rsidR="005F5047" w:rsidRDefault="00807C33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3</w:t>
            </w:r>
            <w:r w:rsidR="00827BAB">
              <w:rPr>
                <w:rFonts w:ascii="Corbel" w:hAnsi="Corbel" w:cs="Calibri"/>
                <w:sz w:val="16"/>
                <w:szCs w:val="16"/>
              </w:rPr>
              <w:t>0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032C9DAB" w14:textId="2D32CF09" w:rsidR="005F5047" w:rsidRDefault="00827BAB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67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1B2B3574" w14:textId="47898E80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87E11DC" w14:textId="69595274" w:rsidR="005F5047" w:rsidRPr="006A42A9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65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3AE6CDE" w14:textId="5478D9C0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7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359376A9" w14:textId="4707343B" w:rsidR="005F5047" w:rsidRPr="006A42A9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68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481757B4" w14:textId="1A1029BA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5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428C6F6E" w14:textId="643ED7F3" w:rsidR="005F5047" w:rsidRPr="006A42A9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65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209B9D0A" w14:textId="1065887C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5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7FE9E2D5" w14:textId="32D2E97D" w:rsidR="005F5047" w:rsidRPr="006A42A9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68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4AAFF8FE" w14:textId="37CF67F3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5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BF00C9A" w14:textId="49929A3A" w:rsidR="005F5047" w:rsidRPr="006A42A9" w:rsidRDefault="00A2110C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6</w:t>
            </w:r>
            <w:r w:rsidR="00BC6B0D">
              <w:rPr>
                <w:rFonts w:ascii="Corbel" w:hAnsi="Corbel" w:cs="Calibri"/>
                <w:sz w:val="16"/>
                <w:szCs w:val="16"/>
              </w:rPr>
              <w:t>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C748B5E" w14:textId="496D6EB5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5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2E13749C" w14:textId="303B5B8C" w:rsidR="005F5047" w:rsidRPr="006A42A9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71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BFC98" w14:textId="107227F3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963740" w14:textId="5ED762E2" w:rsidR="005F5047" w:rsidRPr="006A42A9" w:rsidRDefault="00603296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64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2589B" w14:textId="159AD3B6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2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E21A7" w14:textId="4A91EF7E" w:rsidR="005F5047" w:rsidRPr="006A42A9" w:rsidRDefault="00603296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71</w:t>
            </w:r>
          </w:p>
        </w:tc>
      </w:tr>
      <w:tr w:rsidR="005F5047" w14:paraId="0973F8BC" w14:textId="737DDA5B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1C0368E9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  <w:lastRenderedPageBreak/>
              <w:t xml:space="preserve">  Opioids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374CC" w14:textId="229C2E67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3A32612B" w14:textId="2250F1C4" w:rsidR="005F5047" w:rsidRDefault="00827BAB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8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49DC745B" w14:textId="61A96271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89BDFA1" w14:textId="674A711F" w:rsidR="005F5047" w:rsidRPr="006A42A9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0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968AC5D" w14:textId="740D312F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6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2FA93571" w14:textId="40DEE5A7" w:rsidR="005F5047" w:rsidRPr="006A42A9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4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2C6F7E00" w14:textId="7C9B7E9F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4C417FC5" w14:textId="1AC9F53C" w:rsidR="005F5047" w:rsidRPr="006A42A9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9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07CF8422" w14:textId="67D7D024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6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29FA8756" w14:textId="342CA12F" w:rsidR="005F5047" w:rsidRPr="006A42A9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7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0B26CA8F" w14:textId="173F5492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A357B08" w14:textId="0D1E5078" w:rsidR="005F5047" w:rsidRPr="006A42A9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8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A6B8051" w14:textId="6AA96CEC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6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39268DC0" w14:textId="7F63CE10" w:rsidR="005F5047" w:rsidRPr="006A42A9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9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EDB55" w14:textId="11D758FA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A1128A" w14:textId="28E7270B" w:rsidR="005F5047" w:rsidRPr="006A42A9" w:rsidRDefault="00603296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0F6A0" w14:textId="183C513C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5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21E56" w14:textId="35F6B762" w:rsidR="005F5047" w:rsidRPr="006A42A9" w:rsidRDefault="00603296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9</w:t>
            </w:r>
          </w:p>
        </w:tc>
      </w:tr>
      <w:tr w:rsidR="005F5047" w14:paraId="2E8AB382" w14:textId="67228449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4119FF1E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kern w:val="36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Medication use, n (%)</w:t>
            </w:r>
          </w:p>
        </w:tc>
        <w:tc>
          <w:tcPr>
            <w:tcW w:w="250" w:type="pct"/>
            <w:tcBorders>
              <w:left w:val="double" w:sz="18" w:space="0" w:color="auto"/>
              <w:right w:val="single" w:sz="4" w:space="0" w:color="auto"/>
            </w:tcBorders>
            <w:vAlign w:val="center"/>
          </w:tcPr>
          <w:p w14:paraId="0E227242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left w:val="single" w:sz="4" w:space="0" w:color="auto"/>
              <w:right w:val="double" w:sz="18" w:space="0" w:color="auto"/>
            </w:tcBorders>
            <w:vAlign w:val="center"/>
          </w:tcPr>
          <w:p w14:paraId="11A17AB4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1D5CEBEE" w14:textId="39C6907A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81CFA0E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0D3CE9F" w14:textId="5EDEE5A6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28AA7657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66F43C03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42AF3C4C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57A8F717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2C64E2B4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3559DE05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3A73C5C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DC71B36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4A6BBA89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9C374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0C184C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D0FAD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F2144" w14:textId="44862B6C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</w:tr>
      <w:tr w:rsidR="005F5047" w14:paraId="2D1026F2" w14:textId="394BD0C5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1A155C25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  <w:t xml:space="preserve">  </w:t>
            </w:r>
            <w:proofErr w:type="spellStart"/>
            <w:r w:rsidRPr="005E18D8"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  <w:t>csDMARD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15BFD" w14:textId="19D9EE11" w:rsidR="005F5047" w:rsidRDefault="00827BAB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3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73D19B99" w14:textId="23DE84C4" w:rsidR="005F5047" w:rsidRDefault="00827BAB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76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407CA9B8" w14:textId="7AED11D2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7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07ACE2B" w14:textId="7BC620B1" w:rsidR="005F5047" w:rsidRPr="006A42A9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85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987CD1E" w14:textId="58C2AA1A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7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39D4A023" w14:textId="54F277B3" w:rsidR="005F5047" w:rsidRPr="006A42A9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68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37F087F5" w14:textId="2A25C799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9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219C812C" w14:textId="05846D47" w:rsidR="005F5047" w:rsidRPr="006A42A9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8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0C142D2F" w14:textId="0F28582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5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50625C97" w14:textId="654D3B5B" w:rsidR="005F5047" w:rsidRPr="006A42A9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68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6886F0F5" w14:textId="0B008D68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0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BD6DA9F" w14:textId="37D40D4C" w:rsidR="005F5047" w:rsidRPr="006A42A9" w:rsidRDefault="00A2110C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8</w:t>
            </w:r>
            <w:r w:rsidR="00ED3EE7">
              <w:rPr>
                <w:rFonts w:ascii="Corbel" w:hAnsi="Corbel" w:cs="Calibri"/>
                <w:sz w:val="16"/>
                <w:szCs w:val="16"/>
              </w:rPr>
              <w:t>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A155C60" w14:textId="5DF5E13B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4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1085A5DF" w14:textId="080FBA11" w:rsidR="005F5047" w:rsidRPr="006A42A9" w:rsidRDefault="00ED3EE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67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4EFB5" w14:textId="563B472B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BCB9EF" w14:textId="41FF8DF5" w:rsidR="005F5047" w:rsidRPr="006A42A9" w:rsidRDefault="00603296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86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5F518" w14:textId="7E0F57C2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0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86971" w14:textId="4790F74D" w:rsidR="005F5047" w:rsidRPr="006A42A9" w:rsidRDefault="00603296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54</w:t>
            </w:r>
          </w:p>
        </w:tc>
      </w:tr>
      <w:tr w:rsidR="005F5047" w14:paraId="07900D54" w14:textId="6DC1F814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5FB2EFA6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  <w:t xml:space="preserve">  </w:t>
            </w:r>
            <w:proofErr w:type="spellStart"/>
            <w:r w:rsidRPr="005E18D8"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  <w:t>bDMARD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85384" w14:textId="1A453813" w:rsidR="005F5047" w:rsidRDefault="00827BAB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2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1F53C92F" w14:textId="7DD40DE0" w:rsidR="005F5047" w:rsidRDefault="00827BAB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4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6EA0960F" w14:textId="4B4B359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1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8B39556" w14:textId="4108F808" w:rsidR="005F5047" w:rsidRPr="006A42A9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55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1A9A6BA" w14:textId="066103FC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1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046DE8FE" w14:textId="289FC373" w:rsidR="005F5047" w:rsidRPr="006A42A9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44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54E57EA2" w14:textId="3B0F6CD9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2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0337F2AF" w14:textId="178679FC" w:rsidR="005F5047" w:rsidRPr="006A42A9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52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1465D149" w14:textId="4B28E26B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0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0597B8DC" w14:textId="26783FE8" w:rsidR="005F5047" w:rsidRPr="006A42A9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45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289B8593" w14:textId="67DD1713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2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1600DF9" w14:textId="1AAFDEE1" w:rsidR="005F5047" w:rsidRPr="006A42A9" w:rsidRDefault="00ED3EE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16A67B7" w14:textId="1DD09236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0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3A19978B" w14:textId="2EE1856C" w:rsidR="005F5047" w:rsidRPr="006A42A9" w:rsidRDefault="00ED3EE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48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703E9" w14:textId="43490FB9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5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3DEA2C" w14:textId="5E18C045" w:rsidR="005F5047" w:rsidRPr="006A42A9" w:rsidRDefault="00603296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54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D5C60" w14:textId="286F5F24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7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D7FCE" w14:textId="32565F93" w:rsidR="005F5047" w:rsidRPr="006A42A9" w:rsidRDefault="00603296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  <w:t>41</w:t>
            </w:r>
          </w:p>
        </w:tc>
      </w:tr>
      <w:tr w:rsidR="005F5047" w14:paraId="533B52CA" w14:textId="767CCCC3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3C5BF3B5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  <w:t xml:space="preserve">  </w:t>
            </w:r>
            <w:proofErr w:type="spellStart"/>
            <w:r w:rsidRPr="005E18D8"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  <w:t>tsDMARD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49156" w14:textId="05B120D1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4D75C9F3" w14:textId="7B8D99D2" w:rsidR="005F5047" w:rsidRDefault="00827BAB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0.4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2EA13654" w14:textId="6C59D60E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0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90E6D98" w14:textId="1419D4A4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0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9AE0A9B" w14:textId="0D7CDCBF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24D9D133" w14:textId="09BD9DEC" w:rsidR="005F5047" w:rsidRPr="006A42A9" w:rsidRDefault="002E2942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8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12143C82" w14:textId="0A2044AC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2D61EF8A" w14:textId="059C6F06" w:rsidR="005F5047" w:rsidRPr="006A42A9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212F5056" w14:textId="2FB96765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149592A0" w14:textId="29004CCF" w:rsidR="005F5047" w:rsidRPr="006A42A9" w:rsidRDefault="00BC6B0D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4926C46A" w14:textId="372DDD6A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0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F49EA80" w14:textId="613626C9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0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37A05DF" w14:textId="4BB7AC54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1B3FFC74" w14:textId="6DB7912C" w:rsidR="005F5047" w:rsidRPr="006A42A9" w:rsidRDefault="00A2110C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0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855A5" w14:textId="74A3454E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0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8A57B6" w14:textId="29FEE8C2" w:rsidR="005F5047" w:rsidRPr="006A42A9" w:rsidRDefault="00603296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0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3A083" w14:textId="32EC0474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16854" w14:textId="72F2FC9C" w:rsidR="005F5047" w:rsidRPr="006A42A9" w:rsidRDefault="00603296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2</w:t>
            </w:r>
          </w:p>
        </w:tc>
      </w:tr>
      <w:tr w:rsidR="005F5047" w14:paraId="2315A9B8" w14:textId="314C34D6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25E3F13E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kern w:val="36"/>
                <w:sz w:val="14"/>
                <w:szCs w:val="14"/>
                <w:lang w:eastAsia="nl-NL"/>
              </w:rPr>
              <w:t xml:space="preserve">Dutch SF-36, mean (SD) </w:t>
            </w:r>
          </w:p>
        </w:tc>
        <w:tc>
          <w:tcPr>
            <w:tcW w:w="250" w:type="pct"/>
            <w:tcBorders>
              <w:left w:val="double" w:sz="18" w:space="0" w:color="auto"/>
              <w:right w:val="single" w:sz="4" w:space="0" w:color="auto"/>
            </w:tcBorders>
            <w:vAlign w:val="center"/>
          </w:tcPr>
          <w:p w14:paraId="25F4A4C2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left w:val="single" w:sz="4" w:space="0" w:color="auto"/>
              <w:right w:val="double" w:sz="18" w:space="0" w:color="auto"/>
            </w:tcBorders>
            <w:vAlign w:val="center"/>
          </w:tcPr>
          <w:p w14:paraId="0C8F7750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34AA938B" w14:textId="3AD15AA6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9B58076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EEB01EF" w14:textId="698F4E23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68B5D768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6BE512E7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4E130DAC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4C004CBC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4346B448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0A7F0587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603CE94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721E667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0A90C08F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3C9D0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B202C2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0B048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791E7" w14:textId="0E3732E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sz w:val="16"/>
                <w:szCs w:val="16"/>
                <w:lang w:eastAsia="nl-NL"/>
              </w:rPr>
            </w:pPr>
          </w:p>
        </w:tc>
      </w:tr>
      <w:tr w:rsidR="005F5047" w14:paraId="1EF28461" w14:textId="0B44F2EF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111CB1C4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  <w:t xml:space="preserve">  Physical Functioning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3319F" w14:textId="74A68E9A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59.6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2CDE68A3" w14:textId="449BAABA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2.</w:t>
            </w:r>
            <w:r w:rsidR="00827BAB">
              <w:rPr>
                <w:rFonts w:ascii="Corbel" w:hAnsi="Corbel" w:cs="Calibri"/>
                <w:sz w:val="16"/>
                <w:szCs w:val="16"/>
              </w:rPr>
              <w:t>7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14DC6F58" w14:textId="76E0E5D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65.5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D960C3C" w14:textId="1B6AFE7E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2.4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7A82CDA" w14:textId="4666A0E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4.8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39CD95A4" w14:textId="46DDA9D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2.3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29C47869" w14:textId="4083813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66.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714C3027" w14:textId="10016BC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2.6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12E04A79" w14:textId="6A9F293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52.5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25AF4153" w14:textId="6ACAAA2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1.1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4F69D9F4" w14:textId="0C0BC00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5.6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2ADB4673" w14:textId="51DC059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2.4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711930F8" w14:textId="445581A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2.6</w:t>
            </w:r>
            <w:r w:rsidRPr="001F6D7A">
              <w:rPr>
                <w:rFonts w:ascii="Corbel" w:hAnsi="Corbel" w:cs="Calibr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6E7890B4" w14:textId="1D7263F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1.6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F286E26" w14:textId="7CAB302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5.7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7D1691E6" w14:textId="74FB9DF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2.3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5E82C8C" w14:textId="644D4C5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9.4*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701EAC7" w14:textId="3B10C6A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0.1</w:t>
            </w:r>
          </w:p>
        </w:tc>
      </w:tr>
      <w:tr w:rsidR="005F5047" w14:paraId="36B35C9A" w14:textId="3F9887B2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58CD41DF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  <w:t xml:space="preserve">  Role Physical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4665E" w14:textId="0EAF92A7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45.</w:t>
            </w:r>
            <w:r w:rsidR="004B3065">
              <w:rPr>
                <w:rFonts w:ascii="Corbel" w:hAnsi="Corbel" w:cs="Calibri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00B195A1" w14:textId="2409C802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6.</w:t>
            </w:r>
            <w:r w:rsidR="004B3065">
              <w:rPr>
                <w:rFonts w:ascii="Corbel" w:hAnsi="Corbel" w:cs="Calibri"/>
                <w:sz w:val="16"/>
                <w:szCs w:val="16"/>
              </w:rPr>
              <w:t>4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5564F089" w14:textId="6B60EEAF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46.8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5D7DAD2" w14:textId="72B1D660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5.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C6CA086" w14:textId="6A36D9D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3.8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0E56E59C" w14:textId="40C865C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7.5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26F2F746" w14:textId="7BED95B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47.8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52050D06" w14:textId="6494A21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5.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26D17BCB" w14:textId="351BDAE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42.3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2D30AB48" w14:textId="08AA65E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7.6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3F27B3DC" w14:textId="4686C35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7.5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12BDC6E" w14:textId="00CFD1A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4.8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3F1BC7D" w14:textId="7C0A232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2.4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3BD8CEE4" w14:textId="4872E1D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8.1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A825E" w14:textId="4E63F20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8.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882DA9" w14:textId="73E9085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5.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C7A3E" w14:textId="612617A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9.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A9229" w14:textId="144B199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7.2</w:t>
            </w:r>
          </w:p>
        </w:tc>
      </w:tr>
      <w:tr w:rsidR="005F5047" w14:paraId="52F6AEE6" w14:textId="45C60F7A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19F44C00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  <w:t xml:space="preserve">  Bodily Pain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0358A" w14:textId="19268FF0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54.</w:t>
            </w:r>
            <w:r w:rsidR="004B3065">
              <w:rPr>
                <w:rFonts w:ascii="Corbel" w:hAnsi="Corbel" w:cs="Calibri"/>
                <w:sz w:val="16"/>
                <w:szCs w:val="16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429DDF05" w14:textId="1E6BF30A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1.</w:t>
            </w:r>
            <w:r w:rsidR="004B3065">
              <w:rPr>
                <w:rFonts w:ascii="Corbel" w:hAnsi="Corbel" w:cs="Calibri"/>
                <w:sz w:val="16"/>
                <w:szCs w:val="16"/>
              </w:rPr>
              <w:t>7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4C145D7D" w14:textId="37C60440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59.6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6F49575" w14:textId="2B7A2054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7.8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45354CF" w14:textId="554EE6F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0.3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4BE95F37" w14:textId="62F48B1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3.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4A8D90C1" w14:textId="0C14246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61.1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33F71834" w14:textId="7BC5B3A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7.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29683F6F" w14:textId="7CEB516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47.5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3440F9B3" w14:textId="43056BB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3.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3BB80937" w14:textId="13FAC88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1.4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1E465DDF" w14:textId="3FAB561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7.0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36C650EA" w14:textId="4F5328E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6.5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711AE02B" w14:textId="7A4FA5E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4.0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A4C9A54" w14:textId="6B48117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1.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47C96EA5" w14:textId="4DF0ECC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7.9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5A67986" w14:textId="65BB7A3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2.4**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E90CB65" w14:textId="3E4862B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2.3</w:t>
            </w:r>
          </w:p>
        </w:tc>
      </w:tr>
      <w:tr w:rsidR="005F5047" w14:paraId="1D258C59" w14:textId="03D7A0A3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5CA0994D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  <w:t xml:space="preserve">  General Health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DBA9C" w14:textId="6D3392FF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48.</w:t>
            </w:r>
            <w:r w:rsidR="004B3065">
              <w:rPr>
                <w:rFonts w:ascii="Corbel" w:hAnsi="Corbel" w:cs="Calibri"/>
                <w:sz w:val="16"/>
                <w:szCs w:val="16"/>
              </w:rPr>
              <w:t>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3288B201" w14:textId="52EB62AF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9.</w:t>
            </w:r>
            <w:r w:rsidR="004B3065">
              <w:rPr>
                <w:rFonts w:ascii="Corbel" w:hAnsi="Corbel" w:cs="Calibri"/>
                <w:sz w:val="16"/>
                <w:szCs w:val="16"/>
              </w:rPr>
              <w:t>3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18260075" w14:textId="3D81AAF8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48.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167EBD8" w14:textId="07370F4F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8.9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4EC480C" w14:textId="4F005D5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9.2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7794A908" w14:textId="5A897D8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0.0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4E34AF73" w14:textId="4201B78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48.0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563BA3F8" w14:textId="56EB69E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8.9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490E4F17" w14:textId="204B6A7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49.5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70224239" w14:textId="083F0D2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0.1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6D537E8A" w14:textId="68A96A9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8.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72A5B76" w14:textId="2B12FA2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8.6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A317554" w14:textId="2A11F69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9.3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766EE164" w14:textId="5C9CD88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0.6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A3083" w14:textId="46D2DAC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8.2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63B3E9" w14:textId="2EB7A68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9.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9AC77" w14:textId="3A2EE3B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9.7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A3243" w14:textId="0AEE6CA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0.2</w:t>
            </w:r>
          </w:p>
        </w:tc>
      </w:tr>
      <w:tr w:rsidR="005F5047" w14:paraId="1A70FD5B" w14:textId="544716CB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4485F04C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  <w:t xml:space="preserve">  Vitality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E48CC" w14:textId="168CE685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51.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4080619C" w14:textId="441F9AA1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5.</w:t>
            </w:r>
            <w:r w:rsidR="004B3065">
              <w:rPr>
                <w:rFonts w:ascii="Corbel" w:hAnsi="Corbel" w:cs="Calibri"/>
                <w:sz w:val="16"/>
                <w:szCs w:val="16"/>
              </w:rPr>
              <w:t>2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616075C4" w14:textId="412195E6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52.0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5ADC8BE" w14:textId="6653068A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3.6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C92B818" w14:textId="5C0A906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1.6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33AD4D08" w14:textId="67A15B0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6.7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36D18A1E" w14:textId="75E8491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53.9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1FAC60D1" w14:textId="6B47D7F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4.0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330AE314" w14:textId="3E35AB0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49.5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74E8EE91" w14:textId="2BEFD6B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6.5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27151801" w14:textId="10B5129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3.8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F46A46B" w14:textId="1212FC1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3.7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46F21B0" w14:textId="0E2D36A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9.5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466C2F0F" w14:textId="082C6B4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6.9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25D83" w14:textId="2220929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4.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0A366A" w14:textId="567C003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4.4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679D1" w14:textId="33E35E9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6.8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C23C3" w14:textId="165E9E4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5.7</w:t>
            </w:r>
          </w:p>
        </w:tc>
      </w:tr>
      <w:tr w:rsidR="005F5047" w14:paraId="0091AF34" w14:textId="68C4CBB3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7BB4508A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  <w:t xml:space="preserve">  Social Functioning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43C4B" w14:textId="2D11D996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76.</w:t>
            </w:r>
            <w:r w:rsidR="004B3065">
              <w:rPr>
                <w:rFonts w:ascii="Corbel" w:hAnsi="Corbel" w:cs="Calibri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23E147AB" w14:textId="27E829DF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9.</w:t>
            </w:r>
            <w:r w:rsidR="004B3065">
              <w:rPr>
                <w:rFonts w:ascii="Corbel" w:hAnsi="Corbel" w:cs="Calibri"/>
                <w:sz w:val="16"/>
                <w:szCs w:val="16"/>
              </w:rPr>
              <w:t>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4F82BF15" w14:textId="182D7B56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78.1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B675D8C" w14:textId="1A2EC8DB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9.0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5E979B2" w14:textId="1C5199A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4.5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48EE7F2D" w14:textId="342E74E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0.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4511E322" w14:textId="2B0DA8F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79.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5A437853" w14:textId="4616D35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9.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696BF459" w14:textId="74B63D0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72.7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24885EB8" w14:textId="0E50AEA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0.6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1EA67ED4" w14:textId="17512E1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8.6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45C5784" w14:textId="7D5DBCF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9.0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860DF61" w14:textId="77956E1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3.2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6766809A" w14:textId="2B1C0BF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1.0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0C78664" w14:textId="56A3589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81.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617B878A" w14:textId="6E20941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8.8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B0B9179" w14:textId="66A27FE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7.6*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5D8AEB7" w14:textId="38433C8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9.3</w:t>
            </w:r>
          </w:p>
        </w:tc>
      </w:tr>
      <w:tr w:rsidR="005F5047" w14:paraId="5915CC77" w14:textId="44B38191" w:rsidTr="00FB254B">
        <w:trPr>
          <w:trHeight w:val="58"/>
        </w:trPr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6FFB06CD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  <w:t xml:space="preserve">  Role Emotional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8A69C" w14:textId="320DDFFE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6</w:t>
            </w:r>
            <w:r w:rsidR="004B3065">
              <w:rPr>
                <w:rFonts w:ascii="Corbel" w:hAnsi="Corbel" w:cs="Calibri"/>
                <w:sz w:val="16"/>
                <w:szCs w:val="16"/>
              </w:rPr>
              <w:t>3</w:t>
            </w:r>
            <w:r>
              <w:rPr>
                <w:rFonts w:ascii="Corbel" w:hAnsi="Corbel" w:cs="Calibri"/>
                <w:sz w:val="16"/>
                <w:szCs w:val="16"/>
              </w:rPr>
              <w:t>.</w:t>
            </w:r>
            <w:r w:rsidR="004B3065">
              <w:rPr>
                <w:rFonts w:ascii="Corbel" w:hAnsi="Corbel" w:cs="Calibri"/>
                <w:sz w:val="16"/>
                <w:szCs w:val="16"/>
              </w:rPr>
              <w:t>9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219BE381" w14:textId="13381DD6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8.4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0C40C70F" w14:textId="14873228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66.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DE9852F" w14:textId="0FDC428B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5.4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C214EB6" w14:textId="018163C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1.9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14D561CE" w14:textId="7547E62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0.7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5D46DA84" w14:textId="484A216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68.1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0239D765" w14:textId="5EF03E3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5.0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0008DE37" w14:textId="4190917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59.4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4244CB49" w14:textId="622A2E6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0.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643787C8" w14:textId="7965E3C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6.9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16102CF" w14:textId="102856C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5.8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8E1E3E0" w14:textId="3AAC692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0.3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7CEFC1C4" w14:textId="6E02AFC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0.9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E5E69" w14:textId="538B184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7.9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F8A79A" w14:textId="72DE485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5.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2A766" w14:textId="52B8E0F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7.3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CAF7A" w14:textId="7563373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1.9</w:t>
            </w:r>
          </w:p>
        </w:tc>
      </w:tr>
      <w:tr w:rsidR="005F5047" w14:paraId="53FDB39F" w14:textId="6484905E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3451C6A6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  <w:t xml:space="preserve">  Mental Health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A23BE" w14:textId="25898396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7</w:t>
            </w:r>
            <w:r w:rsidR="004B3065">
              <w:rPr>
                <w:rFonts w:ascii="Corbel" w:hAnsi="Corbel" w:cs="Calibri"/>
                <w:sz w:val="16"/>
                <w:szCs w:val="16"/>
              </w:rPr>
              <w:t>2</w:t>
            </w:r>
            <w:r>
              <w:rPr>
                <w:rFonts w:ascii="Corbel" w:hAnsi="Corbel" w:cs="Calibri"/>
                <w:sz w:val="16"/>
                <w:szCs w:val="16"/>
              </w:rPr>
              <w:t>.</w:t>
            </w:r>
            <w:r w:rsidR="004B3065">
              <w:rPr>
                <w:rFonts w:ascii="Corbel" w:hAnsi="Corbel" w:cs="Calibri"/>
                <w:sz w:val="16"/>
                <w:szCs w:val="16"/>
              </w:rPr>
              <w:t>9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0DA12184" w14:textId="6BA3CC45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1.</w:t>
            </w:r>
            <w:r w:rsidR="004B3065">
              <w:rPr>
                <w:rFonts w:ascii="Corbel" w:hAnsi="Corbel" w:cs="Calibri"/>
                <w:sz w:val="16"/>
                <w:szCs w:val="16"/>
              </w:rPr>
              <w:t>7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403EAAD7" w14:textId="74737D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71.2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E76C11B" w14:textId="0FF17ED4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0.6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F2CE075" w14:textId="5BDDB2A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4.2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37ABC6FD" w14:textId="625592B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2.6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4165174C" w14:textId="0742A53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72.0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5E3B8737" w14:textId="22C8341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0.2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2CBF2332" w14:textId="7583811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73.8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70243623" w14:textId="50FD342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3.3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383DCC0F" w14:textId="3BC69B0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1.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5CA324B" w14:textId="76960FE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0.5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D1FAA79" w14:textId="0349E0A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4.7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22DBD6C0" w14:textId="781F65D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3.0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35711" w14:textId="1A2F8A8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2.9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4FF6C0" w14:textId="54891EF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1.2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9F9D7" w14:textId="199B328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2.9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2A1FE" w14:textId="7314B69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2.9</w:t>
            </w:r>
          </w:p>
        </w:tc>
      </w:tr>
      <w:tr w:rsidR="005F5047" w14:paraId="103F0C6C" w14:textId="0FFD74E7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46E0C130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  <w:t>NRS pain (0-10), mean (SD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D2EB2" w14:textId="0F3449EC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4.</w:t>
            </w:r>
            <w:r w:rsidR="004B3065">
              <w:rPr>
                <w:rFonts w:ascii="Corbel" w:hAnsi="Corbel" w:cs="Calibri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0E2EBB1B" w14:textId="3AAD1AAD" w:rsidR="005F5047" w:rsidRDefault="004B3065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.5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376033E4" w14:textId="798F6BFD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3.5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ED54901" w14:textId="3E9B4490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2.0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0B3896C" w14:textId="631B264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.7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02ABB4AD" w14:textId="07EACFB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7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50A9FF36" w14:textId="1CC7083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.4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24B08AB8" w14:textId="1A92574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.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23C66EFD" w14:textId="76FC4D5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5.0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54257A59" w14:textId="69332EA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2.6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3CD38DEF" w14:textId="10DEB30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4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1AF8EF5B" w14:textId="75ECAAD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7847EBA2" w14:textId="21B4849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.0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7A27A41A" w14:textId="6792306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7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97A7D7D" w14:textId="2CE2270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6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3B2CE766" w14:textId="2B75FE5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2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4B5F65E" w14:textId="388BCF7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.1*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3B94479" w14:textId="7CAE8D4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7</w:t>
            </w:r>
          </w:p>
        </w:tc>
      </w:tr>
      <w:tr w:rsidR="005F5047" w14:paraId="7363BCD5" w14:textId="4584A502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1F4E79" w:themeFill="accent5" w:themeFillShade="80"/>
          </w:tcPr>
          <w:p w14:paraId="2FA2EEA5" w14:textId="77777777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  <w:right w:val="single" w:sz="4" w:space="0" w:color="auto"/>
            </w:tcBorders>
            <w:shd w:val="clear" w:color="auto" w:fill="1F4E79" w:themeFill="accent5" w:themeFillShade="80"/>
            <w:vAlign w:val="center"/>
          </w:tcPr>
          <w:p w14:paraId="00AB9C71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left w:val="single" w:sz="4" w:space="0" w:color="auto"/>
              <w:right w:val="double" w:sz="18" w:space="0" w:color="auto"/>
            </w:tcBorders>
            <w:shd w:val="clear" w:color="auto" w:fill="1F4E79" w:themeFill="accent5" w:themeFillShade="80"/>
            <w:vAlign w:val="center"/>
          </w:tcPr>
          <w:p w14:paraId="133E8418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1F4E79" w:themeFill="accent5" w:themeFillShade="80"/>
            <w:vAlign w:val="center"/>
          </w:tcPr>
          <w:p w14:paraId="18A9F361" w14:textId="31CCA764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1F4E79" w:themeFill="accent5" w:themeFillShade="80"/>
            <w:vAlign w:val="center"/>
          </w:tcPr>
          <w:p w14:paraId="539B6602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kern w:val="36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1F4E79" w:themeFill="accent5" w:themeFillShade="80"/>
            <w:vAlign w:val="center"/>
          </w:tcPr>
          <w:p w14:paraId="4AEA95FF" w14:textId="075E9C3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1F4E79" w:themeFill="accent5" w:themeFillShade="80"/>
            <w:vAlign w:val="center"/>
          </w:tcPr>
          <w:p w14:paraId="24893599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1F4E79" w:themeFill="accent5" w:themeFillShade="80"/>
            <w:vAlign w:val="center"/>
          </w:tcPr>
          <w:p w14:paraId="3ED9FFE1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1F4E79" w:themeFill="accent5" w:themeFillShade="80"/>
            <w:vAlign w:val="center"/>
          </w:tcPr>
          <w:p w14:paraId="4C3A37A6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1F4E79" w:themeFill="accent5" w:themeFillShade="80"/>
            <w:vAlign w:val="center"/>
          </w:tcPr>
          <w:p w14:paraId="7075BE22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1F4E79" w:themeFill="accent5" w:themeFillShade="80"/>
            <w:vAlign w:val="center"/>
          </w:tcPr>
          <w:p w14:paraId="700C0E97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1F4E79" w:themeFill="accent5" w:themeFillShade="80"/>
            <w:vAlign w:val="center"/>
          </w:tcPr>
          <w:p w14:paraId="1998BAF5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1F4E79" w:themeFill="accent5" w:themeFillShade="80"/>
            <w:vAlign w:val="center"/>
          </w:tcPr>
          <w:p w14:paraId="13490579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1F4E79" w:themeFill="accent5" w:themeFillShade="80"/>
            <w:vAlign w:val="center"/>
          </w:tcPr>
          <w:p w14:paraId="7BDC62A7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1F4E79" w:themeFill="accent5" w:themeFillShade="80"/>
            <w:vAlign w:val="center"/>
          </w:tcPr>
          <w:p w14:paraId="50C18E5D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5" w:themeFillShade="80"/>
            <w:vAlign w:val="center"/>
          </w:tcPr>
          <w:p w14:paraId="0CBB0968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1F4E79" w:themeFill="accent5" w:themeFillShade="80"/>
            <w:vAlign w:val="center"/>
          </w:tcPr>
          <w:p w14:paraId="7E649FC9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5" w:themeFillShade="80"/>
            <w:vAlign w:val="center"/>
          </w:tcPr>
          <w:p w14:paraId="7552ED62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5" w:themeFillShade="80"/>
            <w:vAlign w:val="center"/>
          </w:tcPr>
          <w:p w14:paraId="0969C31D" w14:textId="4F6E104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</w:tr>
      <w:tr w:rsidR="005F5047" w14:paraId="65A7B4BB" w14:textId="396EE26A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54503B54" w14:textId="63A9DD1C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i/>
                <w:iCs/>
                <w:color w:val="FFFFFF" w:themeColor="background1"/>
                <w:kern w:val="36"/>
                <w:sz w:val="14"/>
                <w:szCs w:val="14"/>
                <w:lang w:eastAsia="nl-NL"/>
              </w:rPr>
              <w:t>Generalized Pain Questionnaire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9B06C" w14:textId="7A2D529A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7.</w:t>
            </w:r>
            <w:r w:rsidR="004B3065">
              <w:rPr>
                <w:rFonts w:ascii="Corbel" w:hAnsi="Corbel" w:cs="Calibri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1A13D860" w14:textId="7131D699" w:rsidR="005F5047" w:rsidRDefault="004B3065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5.3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2500DA69" w14:textId="605E3B3F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5.9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E0377A5" w14:textId="65A20EF8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3.5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CC7C044" w14:textId="2397676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8.3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0627CD8B" w14:textId="562ECF9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.2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400502FF" w14:textId="6B91B2A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5.1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1B50BEA4" w14:textId="4F809A4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.8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03AE506E" w14:textId="6B9F5BD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9.4*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51503DF0" w14:textId="2ADC481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5.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0E64FFF3" w14:textId="5CE7F22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.2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53BBC5FF" w14:textId="1362F49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7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2D1153F9" w14:textId="1C2892A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9.5*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0CCF35E0" w14:textId="6E570C9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6.0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DF0BCCB" w14:textId="7AFEE93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.2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4787B21B" w14:textId="68AA245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.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BC8811D" w14:textId="5EFC4AD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0.5**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60DFE12" w14:textId="4C73D5B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5.5</w:t>
            </w:r>
          </w:p>
        </w:tc>
      </w:tr>
      <w:tr w:rsidR="005F5047" w14:paraId="40A5F30A" w14:textId="31D8A56C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6DCD55C1" w14:textId="07093DAD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i/>
                <w:iCs/>
                <w:color w:val="FFFFFF" w:themeColor="background1"/>
                <w:kern w:val="36"/>
                <w:sz w:val="14"/>
                <w:szCs w:val="14"/>
                <w:lang w:eastAsia="nl-NL"/>
              </w:rPr>
              <w:t>Central Sensitization Inventory</w:t>
            </w:r>
          </w:p>
        </w:tc>
        <w:tc>
          <w:tcPr>
            <w:tcW w:w="250" w:type="pct"/>
            <w:tcBorders>
              <w:left w:val="double" w:sz="18" w:space="0" w:color="auto"/>
              <w:right w:val="single" w:sz="4" w:space="0" w:color="auto"/>
            </w:tcBorders>
            <w:vAlign w:val="center"/>
          </w:tcPr>
          <w:p w14:paraId="09FCD2F6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left w:val="single" w:sz="4" w:space="0" w:color="auto"/>
              <w:right w:val="double" w:sz="18" w:space="0" w:color="auto"/>
            </w:tcBorders>
            <w:vAlign w:val="center"/>
          </w:tcPr>
          <w:p w14:paraId="41B4DF32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795FB58F" w14:textId="0660915A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6EB6129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kern w:val="36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7C5373E" w14:textId="4611E0D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13E52EF3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5A46E98E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6D7ADF26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1DCFAA98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42D05160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4CCEA6A4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EDBC875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EA9198F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684687DF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EF281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BA29A2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C25D5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4517F" w14:textId="12DA26A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</w:tr>
      <w:tr w:rsidR="005F5047" w14:paraId="399DD066" w14:textId="2CD72504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3969ABDD" w14:textId="0D5F5B85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  <w:t>Part A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F06EE" w14:textId="1FD5E32B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33.</w:t>
            </w:r>
            <w:r w:rsidR="004B3065">
              <w:rPr>
                <w:rFonts w:ascii="Corbel" w:hAnsi="Corbel" w:cs="Calibri"/>
                <w:sz w:val="16"/>
                <w:szCs w:val="16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7560DB77" w14:textId="0EAA0A01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4.</w:t>
            </w:r>
            <w:r w:rsidR="004B3065">
              <w:rPr>
                <w:rFonts w:ascii="Corbel" w:hAnsi="Corbel" w:cs="Calibri"/>
                <w:sz w:val="16"/>
                <w:szCs w:val="16"/>
              </w:rPr>
              <w:t>5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25F2FFF9" w14:textId="52E34F2A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30.8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7C20660" w14:textId="152524F3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2.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652C041" w14:textId="0266A17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5.0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5FA684C8" w14:textId="5CDF556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6.0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1240E093" w14:textId="5FC7A35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0.4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5DF41ACD" w14:textId="08D2A89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2.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78B51B89" w14:textId="149A43C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6.0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56EE5AA4" w14:textId="7D2624F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6.4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111839CC" w14:textId="646F69A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0.7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96DF005" w14:textId="564F044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1.9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478205A" w14:textId="511CFAF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6.0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0F7DD412" w14:textId="1C8C149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6.8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3E6EA" w14:textId="2044CD8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0.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AE7E65" w14:textId="62402EC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3.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3A4F0" w14:textId="50D371C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7.7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B402A" w14:textId="62F33FF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5.8</w:t>
            </w:r>
          </w:p>
        </w:tc>
      </w:tr>
      <w:tr w:rsidR="005F5047" w14:paraId="0B2DBD93" w14:textId="46E94ED8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7650B810" w14:textId="19FBE1C8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  <w:t>Part B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3AA51" w14:textId="65DD09C9" w:rsidR="005F5047" w:rsidRDefault="004B3065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.0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18704AA9" w14:textId="76D4AAF8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.5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11B223F1" w14:textId="1FD062F0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0.7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BEB207C" w14:textId="4D07447C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0.7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A199E34" w14:textId="364C9A1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2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43D71FEF" w14:textId="7EDB75E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2EF0F528" w14:textId="3B65207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0.8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6CF9D77F" w14:textId="319BAED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0.9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47CD066B" w14:textId="3C8ED1E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.1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1F7C0446" w14:textId="4E188C4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.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73BCBD41" w14:textId="26197BC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8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AB55FEC" w14:textId="3063D81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8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56EFDBB" w14:textId="5FD3F85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2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3E08F701" w14:textId="44FFB7C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0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28829" w14:textId="0A8C731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AE88FA" w14:textId="534FBC6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0.8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9B0DE" w14:textId="5AC1656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.3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30A84" w14:textId="4CA46A1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2.1</w:t>
            </w:r>
          </w:p>
        </w:tc>
      </w:tr>
      <w:tr w:rsidR="005F5047" w14:paraId="56E61DA3" w14:textId="7B0749EF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40521FCA" w14:textId="0BD279D1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i/>
                <w:iCs/>
                <w:color w:val="FFFFFF" w:themeColor="background1"/>
                <w:kern w:val="36"/>
                <w:sz w:val="14"/>
                <w:szCs w:val="14"/>
                <w:lang w:eastAsia="nl-NL"/>
              </w:rPr>
              <w:t>Pain Catastrophizing Scale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9634E" w14:textId="3CC7E737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0.</w:t>
            </w:r>
            <w:r w:rsidR="004B3065">
              <w:rPr>
                <w:rFonts w:ascii="Corbel" w:hAnsi="Corbel" w:cs="Calibri"/>
                <w:sz w:val="16"/>
                <w:szCs w:val="16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6B830F9A" w14:textId="100F33B5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9.0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299A6359" w14:textId="26ECF516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9.5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143F67C" w14:textId="2ADB2A75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kern w:val="36"/>
                <w:sz w:val="16"/>
                <w:szCs w:val="16"/>
                <w:lang w:eastAsia="nl-NL"/>
              </w:rPr>
            </w:pPr>
            <w:r>
              <w:rPr>
                <w:rFonts w:ascii="Corbel" w:hAnsi="Corbel" w:cs="Calibri"/>
                <w:sz w:val="16"/>
                <w:szCs w:val="16"/>
              </w:rPr>
              <w:t>8.6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2E21471" w14:textId="33C0FC2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1.1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5636F4FD" w14:textId="44470EF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9.5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156161C2" w14:textId="1ECA3A1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9.7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53F00CC4" w14:textId="4F2343F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8.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3B26AB5F" w14:textId="16F3631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1.1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55893221" w14:textId="122DA66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0.0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0B54F4EF" w14:textId="223A503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9.4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545193D" w14:textId="016571A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8.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86394DF" w14:textId="61EC21E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1.6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1F5324BA" w14:textId="2139567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0.1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C49D0" w14:textId="492890D9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9.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98914C" w14:textId="34FC483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8.3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AD731" w14:textId="485B95B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1.5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E50B1" w14:textId="5A86558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0.4</w:t>
            </w:r>
          </w:p>
        </w:tc>
      </w:tr>
      <w:tr w:rsidR="005F5047" w14:paraId="79DB2D66" w14:textId="689A3A44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550BE64E" w14:textId="7795FA42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i/>
                <w:iCs/>
                <w:color w:val="FFFFFF" w:themeColor="background1"/>
                <w:kern w:val="36"/>
                <w:sz w:val="14"/>
                <w:szCs w:val="14"/>
                <w:lang w:eastAsia="nl-NL"/>
              </w:rPr>
              <w:t>Pressure Pain Threshold [kPa]</w:t>
            </w:r>
          </w:p>
        </w:tc>
        <w:tc>
          <w:tcPr>
            <w:tcW w:w="250" w:type="pct"/>
            <w:tcBorders>
              <w:left w:val="double" w:sz="18" w:space="0" w:color="auto"/>
              <w:right w:val="single" w:sz="4" w:space="0" w:color="auto"/>
            </w:tcBorders>
            <w:vAlign w:val="center"/>
          </w:tcPr>
          <w:p w14:paraId="29EC1B2D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left w:val="single" w:sz="4" w:space="0" w:color="auto"/>
              <w:right w:val="double" w:sz="18" w:space="0" w:color="auto"/>
            </w:tcBorders>
            <w:vAlign w:val="center"/>
          </w:tcPr>
          <w:p w14:paraId="2C201102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448F3459" w14:textId="1DFA7325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280CDD1" w14:textId="77777777" w:rsidR="005F5047" w:rsidRPr="006A42A9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b/>
                <w:bCs/>
                <w:kern w:val="36"/>
                <w:sz w:val="16"/>
                <w:szCs w:val="16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4D81765" w14:textId="1753BCD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31064819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5908A8B8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3C3D792E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1D5EA77D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534C2EB7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2CA90730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B8574B5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68A313C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0E8FAD2E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A23BB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F9C5C1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44AAA" w14:textId="7777777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13587" w14:textId="6E8D360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</w:p>
        </w:tc>
      </w:tr>
      <w:tr w:rsidR="005F5047" w14:paraId="118B29D1" w14:textId="007F2063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6869A6C0" w14:textId="78E6BE9D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hAnsi="Corbel"/>
                <w:color w:val="FFFFFF" w:themeColor="background1"/>
                <w:sz w:val="14"/>
                <w:szCs w:val="14"/>
              </w:rPr>
              <w:t>Epicondyle (L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42576" w14:textId="3818A27C" w:rsidR="005F5047" w:rsidRPr="00010555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b/>
                <w:bCs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37</w:t>
            </w:r>
            <w:r w:rsidR="004B3065">
              <w:rPr>
                <w:rFonts w:ascii="Corbel" w:hAnsi="Corbel" w:cs="Calibri"/>
                <w:sz w:val="16"/>
                <w:szCs w:val="16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6161E934" w14:textId="351369DA" w:rsidR="005F5047" w:rsidRPr="00010555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b/>
                <w:bCs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7</w:t>
            </w:r>
            <w:r w:rsidR="004B3065">
              <w:rPr>
                <w:rFonts w:ascii="Corbel" w:hAnsi="Corbel" w:cs="Calibri"/>
                <w:sz w:val="16"/>
                <w:szCs w:val="16"/>
              </w:rPr>
              <w:t>6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382F07F7" w14:textId="653946E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62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042F88A6" w14:textId="699906D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69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7F515E00" w14:textId="04D5992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04*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6F902CF1" w14:textId="38C9976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50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09191F00" w14:textId="1D3D1B9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44</w:t>
            </w:r>
            <w:r w:rsidR="00751F49"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23C709CF" w14:textId="0FB9BEC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6</w:t>
            </w:r>
            <w:r w:rsidR="00751F49"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9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25D016A1" w14:textId="06C9566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02*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3B00DC74" w14:textId="0BFF2BA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56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2B16304C" w14:textId="568E2AC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42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0D47AB81" w14:textId="5E103C1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68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71214F63" w14:textId="0F5A479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02*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25EF81E7" w14:textId="2D9D6A6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56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A2D1E" w14:textId="1B0078F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09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719662" w14:textId="29B4914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75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30708" w14:textId="298A777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17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17C6F" w14:textId="72D617F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66</w:t>
            </w:r>
          </w:p>
        </w:tc>
      </w:tr>
      <w:tr w:rsidR="005F5047" w14:paraId="37CF6A81" w14:textId="031F8B34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22CFE203" w14:textId="6DED0249" w:rsidR="005F5047" w:rsidRPr="005E18D8" w:rsidRDefault="005F5047" w:rsidP="005F5047">
            <w:pPr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  <w:t>Epicondyle (R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DA8C0" w14:textId="5809B7F8" w:rsidR="005F5047" w:rsidRPr="00010555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b/>
                <w:bCs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38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18B7332B" w14:textId="100D1B80" w:rsidR="005F5047" w:rsidRPr="00010555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b/>
                <w:bCs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6</w:t>
            </w:r>
            <w:r w:rsidR="004B3065">
              <w:rPr>
                <w:rFonts w:ascii="Corbel" w:hAnsi="Corbel" w:cs="Calibri"/>
                <w:sz w:val="16"/>
                <w:szCs w:val="16"/>
              </w:rPr>
              <w:t>8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1C1E5194" w14:textId="043C4F3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79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63A7E179" w14:textId="0647327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59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522C4EFD" w14:textId="7EC2983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19*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08DF30E8" w14:textId="2EE6D89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42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7563E475" w14:textId="060EBB7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46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144054D7" w14:textId="5F97668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6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03038B29" w14:textId="4883CF2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11*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39FE4936" w14:textId="4E8A965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40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DEEAF6" w:themeFill="accent5" w:themeFillTint="33"/>
            <w:vAlign w:val="center"/>
          </w:tcPr>
          <w:p w14:paraId="6B4B61A0" w14:textId="0005F4F4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63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45ED3322" w14:textId="1567E21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6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EEAF6" w:themeFill="accent5" w:themeFillTint="33"/>
            <w:vAlign w:val="center"/>
          </w:tcPr>
          <w:p w14:paraId="5C989EFB" w14:textId="4917188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11**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6617F1B3" w14:textId="16CD60B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40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BEFA7" w14:textId="04247C8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2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95C87D" w14:textId="1991E7D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77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946B1" w14:textId="4C4A735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28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9C1B4" w14:textId="786FD17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37</w:t>
            </w:r>
          </w:p>
        </w:tc>
      </w:tr>
      <w:tr w:rsidR="005F5047" w14:paraId="5649C4DC" w14:textId="4F68E238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6796F34B" w14:textId="387D9A2A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  <w:t>Supraspinatus (L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9E08F" w14:textId="0E89E236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3</w:t>
            </w:r>
            <w:r w:rsidR="004B3065">
              <w:rPr>
                <w:rFonts w:ascii="Corbel" w:hAnsi="Corbel" w:cs="Calibri"/>
                <w:sz w:val="16"/>
                <w:szCs w:val="16"/>
              </w:rPr>
              <w:t>49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7ED8A30D" w14:textId="5BD9BB85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6</w:t>
            </w:r>
            <w:r w:rsidR="004B3065">
              <w:rPr>
                <w:rFonts w:ascii="Corbel" w:hAnsi="Corbel" w:cs="Calibri"/>
                <w:sz w:val="16"/>
                <w:szCs w:val="16"/>
              </w:rPr>
              <w:t>7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25006CB3" w14:textId="4732B1B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87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1F3A9BC" w14:textId="3EB4321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4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C56CA73" w14:textId="41E703B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24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48A152D4" w14:textId="29C99B8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78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6FF35991" w14:textId="1E0D519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79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65C0059C" w14:textId="446CD72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46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12A42E48" w14:textId="1098FFF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22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3F903641" w14:textId="75642B4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82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1A7E3B00" w14:textId="436F269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79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7AA2B3D" w14:textId="1707B7F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46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622AE69" w14:textId="4E1DA1C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22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7B89B4AD" w14:textId="58D330E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82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B514B" w14:textId="15BDB45C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56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2A60A4" w14:textId="14A5D1A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52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A6ED6" w14:textId="7C71D9E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39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AD9F1" w14:textId="4A34931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88</w:t>
            </w:r>
          </w:p>
        </w:tc>
      </w:tr>
      <w:tr w:rsidR="005F5047" w14:paraId="2FDC88E2" w14:textId="5257AFFE" w:rsidTr="00FB254B">
        <w:tc>
          <w:tcPr>
            <w:tcW w:w="492" w:type="pct"/>
            <w:tcBorders>
              <w:right w:val="double" w:sz="18" w:space="0" w:color="auto"/>
            </w:tcBorders>
            <w:shd w:val="clear" w:color="auto" w:fill="9CC2E5" w:themeFill="accent5" w:themeFillTint="99"/>
          </w:tcPr>
          <w:p w14:paraId="671215F1" w14:textId="4590099C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  <w:t>Supraspinatus (R)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8C325" w14:textId="363B24DE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35</w:t>
            </w:r>
            <w:r w:rsidR="004B3065">
              <w:rPr>
                <w:rFonts w:ascii="Corbel" w:hAnsi="Corbel" w:cs="Calibri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4C949F4C" w14:textId="6BC26951" w:rsidR="005F5047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16</w:t>
            </w:r>
            <w:r w:rsidR="004B3065">
              <w:rPr>
                <w:rFonts w:ascii="Corbel" w:hAnsi="Corbel" w:cs="Calibri"/>
                <w:sz w:val="16"/>
                <w:szCs w:val="16"/>
              </w:rPr>
              <w:t>3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3BE0BF94" w14:textId="57F4274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85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F96760E" w14:textId="46E8288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53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822625D" w14:textId="5F514B8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29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1A245C35" w14:textId="2D66CD6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6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vAlign w:val="center"/>
          </w:tcPr>
          <w:p w14:paraId="7FF22F99" w14:textId="3C8D3D8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77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vAlign w:val="center"/>
          </w:tcPr>
          <w:p w14:paraId="0918F254" w14:textId="31023E9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57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vAlign w:val="center"/>
          </w:tcPr>
          <w:p w14:paraId="1D1529CE" w14:textId="45FD823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28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vAlign w:val="center"/>
          </w:tcPr>
          <w:p w14:paraId="4FF17A88" w14:textId="5AEF748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69</w:t>
            </w:r>
          </w:p>
        </w:tc>
        <w:tc>
          <w:tcPr>
            <w:tcW w:w="250" w:type="pct"/>
            <w:tcBorders>
              <w:left w:val="double" w:sz="18" w:space="0" w:color="auto"/>
            </w:tcBorders>
            <w:shd w:val="clear" w:color="auto" w:fill="auto"/>
            <w:vAlign w:val="center"/>
          </w:tcPr>
          <w:p w14:paraId="7DF6A42B" w14:textId="1EA0887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77</w:t>
            </w:r>
          </w:p>
        </w:tc>
        <w:tc>
          <w:tcPr>
            <w:tcW w:w="25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A0513FB" w14:textId="6EE32A48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57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6181DD0" w14:textId="7B1C3D1A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28</w:t>
            </w:r>
          </w:p>
        </w:tc>
        <w:tc>
          <w:tcPr>
            <w:tcW w:w="251" w:type="pct"/>
            <w:tcBorders>
              <w:right w:val="double" w:sz="18" w:space="0" w:color="auto"/>
            </w:tcBorders>
            <w:shd w:val="clear" w:color="auto" w:fill="auto"/>
            <w:vAlign w:val="center"/>
          </w:tcPr>
          <w:p w14:paraId="563C8868" w14:textId="765F34C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69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77B05" w14:textId="4F48DB0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57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072DD4" w14:textId="46EDC66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58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61500" w14:textId="65D25BFE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46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08BEC" w14:textId="334AD52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75</w:t>
            </w:r>
          </w:p>
        </w:tc>
      </w:tr>
      <w:tr w:rsidR="005F5047" w14:paraId="5F3E13E4" w14:textId="27D4BE4B" w:rsidTr="00FB254B">
        <w:tc>
          <w:tcPr>
            <w:tcW w:w="492" w:type="pct"/>
            <w:tcBorders>
              <w:bottom w:val="single" w:sz="4" w:space="0" w:color="auto"/>
              <w:right w:val="double" w:sz="18" w:space="0" w:color="auto"/>
            </w:tcBorders>
            <w:shd w:val="clear" w:color="auto" w:fill="9CC2E5" w:themeFill="accent5" w:themeFillTint="99"/>
          </w:tcPr>
          <w:p w14:paraId="3A7C13F4" w14:textId="41CD8308" w:rsidR="005F5047" w:rsidRPr="005E18D8" w:rsidRDefault="005F5047" w:rsidP="005F5047">
            <w:pPr>
              <w:rPr>
                <w:rFonts w:ascii="Corbel" w:eastAsia="Times New Roman" w:hAnsi="Corbel" w:cs="Times New Roman"/>
                <w:color w:val="FFFFFF" w:themeColor="background1"/>
                <w:kern w:val="36"/>
                <w:sz w:val="14"/>
                <w:szCs w:val="14"/>
                <w:lang w:eastAsia="nl-NL"/>
              </w:rPr>
            </w:pPr>
            <w:r w:rsidRPr="005E18D8">
              <w:rPr>
                <w:rFonts w:ascii="Corbel" w:eastAsia="Times New Roman" w:hAnsi="Corbel" w:cs="Times New Roman"/>
                <w:b/>
                <w:bCs/>
                <w:i/>
                <w:iCs/>
                <w:color w:val="FFFFFF" w:themeColor="background1"/>
                <w:kern w:val="36"/>
                <w:sz w:val="14"/>
                <w:szCs w:val="14"/>
                <w:lang w:eastAsia="nl-NL"/>
              </w:rPr>
              <w:t>Electrical Pain Threshold [mA]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3302" w14:textId="23A8B374" w:rsidR="005F5047" w:rsidRPr="00010555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b/>
                <w:bCs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9.</w:t>
            </w:r>
            <w:r w:rsidR="004B3065">
              <w:rPr>
                <w:rFonts w:ascii="Corbel" w:hAnsi="Corbel" w:cs="Calibri"/>
                <w:sz w:val="16"/>
                <w:szCs w:val="16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shd w:val="clear" w:color="auto" w:fill="auto"/>
            <w:vAlign w:val="center"/>
          </w:tcPr>
          <w:p w14:paraId="059B3E23" w14:textId="6624F26F" w:rsidR="005F5047" w:rsidRPr="00010555" w:rsidRDefault="005F5047" w:rsidP="00FB254B">
            <w:pPr>
              <w:spacing w:line="360" w:lineRule="auto"/>
              <w:jc w:val="center"/>
              <w:rPr>
                <w:rFonts w:ascii="Corbel" w:hAnsi="Corbel" w:cs="Calibri"/>
                <w:b/>
                <w:bCs/>
                <w:sz w:val="16"/>
                <w:szCs w:val="16"/>
              </w:rPr>
            </w:pPr>
            <w:r>
              <w:rPr>
                <w:rFonts w:ascii="Corbel" w:hAnsi="Corbel" w:cs="Calibri"/>
                <w:sz w:val="16"/>
                <w:szCs w:val="16"/>
              </w:rPr>
              <w:t>4.6</w:t>
            </w:r>
          </w:p>
        </w:tc>
        <w:tc>
          <w:tcPr>
            <w:tcW w:w="250" w:type="pct"/>
            <w:tcBorders>
              <w:left w:val="double" w:sz="18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51646EA" w14:textId="7CAFF6C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1.4</w:t>
            </w:r>
          </w:p>
        </w:tc>
        <w:tc>
          <w:tcPr>
            <w:tcW w:w="25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2468FEA9" w14:textId="617C5AB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.6</w:t>
            </w:r>
          </w:p>
        </w:tc>
        <w:tc>
          <w:tcPr>
            <w:tcW w:w="25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2AB5F98" w14:textId="6889A691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.6**</w:t>
            </w:r>
          </w:p>
        </w:tc>
        <w:tc>
          <w:tcPr>
            <w:tcW w:w="251" w:type="pct"/>
            <w:tcBorders>
              <w:bottom w:val="single" w:sz="4" w:space="0" w:color="auto"/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037F02DE" w14:textId="2105C03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9</w:t>
            </w:r>
          </w:p>
        </w:tc>
        <w:tc>
          <w:tcPr>
            <w:tcW w:w="250" w:type="pct"/>
            <w:tcBorders>
              <w:left w:val="double" w:sz="18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A9DBE6A" w14:textId="366DEFFF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10.9</w:t>
            </w:r>
          </w:p>
        </w:tc>
        <w:tc>
          <w:tcPr>
            <w:tcW w:w="25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509EC915" w14:textId="329CE83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4.9</w:t>
            </w:r>
          </w:p>
        </w:tc>
        <w:tc>
          <w:tcPr>
            <w:tcW w:w="25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694FA59" w14:textId="5B9280D2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7.7*</w:t>
            </w:r>
          </w:p>
        </w:tc>
        <w:tc>
          <w:tcPr>
            <w:tcW w:w="251" w:type="pct"/>
            <w:tcBorders>
              <w:bottom w:val="single" w:sz="4" w:space="0" w:color="auto"/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4C5532B9" w14:textId="244E48C7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orbel"/>
                <w:color w:val="000000"/>
                <w:sz w:val="16"/>
                <w:szCs w:val="16"/>
                <w:lang w:val="nl-NL"/>
              </w:rPr>
              <w:t>3.7</w:t>
            </w:r>
          </w:p>
        </w:tc>
        <w:tc>
          <w:tcPr>
            <w:tcW w:w="250" w:type="pct"/>
            <w:tcBorders>
              <w:left w:val="double" w:sz="18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B87CFED" w14:textId="452AF593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1.1</w:t>
            </w:r>
          </w:p>
        </w:tc>
        <w:tc>
          <w:tcPr>
            <w:tcW w:w="25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2440A671" w14:textId="67A65AA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.9</w:t>
            </w:r>
          </w:p>
        </w:tc>
        <w:tc>
          <w:tcPr>
            <w:tcW w:w="25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C5A4F7F" w14:textId="68926C0D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.2**</w:t>
            </w:r>
          </w:p>
        </w:tc>
        <w:tc>
          <w:tcPr>
            <w:tcW w:w="251" w:type="pct"/>
            <w:tcBorders>
              <w:bottom w:val="single" w:sz="4" w:space="0" w:color="auto"/>
              <w:right w:val="double" w:sz="18" w:space="0" w:color="auto"/>
            </w:tcBorders>
            <w:shd w:val="clear" w:color="auto" w:fill="DEEAF6" w:themeFill="accent5" w:themeFillTint="33"/>
            <w:vAlign w:val="center"/>
          </w:tcPr>
          <w:p w14:paraId="7FA86B76" w14:textId="6F8D490B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0</w:t>
            </w:r>
          </w:p>
        </w:tc>
        <w:tc>
          <w:tcPr>
            <w:tcW w:w="250" w:type="pct"/>
            <w:tcBorders>
              <w:top w:val="single" w:sz="4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79509C1" w14:textId="096EBC6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10.6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1BA40808" w14:textId="3AA5B7B0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4.9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ED4E95A" w14:textId="1CCCE376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7.1*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90928B7" w14:textId="7C840415" w:rsidR="005F5047" w:rsidRPr="001F6D7A" w:rsidRDefault="005F5047" w:rsidP="00FB254B">
            <w:pPr>
              <w:spacing w:line="360" w:lineRule="auto"/>
              <w:jc w:val="center"/>
              <w:rPr>
                <w:rFonts w:ascii="Corbel" w:eastAsia="Times New Roman" w:hAnsi="Corbel" w:cs="Times New Roman"/>
                <w:kern w:val="36"/>
                <w:sz w:val="16"/>
                <w:szCs w:val="16"/>
                <w:u w:val="single"/>
                <w:lang w:eastAsia="nl-NL"/>
              </w:rPr>
            </w:pPr>
            <w:r w:rsidRPr="001F6D7A">
              <w:rPr>
                <w:rFonts w:ascii="Corbel" w:hAnsi="Corbel" w:cs="Calibri"/>
                <w:sz w:val="16"/>
                <w:szCs w:val="16"/>
              </w:rPr>
              <w:t>3.1</w:t>
            </w:r>
          </w:p>
        </w:tc>
      </w:tr>
      <w:tr w:rsidR="00992DB7" w:rsidRPr="00C87D41" w14:paraId="7DDB0A60" w14:textId="7F6BDA9B" w:rsidTr="00E3323C">
        <w:trPr>
          <w:trHeight w:val="204"/>
        </w:trPr>
        <w:tc>
          <w:tcPr>
            <w:tcW w:w="5000" w:type="pct"/>
            <w:gridSpan w:val="19"/>
            <w:tcBorders>
              <w:left w:val="nil"/>
              <w:bottom w:val="nil"/>
              <w:right w:val="nil"/>
            </w:tcBorders>
          </w:tcPr>
          <w:p w14:paraId="463189F1" w14:textId="702F1135" w:rsidR="00992DB7" w:rsidRPr="00E3311E" w:rsidRDefault="00992DB7" w:rsidP="005F5047">
            <w:pPr>
              <w:jc w:val="both"/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</w:pPr>
            <w:r w:rsidRPr="00E3311E"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lastRenderedPageBreak/>
              <w:t>BMI = Body Mass Index,</w:t>
            </w:r>
            <w:r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 xml:space="preserve"> RF = Rheumatoid factor, DAS28 = Disease activity score at the last measurement at which all components were known, DMARD = disease-modifying anti-rheumatic drug, </w:t>
            </w:r>
            <w:proofErr w:type="spellStart"/>
            <w:r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>csDMARD</w:t>
            </w:r>
            <w:proofErr w:type="spellEnd"/>
            <w:r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 xml:space="preserve"> = conventional synthetic DMARD, </w:t>
            </w:r>
            <w:proofErr w:type="spellStart"/>
            <w:r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>bDMARD</w:t>
            </w:r>
            <w:proofErr w:type="spellEnd"/>
            <w:r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 xml:space="preserve"> = biological DMARD, </w:t>
            </w:r>
            <w:proofErr w:type="spellStart"/>
            <w:r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>tsDMARD</w:t>
            </w:r>
            <w:proofErr w:type="spellEnd"/>
            <w:r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 xml:space="preserve"> = targeted synthetic DMARD, NRS = Numerical Rating Score. </w:t>
            </w:r>
            <w:r w:rsidRPr="00E3311E"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 xml:space="preserve"> </w:t>
            </w:r>
            <w:r w:rsidRPr="00F04A1F">
              <w:rPr>
                <w:rFonts w:ascii="Corbel" w:eastAsia="Times New Roman" w:hAnsi="Corbel" w:cs="Times New Roman"/>
                <w:b/>
                <w:bCs/>
                <w:kern w:val="36"/>
                <w:sz w:val="18"/>
                <w:szCs w:val="18"/>
                <w:vertAlign w:val="superscript"/>
                <w:lang w:eastAsia="nl-NL"/>
              </w:rPr>
              <w:t>1</w:t>
            </w:r>
            <w:r>
              <w:rPr>
                <w:rFonts w:ascii="Corbel" w:eastAsia="Times New Roman" w:hAnsi="Corbel" w:cs="Times New Roman"/>
                <w:b/>
                <w:bCs/>
                <w:kern w:val="36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 xml:space="preserve">Status is unknown in </w:t>
            </w:r>
            <w:r w:rsidR="003655E3"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>8</w:t>
            </w:r>
            <w:r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 xml:space="preserve"> </w:t>
            </w:r>
            <w:r w:rsidR="003655E3"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>patients</w:t>
            </w:r>
            <w:r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>.</w:t>
            </w:r>
            <w:r w:rsidR="00A2110C"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 xml:space="preserve"> Percentages are calculated using only the data of patients where the status is known.</w:t>
            </w:r>
            <w:r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Corbel" w:eastAsia="Times New Roman" w:hAnsi="Corbel" w:cs="Times New Roman"/>
                <w:b/>
                <w:bCs/>
                <w:kern w:val="36"/>
                <w:sz w:val="18"/>
                <w:szCs w:val="18"/>
                <w:vertAlign w:val="superscript"/>
                <w:lang w:eastAsia="nl-NL"/>
              </w:rPr>
              <w:t>2</w:t>
            </w:r>
            <w:r>
              <w:rPr>
                <w:rFonts w:ascii="Corbel" w:eastAsia="Times New Roman" w:hAnsi="Corbel" w:cs="Times New Roman"/>
                <w:b/>
                <w:bCs/>
                <w:kern w:val="36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>Status is unknown in 3 patients.</w:t>
            </w:r>
            <w:r w:rsidR="00A2110C">
              <w:rPr>
                <w:rFonts w:ascii="Corbel" w:eastAsia="Times New Roman" w:hAnsi="Corbel" w:cs="Times New Roman"/>
                <w:kern w:val="36"/>
                <w:sz w:val="18"/>
                <w:szCs w:val="18"/>
                <w:lang w:eastAsia="nl-NL"/>
              </w:rPr>
              <w:t xml:space="preserve"> Percentages are calculated using only the data of patients where the status is known.</w:t>
            </w:r>
          </w:p>
        </w:tc>
      </w:tr>
    </w:tbl>
    <w:p w14:paraId="5649394B" w14:textId="530B156F" w:rsidR="000805E9" w:rsidRDefault="000805E9"/>
    <w:p w14:paraId="33D79B12" w14:textId="7164D229" w:rsidR="005B4BC8" w:rsidRDefault="005B4BC8">
      <w:r>
        <w:br w:type="page"/>
      </w: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2750"/>
        <w:gridCol w:w="1785"/>
        <w:gridCol w:w="1685"/>
        <w:gridCol w:w="1335"/>
        <w:gridCol w:w="1335"/>
        <w:gridCol w:w="1724"/>
        <w:gridCol w:w="1717"/>
        <w:gridCol w:w="1673"/>
      </w:tblGrid>
      <w:tr w:rsidR="005B4BC8" w:rsidRPr="003960AB" w14:paraId="1FD4A36D" w14:textId="77777777" w:rsidTr="00CC4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8"/>
          </w:tcPr>
          <w:p w14:paraId="6A85888E" w14:textId="768C114B" w:rsidR="005B4BC8" w:rsidRPr="00005037" w:rsidRDefault="008955C0" w:rsidP="00CC4566">
            <w:pPr>
              <w:rPr>
                <w:rFonts w:ascii="Corbel" w:hAnsi="Corbel"/>
                <w:noProof/>
                <w:color w:val="000000" w:themeColor="text1"/>
              </w:rPr>
            </w:pPr>
            <w:r>
              <w:rPr>
                <w:rFonts w:ascii="Corbel" w:hAnsi="Corbel"/>
                <w:noProof/>
                <w:color w:val="000000" w:themeColor="text1"/>
              </w:rPr>
              <w:lastRenderedPageBreak/>
              <w:t xml:space="preserve">Supplementary </w:t>
            </w:r>
            <w:r w:rsidR="005B4BC8">
              <w:rPr>
                <w:rFonts w:ascii="Corbel" w:hAnsi="Corbel"/>
                <w:noProof/>
                <w:color w:val="000000" w:themeColor="text1"/>
              </w:rPr>
              <w:t xml:space="preserve">Table S2. Overview of studies which report on </w:t>
            </w:r>
            <w:r w:rsidR="005B4BC8">
              <w:rPr>
                <w:rFonts w:ascii="Corbel" w:hAnsi="Corbel"/>
              </w:rPr>
              <w:t>ΔTSJ.</w:t>
            </w:r>
          </w:p>
        </w:tc>
      </w:tr>
      <w:tr w:rsidR="005B4BC8" w:rsidRPr="003960AB" w14:paraId="43DB5004" w14:textId="77777777" w:rsidTr="00CC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shd w:val="clear" w:color="auto" w:fill="2F5496" w:themeFill="accent1" w:themeFillShade="BF"/>
          </w:tcPr>
          <w:p w14:paraId="3B8E5F65" w14:textId="77777777" w:rsidR="005B4BC8" w:rsidRPr="00005037" w:rsidRDefault="005B4BC8" w:rsidP="00CC4566">
            <w:pPr>
              <w:jc w:val="center"/>
              <w:rPr>
                <w:rFonts w:ascii="Corbel" w:hAnsi="Corbel"/>
                <w:noProof/>
                <w:color w:val="FFFFFF" w:themeColor="background1"/>
                <w:sz w:val="28"/>
                <w:szCs w:val="28"/>
              </w:rPr>
            </w:pPr>
            <w:r w:rsidRPr="00005037">
              <w:rPr>
                <w:rFonts w:ascii="Corbel" w:hAnsi="Corbel"/>
                <w:noProof/>
                <w:color w:val="FFFFFF" w:themeColor="background1"/>
                <w:sz w:val="28"/>
                <w:szCs w:val="28"/>
              </w:rPr>
              <w:t>Paper</w:t>
            </w:r>
          </w:p>
        </w:tc>
        <w:tc>
          <w:tcPr>
            <w:tcW w:w="1785" w:type="dxa"/>
            <w:shd w:val="clear" w:color="auto" w:fill="2F5496" w:themeFill="accent1" w:themeFillShade="BF"/>
          </w:tcPr>
          <w:p w14:paraId="5FEE7484" w14:textId="77777777" w:rsidR="005B4BC8" w:rsidRPr="00005037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b/>
                <w:bCs/>
                <w:noProof/>
                <w:color w:val="FFFFFF" w:themeColor="background1"/>
                <w:sz w:val="28"/>
                <w:szCs w:val="28"/>
              </w:rPr>
            </w:pPr>
            <w:r w:rsidRPr="00005037">
              <w:rPr>
                <w:rFonts w:ascii="Corbel" w:hAnsi="Corbel"/>
                <w:b/>
                <w:bCs/>
                <w:noProof/>
                <w:color w:val="FFFFFF" w:themeColor="background1"/>
                <w:sz w:val="28"/>
                <w:szCs w:val="28"/>
              </w:rPr>
              <w:t>Criterium</w:t>
            </w:r>
          </w:p>
        </w:tc>
        <w:tc>
          <w:tcPr>
            <w:tcW w:w="1685" w:type="dxa"/>
            <w:shd w:val="clear" w:color="auto" w:fill="2F5496" w:themeFill="accent1" w:themeFillShade="BF"/>
          </w:tcPr>
          <w:p w14:paraId="59F8C916" w14:textId="77777777" w:rsidR="005B4BC8" w:rsidRPr="00005037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b/>
                <w:bCs/>
                <w:noProof/>
                <w:color w:val="FFFFFF" w:themeColor="background1"/>
                <w:sz w:val="28"/>
                <w:szCs w:val="28"/>
              </w:rPr>
            </w:pPr>
            <w:r w:rsidRPr="00005037">
              <w:rPr>
                <w:rFonts w:ascii="Corbel" w:hAnsi="Corbel"/>
                <w:b/>
                <w:bCs/>
                <w:noProof/>
                <w:color w:val="FFFFFF" w:themeColor="background1"/>
                <w:sz w:val="28"/>
                <w:szCs w:val="28"/>
              </w:rPr>
              <w:t>Female (%)</w:t>
            </w:r>
          </w:p>
        </w:tc>
        <w:tc>
          <w:tcPr>
            <w:tcW w:w="1335" w:type="dxa"/>
            <w:shd w:val="clear" w:color="auto" w:fill="2F5496" w:themeFill="accent1" w:themeFillShade="BF"/>
          </w:tcPr>
          <w:p w14:paraId="384748BA" w14:textId="77777777" w:rsidR="005B4BC8" w:rsidRPr="00005037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b/>
                <w:bCs/>
                <w:noProof/>
                <w:color w:val="FFFFFF" w:themeColor="background1"/>
                <w:sz w:val="28"/>
                <w:szCs w:val="28"/>
              </w:rPr>
            </w:pPr>
            <w:r>
              <w:rPr>
                <w:rFonts w:ascii="Corbel" w:hAnsi="Corbel"/>
                <w:b/>
                <w:bCs/>
                <w:noProof/>
                <w:color w:val="FFFFFF" w:themeColor="background1"/>
                <w:sz w:val="28"/>
                <w:szCs w:val="28"/>
              </w:rPr>
              <w:t>DAS28</w:t>
            </w:r>
          </w:p>
        </w:tc>
        <w:tc>
          <w:tcPr>
            <w:tcW w:w="1335" w:type="dxa"/>
            <w:shd w:val="clear" w:color="auto" w:fill="2F5496" w:themeFill="accent1" w:themeFillShade="BF"/>
          </w:tcPr>
          <w:p w14:paraId="21BDEB74" w14:textId="77777777" w:rsidR="005B4BC8" w:rsidRPr="00005037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b/>
                <w:bCs/>
                <w:noProof/>
                <w:color w:val="FFFFFF" w:themeColor="background1"/>
                <w:sz w:val="28"/>
                <w:szCs w:val="28"/>
              </w:rPr>
            </w:pPr>
            <w:r>
              <w:rPr>
                <w:rFonts w:ascii="Corbel" w:hAnsi="Corbel"/>
                <w:b/>
                <w:bCs/>
                <w:noProof/>
                <w:color w:val="FFFFFF" w:themeColor="background1"/>
                <w:sz w:val="28"/>
                <w:szCs w:val="28"/>
              </w:rPr>
              <w:t>GH</w:t>
            </w:r>
          </w:p>
        </w:tc>
        <w:tc>
          <w:tcPr>
            <w:tcW w:w="1724" w:type="dxa"/>
            <w:shd w:val="clear" w:color="auto" w:fill="2F5496" w:themeFill="accent1" w:themeFillShade="BF"/>
          </w:tcPr>
          <w:p w14:paraId="0DFE797D" w14:textId="77777777" w:rsidR="005B4BC8" w:rsidRPr="00005037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b/>
                <w:bCs/>
                <w:noProof/>
                <w:color w:val="FFFFFF" w:themeColor="background1"/>
                <w:sz w:val="28"/>
                <w:szCs w:val="28"/>
              </w:rPr>
            </w:pPr>
            <w:r w:rsidRPr="00005037">
              <w:rPr>
                <w:rFonts w:ascii="Corbel" w:hAnsi="Corbel"/>
                <w:b/>
                <w:bCs/>
                <w:noProof/>
                <w:color w:val="FFFFFF" w:themeColor="background1"/>
                <w:sz w:val="28"/>
                <w:szCs w:val="28"/>
              </w:rPr>
              <w:t>ESR (mm/hr)</w:t>
            </w:r>
          </w:p>
        </w:tc>
        <w:tc>
          <w:tcPr>
            <w:tcW w:w="1717" w:type="dxa"/>
            <w:shd w:val="clear" w:color="auto" w:fill="2F5496" w:themeFill="accent1" w:themeFillShade="BF"/>
          </w:tcPr>
          <w:p w14:paraId="76877AA9" w14:textId="77777777" w:rsidR="005B4BC8" w:rsidRPr="00005037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b/>
                <w:bCs/>
                <w:noProof/>
                <w:color w:val="FFFFFF" w:themeColor="background1"/>
                <w:sz w:val="28"/>
                <w:szCs w:val="28"/>
              </w:rPr>
            </w:pPr>
            <w:r w:rsidRPr="00005037">
              <w:rPr>
                <w:rFonts w:ascii="Corbel" w:hAnsi="Corbel"/>
                <w:b/>
                <w:bCs/>
                <w:noProof/>
                <w:color w:val="FFFFFF" w:themeColor="background1"/>
                <w:sz w:val="28"/>
                <w:szCs w:val="28"/>
              </w:rPr>
              <w:t>Swollen (#)</w:t>
            </w:r>
          </w:p>
        </w:tc>
        <w:tc>
          <w:tcPr>
            <w:tcW w:w="1673" w:type="dxa"/>
            <w:shd w:val="clear" w:color="auto" w:fill="2F5496" w:themeFill="accent1" w:themeFillShade="BF"/>
          </w:tcPr>
          <w:p w14:paraId="4679A5D2" w14:textId="77777777" w:rsidR="005B4BC8" w:rsidRPr="00005037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b/>
                <w:bCs/>
                <w:noProof/>
                <w:color w:val="FFFFFF" w:themeColor="background1"/>
                <w:sz w:val="28"/>
                <w:szCs w:val="28"/>
              </w:rPr>
            </w:pPr>
            <w:r w:rsidRPr="00005037">
              <w:rPr>
                <w:rFonts w:ascii="Corbel" w:hAnsi="Corbel"/>
                <w:b/>
                <w:bCs/>
                <w:noProof/>
                <w:color w:val="FFFFFF" w:themeColor="background1"/>
                <w:sz w:val="28"/>
                <w:szCs w:val="28"/>
              </w:rPr>
              <w:t>Tender (#)</w:t>
            </w:r>
          </w:p>
        </w:tc>
      </w:tr>
      <w:tr w:rsidR="005B4BC8" w:rsidRPr="003960AB" w14:paraId="2BE21590" w14:textId="77777777" w:rsidTr="00CC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vMerge w:val="restart"/>
            <w:vAlign w:val="center"/>
          </w:tcPr>
          <w:p w14:paraId="4F99846A" w14:textId="77777777" w:rsidR="005B4BC8" w:rsidRDefault="005B4BC8" w:rsidP="00CC4566">
            <w:pPr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This study</w:t>
            </w:r>
          </w:p>
        </w:tc>
        <w:tc>
          <w:tcPr>
            <w:tcW w:w="1785" w:type="dxa"/>
            <w:vAlign w:val="center"/>
          </w:tcPr>
          <w:p w14:paraId="4F79C3FA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ΔTSJ&lt;3</w:t>
            </w:r>
          </w:p>
        </w:tc>
        <w:tc>
          <w:tcPr>
            <w:tcW w:w="1685" w:type="dxa"/>
            <w:vAlign w:val="center"/>
          </w:tcPr>
          <w:p w14:paraId="0D603620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52</w:t>
            </w:r>
          </w:p>
        </w:tc>
        <w:tc>
          <w:tcPr>
            <w:tcW w:w="1335" w:type="dxa"/>
          </w:tcPr>
          <w:p w14:paraId="3F09171B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2.3 [0.5-4.6]</w:t>
            </w:r>
          </w:p>
        </w:tc>
        <w:tc>
          <w:tcPr>
            <w:tcW w:w="1335" w:type="dxa"/>
          </w:tcPr>
          <w:p w14:paraId="5AC84A76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33 [0-95]</w:t>
            </w:r>
          </w:p>
        </w:tc>
        <w:tc>
          <w:tcPr>
            <w:tcW w:w="1724" w:type="dxa"/>
            <w:vAlign w:val="center"/>
          </w:tcPr>
          <w:p w14:paraId="50DD8109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13.6 [2-54]</w:t>
            </w:r>
          </w:p>
        </w:tc>
        <w:tc>
          <w:tcPr>
            <w:tcW w:w="1717" w:type="dxa"/>
            <w:vAlign w:val="center"/>
          </w:tcPr>
          <w:p w14:paraId="5CAC0CE3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0.6 [0-6]</w:t>
            </w:r>
          </w:p>
        </w:tc>
        <w:tc>
          <w:tcPr>
            <w:tcW w:w="1673" w:type="dxa"/>
            <w:vAlign w:val="center"/>
          </w:tcPr>
          <w:p w14:paraId="4F773967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0.5 [0-3]</w:t>
            </w:r>
          </w:p>
        </w:tc>
      </w:tr>
      <w:tr w:rsidR="005B4BC8" w:rsidRPr="003960AB" w14:paraId="2ACA12C2" w14:textId="77777777" w:rsidTr="00CC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vMerge/>
            <w:vAlign w:val="center"/>
          </w:tcPr>
          <w:p w14:paraId="1B61F36E" w14:textId="77777777" w:rsidR="005B4BC8" w:rsidRDefault="005B4BC8" w:rsidP="00CC4566">
            <w:pPr>
              <w:rPr>
                <w:rFonts w:ascii="Corbel" w:hAnsi="Corbel"/>
                <w:noProof/>
              </w:rPr>
            </w:pPr>
          </w:p>
        </w:tc>
        <w:tc>
          <w:tcPr>
            <w:tcW w:w="1785" w:type="dxa"/>
            <w:vAlign w:val="center"/>
          </w:tcPr>
          <w:p w14:paraId="17C48CB1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ΔTSJ≥3</w:t>
            </w:r>
          </w:p>
        </w:tc>
        <w:tc>
          <w:tcPr>
            <w:tcW w:w="1685" w:type="dxa"/>
            <w:vAlign w:val="center"/>
          </w:tcPr>
          <w:p w14:paraId="6A5631F3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77</w:t>
            </w:r>
          </w:p>
        </w:tc>
        <w:tc>
          <w:tcPr>
            <w:tcW w:w="1335" w:type="dxa"/>
          </w:tcPr>
          <w:p w14:paraId="07C71458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2.9 [0.9-5.8]</w:t>
            </w:r>
          </w:p>
        </w:tc>
        <w:tc>
          <w:tcPr>
            <w:tcW w:w="1335" w:type="dxa"/>
          </w:tcPr>
          <w:p w14:paraId="7B641802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56 [0-95]</w:t>
            </w:r>
          </w:p>
        </w:tc>
        <w:tc>
          <w:tcPr>
            <w:tcW w:w="1724" w:type="dxa"/>
            <w:vAlign w:val="center"/>
          </w:tcPr>
          <w:p w14:paraId="49F9ECBA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7.4 [2-51]</w:t>
            </w:r>
          </w:p>
        </w:tc>
        <w:tc>
          <w:tcPr>
            <w:tcW w:w="1717" w:type="dxa"/>
            <w:vAlign w:val="center"/>
          </w:tcPr>
          <w:p w14:paraId="13FB79E8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1.5 [0-11]</w:t>
            </w:r>
          </w:p>
        </w:tc>
        <w:tc>
          <w:tcPr>
            <w:tcW w:w="1673" w:type="dxa"/>
            <w:vAlign w:val="center"/>
          </w:tcPr>
          <w:p w14:paraId="3180870F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4.9 [0-24]</w:t>
            </w:r>
          </w:p>
        </w:tc>
      </w:tr>
      <w:tr w:rsidR="005B4BC8" w:rsidRPr="003960AB" w14:paraId="1C103D23" w14:textId="77777777" w:rsidTr="00CC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shd w:val="clear" w:color="auto" w:fill="2F5496" w:themeFill="accent1" w:themeFillShade="BF"/>
            <w:vAlign w:val="center"/>
          </w:tcPr>
          <w:p w14:paraId="253E5AD2" w14:textId="77777777" w:rsidR="005B4BC8" w:rsidRDefault="005B4BC8" w:rsidP="00CC4566">
            <w:pPr>
              <w:rPr>
                <w:rFonts w:ascii="Corbel" w:hAnsi="Corbel"/>
                <w:noProof/>
              </w:rPr>
            </w:pPr>
          </w:p>
        </w:tc>
        <w:tc>
          <w:tcPr>
            <w:tcW w:w="1785" w:type="dxa"/>
            <w:shd w:val="clear" w:color="auto" w:fill="2F5496" w:themeFill="accent1" w:themeFillShade="BF"/>
            <w:vAlign w:val="center"/>
          </w:tcPr>
          <w:p w14:paraId="642EE28F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685" w:type="dxa"/>
            <w:shd w:val="clear" w:color="auto" w:fill="2F5496" w:themeFill="accent1" w:themeFillShade="BF"/>
            <w:vAlign w:val="center"/>
          </w:tcPr>
          <w:p w14:paraId="75B67198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335" w:type="dxa"/>
            <w:shd w:val="clear" w:color="auto" w:fill="2F5496" w:themeFill="accent1" w:themeFillShade="BF"/>
          </w:tcPr>
          <w:p w14:paraId="7330D8C4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335" w:type="dxa"/>
            <w:shd w:val="clear" w:color="auto" w:fill="2F5496" w:themeFill="accent1" w:themeFillShade="BF"/>
          </w:tcPr>
          <w:p w14:paraId="33F8BD7B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724" w:type="dxa"/>
            <w:shd w:val="clear" w:color="auto" w:fill="2F5496" w:themeFill="accent1" w:themeFillShade="BF"/>
            <w:vAlign w:val="center"/>
          </w:tcPr>
          <w:p w14:paraId="6889EF46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717" w:type="dxa"/>
            <w:shd w:val="clear" w:color="auto" w:fill="2F5496" w:themeFill="accent1" w:themeFillShade="BF"/>
            <w:vAlign w:val="center"/>
          </w:tcPr>
          <w:p w14:paraId="0EAD373C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673" w:type="dxa"/>
            <w:shd w:val="clear" w:color="auto" w:fill="2F5496" w:themeFill="accent1" w:themeFillShade="BF"/>
            <w:vAlign w:val="center"/>
          </w:tcPr>
          <w:p w14:paraId="262CB45E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</w:tr>
      <w:tr w:rsidR="005B4BC8" w:rsidRPr="003960AB" w14:paraId="4D02426A" w14:textId="77777777" w:rsidTr="00CC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vMerge w:val="restart"/>
            <w:vAlign w:val="center"/>
          </w:tcPr>
          <w:p w14:paraId="36062A07" w14:textId="77777777" w:rsidR="005B4BC8" w:rsidRPr="003960AB" w:rsidRDefault="005B4BC8" w:rsidP="00CC4566">
            <w:pPr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fldChar w:fldCharType="begin"/>
            </w:r>
            <w:r>
              <w:rPr>
                <w:rFonts w:ascii="Corbel" w:hAnsi="Corbel"/>
                <w:noProof/>
              </w:rPr>
              <w:instrText xml:space="preserve"> ADDIN EN.CITE &lt;EndNote&gt;&lt;Cite AuthorYear="1"&gt;&lt;Author&gt;Joharatnam&lt;/Author&gt;&lt;Year&gt;2015&lt;/Year&gt;&lt;RecNum&gt;576&lt;/RecNum&gt;&lt;DisplayText&gt;Joharatnam et al. (2015)&lt;/DisplayText&gt;&lt;record&gt;&lt;rec-number&gt;576&lt;/rec-number&gt;&lt;foreign-keys&gt;&lt;key app="EN" db-id="veszed52cdr2f2e9p2ux0d945adf52ad9022" timestamp="1653543509"&gt;576&lt;/key&gt;&lt;/foreign-keys&gt;&lt;ref-type name="Journal Article"&gt;17&lt;/ref-type&gt;&lt;contributors&gt;&lt;authors&gt;&lt;author&gt;Joharatnam, Nalinie&lt;/author&gt;&lt;author&gt;McWilliams, Daniel F&lt;/author&gt;&lt;author&gt;Wilson, Deborah&lt;/author&gt;&lt;author&gt;Wheeler, Maggie&lt;/author&gt;&lt;author&gt;Pande, Ira&lt;/author&gt;&lt;author&gt;Walsh, David A&lt;/author&gt;&lt;/authors&gt;&lt;/contributors&gt;&lt;titles&gt;&lt;title&gt;A cross-sectional study of pain sensitivity, disease-activity assessment, mental health, and fibromyalgia status in rheumatoid arthritis&lt;/title&gt;&lt;secondary-title&gt;Arthritis research &amp;amp; therapy&lt;/secondary-title&gt;&lt;/titles&gt;&lt;periodical&gt;&lt;full-title&gt;Arthritis Research &amp;amp; Therapy&lt;/full-title&gt;&lt;/periodical&gt;&lt;pages&gt;1-9&lt;/pages&gt;&lt;volume&gt;17&lt;/volume&gt;&lt;number&gt;1&lt;/number&gt;&lt;dates&gt;&lt;year&gt;2015&lt;/year&gt;&lt;/dates&gt;&lt;isbn&gt;1478-6354&lt;/isbn&gt;&lt;urls&gt;&lt;/urls&gt;&lt;/record&gt;&lt;/Cite&gt;&lt;/EndNote&gt;</w:instrText>
            </w:r>
            <w:r>
              <w:rPr>
                <w:rFonts w:ascii="Corbel" w:hAnsi="Corbel"/>
                <w:noProof/>
              </w:rPr>
              <w:fldChar w:fldCharType="separate"/>
            </w:r>
            <w:r>
              <w:rPr>
                <w:rFonts w:ascii="Corbel" w:hAnsi="Corbel"/>
                <w:noProof/>
              </w:rPr>
              <w:t>Joharatnam et al. (2015)</w:t>
            </w:r>
            <w:r>
              <w:rPr>
                <w:rFonts w:ascii="Corbel" w:hAnsi="Corbel"/>
                <w:noProof/>
              </w:rPr>
              <w:fldChar w:fldCharType="end"/>
            </w:r>
          </w:p>
        </w:tc>
        <w:tc>
          <w:tcPr>
            <w:tcW w:w="1785" w:type="dxa"/>
            <w:vAlign w:val="center"/>
          </w:tcPr>
          <w:p w14:paraId="25871EDE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FM (No)</w:t>
            </w:r>
          </w:p>
        </w:tc>
        <w:tc>
          <w:tcPr>
            <w:tcW w:w="1685" w:type="dxa"/>
            <w:vAlign w:val="center"/>
          </w:tcPr>
          <w:p w14:paraId="4BB7F9B3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77</w:t>
            </w:r>
          </w:p>
        </w:tc>
        <w:tc>
          <w:tcPr>
            <w:tcW w:w="1335" w:type="dxa"/>
          </w:tcPr>
          <w:p w14:paraId="6BF313B4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4.4 [3.8-4.9]</w:t>
            </w:r>
          </w:p>
        </w:tc>
        <w:tc>
          <w:tcPr>
            <w:tcW w:w="1335" w:type="dxa"/>
          </w:tcPr>
          <w:p w14:paraId="6747CBC3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42 [24-55]</w:t>
            </w:r>
          </w:p>
        </w:tc>
        <w:tc>
          <w:tcPr>
            <w:tcW w:w="1724" w:type="dxa"/>
            <w:vAlign w:val="center"/>
          </w:tcPr>
          <w:p w14:paraId="4860DCEB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?</w:t>
            </w:r>
          </w:p>
        </w:tc>
        <w:tc>
          <w:tcPr>
            <w:tcW w:w="1717" w:type="dxa"/>
            <w:vAlign w:val="center"/>
          </w:tcPr>
          <w:p w14:paraId="4707FE7C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1 [1-2]</w:t>
            </w:r>
          </w:p>
        </w:tc>
        <w:tc>
          <w:tcPr>
            <w:tcW w:w="1673" w:type="dxa"/>
            <w:vAlign w:val="center"/>
          </w:tcPr>
          <w:p w14:paraId="18BAB018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6 [4-9]</w:t>
            </w:r>
          </w:p>
        </w:tc>
      </w:tr>
      <w:tr w:rsidR="005B4BC8" w:rsidRPr="003960AB" w14:paraId="19DCB48D" w14:textId="77777777" w:rsidTr="00CC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vMerge/>
          </w:tcPr>
          <w:p w14:paraId="6ABAB119" w14:textId="77777777" w:rsidR="005B4BC8" w:rsidRDefault="005B4BC8" w:rsidP="00CC4566">
            <w:pPr>
              <w:rPr>
                <w:rFonts w:ascii="Corbel" w:hAnsi="Corbel"/>
                <w:noProof/>
              </w:rPr>
            </w:pPr>
          </w:p>
        </w:tc>
        <w:tc>
          <w:tcPr>
            <w:tcW w:w="1785" w:type="dxa"/>
            <w:vAlign w:val="center"/>
          </w:tcPr>
          <w:p w14:paraId="17290F0F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FM (Yes)</w:t>
            </w:r>
          </w:p>
        </w:tc>
        <w:tc>
          <w:tcPr>
            <w:tcW w:w="1685" w:type="dxa"/>
            <w:vAlign w:val="center"/>
          </w:tcPr>
          <w:p w14:paraId="1D337969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75</w:t>
            </w:r>
          </w:p>
        </w:tc>
        <w:tc>
          <w:tcPr>
            <w:tcW w:w="1335" w:type="dxa"/>
          </w:tcPr>
          <w:p w14:paraId="5AC56525" w14:textId="77777777" w:rsidR="005B4BC8" w:rsidRPr="001171D1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orbel" w:hAnsi="Corbel"/>
                <w:noProof/>
              </w:rPr>
              <w:t>4.8 [4.4-5.3]</w:t>
            </w:r>
          </w:p>
        </w:tc>
        <w:tc>
          <w:tcPr>
            <w:tcW w:w="1335" w:type="dxa"/>
          </w:tcPr>
          <w:p w14:paraId="61C61887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70 [55-78]</w:t>
            </w:r>
          </w:p>
        </w:tc>
        <w:tc>
          <w:tcPr>
            <w:tcW w:w="1724" w:type="dxa"/>
            <w:vAlign w:val="center"/>
          </w:tcPr>
          <w:p w14:paraId="07A7D5F4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?</w:t>
            </w:r>
          </w:p>
        </w:tc>
        <w:tc>
          <w:tcPr>
            <w:tcW w:w="1717" w:type="dxa"/>
            <w:vAlign w:val="center"/>
          </w:tcPr>
          <w:p w14:paraId="4CC79C20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1 [0-2]</w:t>
            </w:r>
          </w:p>
        </w:tc>
        <w:tc>
          <w:tcPr>
            <w:tcW w:w="1673" w:type="dxa"/>
            <w:vAlign w:val="center"/>
          </w:tcPr>
          <w:p w14:paraId="20BD5117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11 [7-18]</w:t>
            </w:r>
          </w:p>
        </w:tc>
      </w:tr>
      <w:tr w:rsidR="005B4BC8" w:rsidRPr="003960AB" w14:paraId="30E5C422" w14:textId="77777777" w:rsidTr="00CC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shd w:val="clear" w:color="auto" w:fill="2F5496" w:themeFill="accent1" w:themeFillShade="BF"/>
          </w:tcPr>
          <w:p w14:paraId="43074CDB" w14:textId="77777777" w:rsidR="005B4BC8" w:rsidRDefault="005B4BC8" w:rsidP="00CC4566">
            <w:pPr>
              <w:rPr>
                <w:rFonts w:ascii="Corbel" w:hAnsi="Corbel"/>
                <w:noProof/>
              </w:rPr>
            </w:pPr>
          </w:p>
        </w:tc>
        <w:tc>
          <w:tcPr>
            <w:tcW w:w="1785" w:type="dxa"/>
            <w:shd w:val="clear" w:color="auto" w:fill="2F5496" w:themeFill="accent1" w:themeFillShade="BF"/>
            <w:vAlign w:val="center"/>
          </w:tcPr>
          <w:p w14:paraId="0A1C39EA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685" w:type="dxa"/>
            <w:shd w:val="clear" w:color="auto" w:fill="2F5496" w:themeFill="accent1" w:themeFillShade="BF"/>
            <w:vAlign w:val="center"/>
          </w:tcPr>
          <w:p w14:paraId="77E67D01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335" w:type="dxa"/>
            <w:shd w:val="clear" w:color="auto" w:fill="2F5496" w:themeFill="accent1" w:themeFillShade="BF"/>
          </w:tcPr>
          <w:p w14:paraId="605675A4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335" w:type="dxa"/>
            <w:shd w:val="clear" w:color="auto" w:fill="2F5496" w:themeFill="accent1" w:themeFillShade="BF"/>
          </w:tcPr>
          <w:p w14:paraId="6FEBEC2B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724" w:type="dxa"/>
            <w:shd w:val="clear" w:color="auto" w:fill="2F5496" w:themeFill="accent1" w:themeFillShade="BF"/>
            <w:vAlign w:val="center"/>
          </w:tcPr>
          <w:p w14:paraId="48D0146C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717" w:type="dxa"/>
            <w:shd w:val="clear" w:color="auto" w:fill="2F5496" w:themeFill="accent1" w:themeFillShade="BF"/>
            <w:vAlign w:val="center"/>
          </w:tcPr>
          <w:p w14:paraId="71AC552A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673" w:type="dxa"/>
            <w:shd w:val="clear" w:color="auto" w:fill="2F5496" w:themeFill="accent1" w:themeFillShade="BF"/>
            <w:vAlign w:val="center"/>
          </w:tcPr>
          <w:p w14:paraId="7B4C159B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</w:tr>
      <w:tr w:rsidR="005B4BC8" w:rsidRPr="003960AB" w14:paraId="2282CDA0" w14:textId="77777777" w:rsidTr="00CC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vMerge w:val="restart"/>
            <w:vAlign w:val="center"/>
          </w:tcPr>
          <w:p w14:paraId="79A22AAF" w14:textId="77777777" w:rsidR="005B4BC8" w:rsidRDefault="005B4BC8" w:rsidP="00CC4566">
            <w:pPr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fldChar w:fldCharType="begin"/>
            </w:r>
            <w:r>
              <w:rPr>
                <w:rFonts w:ascii="Corbel" w:hAnsi="Corbel"/>
                <w:noProof/>
              </w:rPr>
              <w:instrText xml:space="preserve"> ADDIN EN.CITE &lt;EndNote&gt;&lt;Cite AuthorYear="1"&gt;&lt;Author&gt;Pollard&lt;/Author&gt;&lt;Year&gt;2005&lt;/Year&gt;&lt;RecNum&gt;613&lt;/RecNum&gt;&lt;DisplayText&gt;Pollard, Choy, and Scott (2005)&lt;/DisplayText&gt;&lt;record&gt;&lt;rec-number&gt;613&lt;/rec-number&gt;&lt;foreign-keys&gt;&lt;key app="EN" db-id="veszed52cdr2f2e9p2ux0d945adf52ad9022" timestamp="1669873030"&gt;613&lt;/key&gt;&lt;/foreign-keys&gt;&lt;ref-type name="Journal Article"&gt;17&lt;/ref-type&gt;&lt;contributors&gt;&lt;authors&gt;&lt;author&gt;Pollard, L&lt;/author&gt;&lt;author&gt;Choy, EH&lt;/author&gt;&lt;author&gt;Scott, DL&lt;/author&gt;&lt;/authors&gt;&lt;/contributors&gt;&lt;titles&gt;&lt;title&gt;The consequences of rheumatoid arthritis: quality of life measures in the individual patient&lt;/title&gt;&lt;secondary-title&gt;Clinical and experimental rheumatology&lt;/secondary-title&gt;&lt;/titles&gt;&lt;periodical&gt;&lt;full-title&gt;Clinical and experimental rheumatology&lt;/full-title&gt;&lt;/periodical&gt;&lt;pages&gt;S43&lt;/pages&gt;&lt;volume&gt;23&lt;/volume&gt;&lt;number&gt;5&lt;/number&gt;&lt;dates&gt;&lt;year&gt;2005&lt;/year&gt;&lt;/dates&gt;&lt;isbn&gt;0392-856X&lt;/isbn&gt;&lt;urls&gt;&lt;/urls&gt;&lt;/record&gt;&lt;/Cite&gt;&lt;/EndNote&gt;</w:instrText>
            </w:r>
            <w:r>
              <w:rPr>
                <w:rFonts w:ascii="Corbel" w:hAnsi="Corbel"/>
                <w:noProof/>
              </w:rPr>
              <w:fldChar w:fldCharType="separate"/>
            </w:r>
            <w:r>
              <w:rPr>
                <w:rFonts w:ascii="Corbel" w:hAnsi="Corbel"/>
                <w:noProof/>
              </w:rPr>
              <w:t>Pollard, Choy, and Scott (2005)</w:t>
            </w:r>
            <w:r>
              <w:rPr>
                <w:rFonts w:ascii="Corbel" w:hAnsi="Corbel"/>
                <w:noProof/>
              </w:rPr>
              <w:fldChar w:fldCharType="end"/>
            </w:r>
          </w:p>
        </w:tc>
        <w:tc>
          <w:tcPr>
            <w:tcW w:w="1785" w:type="dxa"/>
            <w:vAlign w:val="center"/>
          </w:tcPr>
          <w:p w14:paraId="5D4C6FB6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ΔTSJ&lt;7</w:t>
            </w:r>
          </w:p>
        </w:tc>
        <w:tc>
          <w:tcPr>
            <w:tcW w:w="1685" w:type="dxa"/>
            <w:vAlign w:val="center"/>
          </w:tcPr>
          <w:p w14:paraId="586687EF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?</w:t>
            </w:r>
          </w:p>
        </w:tc>
        <w:tc>
          <w:tcPr>
            <w:tcW w:w="1335" w:type="dxa"/>
          </w:tcPr>
          <w:p w14:paraId="7079CE76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4.0 [3.7-4.3]</w:t>
            </w:r>
          </w:p>
        </w:tc>
        <w:tc>
          <w:tcPr>
            <w:tcW w:w="1335" w:type="dxa"/>
          </w:tcPr>
          <w:p w14:paraId="0BF281A0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37 [31-42]</w:t>
            </w:r>
          </w:p>
        </w:tc>
        <w:tc>
          <w:tcPr>
            <w:tcW w:w="1724" w:type="dxa"/>
            <w:vAlign w:val="center"/>
          </w:tcPr>
          <w:p w14:paraId="71639B3B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33 [22-43]</w:t>
            </w:r>
          </w:p>
        </w:tc>
        <w:tc>
          <w:tcPr>
            <w:tcW w:w="1717" w:type="dxa"/>
            <w:vAlign w:val="center"/>
          </w:tcPr>
          <w:p w14:paraId="15472AE9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4 [3-4]</w:t>
            </w:r>
          </w:p>
        </w:tc>
        <w:tc>
          <w:tcPr>
            <w:tcW w:w="1673" w:type="dxa"/>
            <w:vAlign w:val="center"/>
          </w:tcPr>
          <w:p w14:paraId="6645E583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4 [3-5]</w:t>
            </w:r>
          </w:p>
        </w:tc>
      </w:tr>
      <w:tr w:rsidR="005B4BC8" w:rsidRPr="003960AB" w14:paraId="682EFD32" w14:textId="77777777" w:rsidTr="00CC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vMerge/>
          </w:tcPr>
          <w:p w14:paraId="0F173058" w14:textId="77777777" w:rsidR="005B4BC8" w:rsidRDefault="005B4BC8" w:rsidP="00CC4566">
            <w:pPr>
              <w:rPr>
                <w:rFonts w:ascii="Corbel" w:hAnsi="Corbel"/>
                <w:noProof/>
              </w:rPr>
            </w:pPr>
          </w:p>
        </w:tc>
        <w:tc>
          <w:tcPr>
            <w:tcW w:w="1785" w:type="dxa"/>
            <w:vAlign w:val="center"/>
          </w:tcPr>
          <w:p w14:paraId="07A662CF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ΔTSJ≥7</w:t>
            </w:r>
          </w:p>
        </w:tc>
        <w:tc>
          <w:tcPr>
            <w:tcW w:w="1685" w:type="dxa"/>
            <w:vAlign w:val="center"/>
          </w:tcPr>
          <w:p w14:paraId="15295394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?</w:t>
            </w:r>
          </w:p>
        </w:tc>
        <w:tc>
          <w:tcPr>
            <w:tcW w:w="1335" w:type="dxa"/>
          </w:tcPr>
          <w:p w14:paraId="6D7806F7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5.7 [5.3-6.1]</w:t>
            </w:r>
          </w:p>
        </w:tc>
        <w:tc>
          <w:tcPr>
            <w:tcW w:w="1335" w:type="dxa"/>
          </w:tcPr>
          <w:p w14:paraId="30B02665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61 [53-68]</w:t>
            </w:r>
          </w:p>
        </w:tc>
        <w:tc>
          <w:tcPr>
            <w:tcW w:w="1724" w:type="dxa"/>
            <w:vAlign w:val="center"/>
          </w:tcPr>
          <w:p w14:paraId="70BDC37C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28 [24-32]</w:t>
            </w:r>
          </w:p>
        </w:tc>
        <w:tc>
          <w:tcPr>
            <w:tcW w:w="1717" w:type="dxa"/>
            <w:vAlign w:val="center"/>
          </w:tcPr>
          <w:p w14:paraId="3B01613C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3 [2-4]</w:t>
            </w:r>
          </w:p>
        </w:tc>
        <w:tc>
          <w:tcPr>
            <w:tcW w:w="1673" w:type="dxa"/>
            <w:vAlign w:val="center"/>
          </w:tcPr>
          <w:p w14:paraId="3EFC17EF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16 [14-18]</w:t>
            </w:r>
          </w:p>
        </w:tc>
      </w:tr>
      <w:tr w:rsidR="005B4BC8" w:rsidRPr="003960AB" w14:paraId="7C39C6F5" w14:textId="77777777" w:rsidTr="00CC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shd w:val="clear" w:color="auto" w:fill="2F5496" w:themeFill="accent1" w:themeFillShade="BF"/>
          </w:tcPr>
          <w:p w14:paraId="6DB44B0A" w14:textId="77777777" w:rsidR="005B4BC8" w:rsidRDefault="005B4BC8" w:rsidP="00CC4566">
            <w:pPr>
              <w:rPr>
                <w:rFonts w:ascii="Corbel" w:hAnsi="Corbel"/>
                <w:noProof/>
              </w:rPr>
            </w:pPr>
          </w:p>
        </w:tc>
        <w:tc>
          <w:tcPr>
            <w:tcW w:w="1785" w:type="dxa"/>
            <w:shd w:val="clear" w:color="auto" w:fill="2F5496" w:themeFill="accent1" w:themeFillShade="BF"/>
            <w:vAlign w:val="center"/>
          </w:tcPr>
          <w:p w14:paraId="38AFC3B5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685" w:type="dxa"/>
            <w:shd w:val="clear" w:color="auto" w:fill="2F5496" w:themeFill="accent1" w:themeFillShade="BF"/>
            <w:vAlign w:val="center"/>
          </w:tcPr>
          <w:p w14:paraId="49F3C102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335" w:type="dxa"/>
            <w:shd w:val="clear" w:color="auto" w:fill="2F5496" w:themeFill="accent1" w:themeFillShade="BF"/>
          </w:tcPr>
          <w:p w14:paraId="274043CB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335" w:type="dxa"/>
            <w:shd w:val="clear" w:color="auto" w:fill="2F5496" w:themeFill="accent1" w:themeFillShade="BF"/>
          </w:tcPr>
          <w:p w14:paraId="677582F5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724" w:type="dxa"/>
            <w:shd w:val="clear" w:color="auto" w:fill="2F5496" w:themeFill="accent1" w:themeFillShade="BF"/>
            <w:vAlign w:val="center"/>
          </w:tcPr>
          <w:p w14:paraId="222DE465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717" w:type="dxa"/>
            <w:shd w:val="clear" w:color="auto" w:fill="2F5496" w:themeFill="accent1" w:themeFillShade="BF"/>
            <w:vAlign w:val="center"/>
          </w:tcPr>
          <w:p w14:paraId="559FC60A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673" w:type="dxa"/>
            <w:shd w:val="clear" w:color="auto" w:fill="2F5496" w:themeFill="accent1" w:themeFillShade="BF"/>
            <w:vAlign w:val="center"/>
          </w:tcPr>
          <w:p w14:paraId="6D7D552E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</w:tr>
      <w:tr w:rsidR="005B4BC8" w:rsidRPr="003960AB" w14:paraId="07D6A950" w14:textId="77777777" w:rsidTr="00CC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vMerge w:val="restart"/>
            <w:vAlign w:val="center"/>
          </w:tcPr>
          <w:p w14:paraId="4F92B1F2" w14:textId="77777777" w:rsidR="005B4BC8" w:rsidRPr="003960AB" w:rsidRDefault="005B4BC8" w:rsidP="00CC4566">
            <w:pPr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fldChar w:fldCharType="begin"/>
            </w:r>
            <w:r>
              <w:rPr>
                <w:rFonts w:ascii="Corbel" w:hAnsi="Corbel"/>
                <w:noProof/>
              </w:rPr>
              <w:instrText xml:space="preserve"> ADDIN EN.CITE &lt;EndNote&gt;&lt;Cite AuthorYear="1"&gt;&lt;Author&gt;Kapoor&lt;/Author&gt;&lt;Year&gt;2011&lt;/Year&gt;&lt;RecNum&gt;549&lt;/RecNum&gt;&lt;DisplayText&gt;Kapoor, Hider, Brownfield, Mattey, and Packham (2011)&lt;/DisplayText&gt;&lt;record&gt;&lt;rec-number&gt;549&lt;/rec-number&gt;&lt;foreign-keys&gt;&lt;key app="EN" db-id="veszed52cdr2f2e9p2ux0d945adf52ad9022" timestamp="1646287276"&gt;549&lt;/key&gt;&lt;/foreign-keys&gt;&lt;ref-type name="Journal Article"&gt;17&lt;/ref-type&gt;&lt;contributors&gt;&lt;authors&gt;&lt;author&gt;Kapoor, SR&lt;/author&gt;&lt;author&gt;Hider, SL&lt;/author&gt;&lt;author&gt;Brownfield, A&lt;/author&gt;&lt;author&gt;Mattey, DL&lt;/author&gt;&lt;author&gt;Packham, JC&lt;/author&gt;&lt;/authors&gt;&lt;/contributors&gt;&lt;titles&gt;&lt;title&gt;Fibromyalgia in patients with rheumatoid arthritis: driven by depression or joint damage?&lt;/title&gt;&lt;secondary-title&gt;Clinical and Experimental Rheumatology-Incl Supplements&lt;/secondary-title&gt;&lt;/titles&gt;&lt;periodical&gt;&lt;full-title&gt;Clinical and Experimental Rheumatology-Incl Supplements&lt;/full-title&gt;&lt;/periodical&gt;&lt;pages&gt;S88&lt;/pages&gt;&lt;volume&gt;29&lt;/volume&gt;&lt;number&gt;6&lt;/number&gt;&lt;dates&gt;&lt;year&gt;2011&lt;/year&gt;&lt;/dates&gt;&lt;isbn&gt;0392-856X&lt;/isbn&gt;&lt;urls&gt;&lt;/urls&gt;&lt;/record&gt;&lt;/Cite&gt;&lt;/EndNote&gt;</w:instrText>
            </w:r>
            <w:r>
              <w:rPr>
                <w:rFonts w:ascii="Corbel" w:hAnsi="Corbel"/>
                <w:noProof/>
              </w:rPr>
              <w:fldChar w:fldCharType="separate"/>
            </w:r>
            <w:r>
              <w:rPr>
                <w:rFonts w:ascii="Corbel" w:hAnsi="Corbel"/>
                <w:noProof/>
              </w:rPr>
              <w:t>Kapoor, Hider, Brownfield, Mattey, and Packham (2011)</w:t>
            </w:r>
            <w:r>
              <w:rPr>
                <w:rFonts w:ascii="Corbel" w:hAnsi="Corbel"/>
                <w:noProof/>
              </w:rPr>
              <w:fldChar w:fldCharType="end"/>
            </w:r>
          </w:p>
        </w:tc>
        <w:tc>
          <w:tcPr>
            <w:tcW w:w="1785" w:type="dxa"/>
            <w:vAlign w:val="center"/>
          </w:tcPr>
          <w:p w14:paraId="49C15E04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ΔTSJ&lt;7</w:t>
            </w:r>
          </w:p>
        </w:tc>
        <w:tc>
          <w:tcPr>
            <w:tcW w:w="1685" w:type="dxa"/>
            <w:vAlign w:val="center"/>
          </w:tcPr>
          <w:p w14:paraId="1A4095C6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70</w:t>
            </w:r>
          </w:p>
        </w:tc>
        <w:tc>
          <w:tcPr>
            <w:tcW w:w="1335" w:type="dxa"/>
            <w:vAlign w:val="center"/>
          </w:tcPr>
          <w:p w14:paraId="3ABE89FF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3.8 [3.0-4.8]</w:t>
            </w:r>
          </w:p>
        </w:tc>
        <w:tc>
          <w:tcPr>
            <w:tcW w:w="1335" w:type="dxa"/>
            <w:vAlign w:val="center"/>
          </w:tcPr>
          <w:p w14:paraId="3AC0D6E6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39 [20-55]</w:t>
            </w:r>
          </w:p>
        </w:tc>
        <w:tc>
          <w:tcPr>
            <w:tcW w:w="1724" w:type="dxa"/>
            <w:vAlign w:val="center"/>
          </w:tcPr>
          <w:p w14:paraId="1301188A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16 [10-30]</w:t>
            </w:r>
          </w:p>
        </w:tc>
        <w:tc>
          <w:tcPr>
            <w:tcW w:w="1717" w:type="dxa"/>
            <w:vAlign w:val="center"/>
          </w:tcPr>
          <w:p w14:paraId="2C171796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3 [1-6]</w:t>
            </w:r>
          </w:p>
        </w:tc>
        <w:tc>
          <w:tcPr>
            <w:tcW w:w="1673" w:type="dxa"/>
            <w:vAlign w:val="center"/>
          </w:tcPr>
          <w:p w14:paraId="0CF0AAD7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3 [1-6]</w:t>
            </w:r>
          </w:p>
        </w:tc>
      </w:tr>
      <w:tr w:rsidR="005B4BC8" w:rsidRPr="003960AB" w14:paraId="4F380755" w14:textId="77777777" w:rsidTr="00CC456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vMerge/>
            <w:shd w:val="clear" w:color="auto" w:fill="D9E2F3" w:themeFill="accent1" w:themeFillTint="33"/>
          </w:tcPr>
          <w:p w14:paraId="512A262C" w14:textId="77777777" w:rsidR="005B4BC8" w:rsidRDefault="005B4BC8" w:rsidP="00CC4566">
            <w:pPr>
              <w:rPr>
                <w:rFonts w:ascii="Corbel" w:hAnsi="Corbel"/>
                <w:noProof/>
              </w:rPr>
            </w:pPr>
          </w:p>
        </w:tc>
        <w:tc>
          <w:tcPr>
            <w:tcW w:w="1785" w:type="dxa"/>
            <w:vAlign w:val="center"/>
          </w:tcPr>
          <w:p w14:paraId="59074418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ΔTSJ≥7</w:t>
            </w:r>
          </w:p>
        </w:tc>
        <w:tc>
          <w:tcPr>
            <w:tcW w:w="1685" w:type="dxa"/>
            <w:vAlign w:val="center"/>
          </w:tcPr>
          <w:p w14:paraId="06CC2BF5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77</w:t>
            </w:r>
          </w:p>
        </w:tc>
        <w:tc>
          <w:tcPr>
            <w:tcW w:w="1335" w:type="dxa"/>
            <w:vAlign w:val="center"/>
          </w:tcPr>
          <w:p w14:paraId="61BF044F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5.4 [4.8-6.5]</w:t>
            </w:r>
          </w:p>
        </w:tc>
        <w:tc>
          <w:tcPr>
            <w:tcW w:w="1335" w:type="dxa"/>
            <w:vAlign w:val="center"/>
          </w:tcPr>
          <w:p w14:paraId="78152E47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55 [34-75]</w:t>
            </w:r>
          </w:p>
        </w:tc>
        <w:tc>
          <w:tcPr>
            <w:tcW w:w="1724" w:type="dxa"/>
            <w:vAlign w:val="center"/>
          </w:tcPr>
          <w:p w14:paraId="5F9D42FE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34 [16-46]</w:t>
            </w:r>
          </w:p>
        </w:tc>
        <w:tc>
          <w:tcPr>
            <w:tcW w:w="1717" w:type="dxa"/>
            <w:vAlign w:val="center"/>
          </w:tcPr>
          <w:p w14:paraId="2F1FE503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3 [1-7]</w:t>
            </w:r>
          </w:p>
        </w:tc>
        <w:tc>
          <w:tcPr>
            <w:tcW w:w="1673" w:type="dxa"/>
            <w:vAlign w:val="center"/>
          </w:tcPr>
          <w:p w14:paraId="75A17CA7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14 [11-18]</w:t>
            </w:r>
          </w:p>
        </w:tc>
      </w:tr>
      <w:tr w:rsidR="005B4BC8" w:rsidRPr="003960AB" w14:paraId="4BACD826" w14:textId="77777777" w:rsidTr="00CC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shd w:val="clear" w:color="auto" w:fill="2F5496" w:themeFill="accent1" w:themeFillShade="BF"/>
          </w:tcPr>
          <w:p w14:paraId="337E1AAD" w14:textId="77777777" w:rsidR="005B4BC8" w:rsidRPr="003960AB" w:rsidRDefault="005B4BC8" w:rsidP="00CC4566">
            <w:pPr>
              <w:rPr>
                <w:rFonts w:ascii="Corbel" w:hAnsi="Corbel"/>
                <w:noProof/>
              </w:rPr>
            </w:pPr>
          </w:p>
        </w:tc>
        <w:tc>
          <w:tcPr>
            <w:tcW w:w="1785" w:type="dxa"/>
            <w:shd w:val="clear" w:color="auto" w:fill="2F5496" w:themeFill="accent1" w:themeFillShade="BF"/>
            <w:vAlign w:val="center"/>
          </w:tcPr>
          <w:p w14:paraId="07D22DAD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685" w:type="dxa"/>
            <w:shd w:val="clear" w:color="auto" w:fill="2F5496" w:themeFill="accent1" w:themeFillShade="BF"/>
            <w:vAlign w:val="center"/>
          </w:tcPr>
          <w:p w14:paraId="252EFC9F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335" w:type="dxa"/>
            <w:shd w:val="clear" w:color="auto" w:fill="2F5496" w:themeFill="accent1" w:themeFillShade="BF"/>
          </w:tcPr>
          <w:p w14:paraId="169E3123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335" w:type="dxa"/>
            <w:shd w:val="clear" w:color="auto" w:fill="2F5496" w:themeFill="accent1" w:themeFillShade="BF"/>
          </w:tcPr>
          <w:p w14:paraId="4DCFC93B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724" w:type="dxa"/>
            <w:shd w:val="clear" w:color="auto" w:fill="2F5496" w:themeFill="accent1" w:themeFillShade="BF"/>
            <w:vAlign w:val="center"/>
          </w:tcPr>
          <w:p w14:paraId="3767BB25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717" w:type="dxa"/>
            <w:shd w:val="clear" w:color="auto" w:fill="2F5496" w:themeFill="accent1" w:themeFillShade="BF"/>
            <w:vAlign w:val="center"/>
          </w:tcPr>
          <w:p w14:paraId="218344B3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673" w:type="dxa"/>
            <w:shd w:val="clear" w:color="auto" w:fill="2F5496" w:themeFill="accent1" w:themeFillShade="BF"/>
            <w:vAlign w:val="center"/>
          </w:tcPr>
          <w:p w14:paraId="43EF3ABA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</w:tr>
      <w:tr w:rsidR="005B4BC8" w:rsidRPr="003960AB" w14:paraId="377CC7C4" w14:textId="77777777" w:rsidTr="00CC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vMerge w:val="restart"/>
            <w:vAlign w:val="center"/>
          </w:tcPr>
          <w:p w14:paraId="40ECF6D5" w14:textId="77777777" w:rsidR="005B4BC8" w:rsidRPr="003960AB" w:rsidRDefault="005B4BC8" w:rsidP="00CC4566">
            <w:pPr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fldChar w:fldCharType="begin">
                <w:fldData xml:space="preserve">PEVuZE5vdGU+PENpdGUgQXV0aG9yWWVhcj0iMSI+PEF1dGhvcj5LcmlzdGVuc2VuPC9BdXRob3I+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</w:fldData>
              </w:fldChar>
            </w:r>
            <w:r>
              <w:rPr>
                <w:rFonts w:ascii="Corbel" w:hAnsi="Corbel"/>
                <w:noProof/>
              </w:rPr>
              <w:instrText xml:space="preserve"> ADDIN EN.CITE </w:instrText>
            </w:r>
            <w:r>
              <w:rPr>
                <w:rFonts w:ascii="Corbel" w:hAnsi="Corbel"/>
                <w:noProof/>
              </w:rPr>
              <w:fldChar w:fldCharType="begin">
                <w:fldData xml:space="preserve">PEVuZE5vdGU+PENpdGUgQXV0aG9yWWVhcj0iMSI+PEF1dGhvcj5LcmlzdGVuc2VuPC9BdXRob3I+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</w:fldData>
              </w:fldChar>
            </w:r>
            <w:r>
              <w:rPr>
                <w:rFonts w:ascii="Corbel" w:hAnsi="Corbel"/>
                <w:noProof/>
              </w:rPr>
              <w:instrText xml:space="preserve"> ADDIN EN.CITE.DATA </w:instrText>
            </w:r>
            <w:r>
              <w:rPr>
                <w:rFonts w:ascii="Corbel" w:hAnsi="Corbel"/>
                <w:noProof/>
              </w:rPr>
            </w:r>
            <w:r>
              <w:rPr>
                <w:rFonts w:ascii="Corbel" w:hAnsi="Corbel"/>
                <w:noProof/>
              </w:rPr>
              <w:fldChar w:fldCharType="end"/>
            </w:r>
            <w:r>
              <w:rPr>
                <w:rFonts w:ascii="Corbel" w:hAnsi="Corbel"/>
                <w:noProof/>
              </w:rPr>
            </w:r>
            <w:r>
              <w:rPr>
                <w:rFonts w:ascii="Corbel" w:hAnsi="Corbel"/>
                <w:noProof/>
              </w:rPr>
              <w:fldChar w:fldCharType="separate"/>
            </w:r>
            <w:r>
              <w:rPr>
                <w:rFonts w:ascii="Corbel" w:hAnsi="Corbel"/>
                <w:noProof/>
              </w:rPr>
              <w:t>Kristensen et al. (2014)</w:t>
            </w:r>
            <w:r>
              <w:rPr>
                <w:rFonts w:ascii="Corbel" w:hAnsi="Corbel"/>
                <w:noProof/>
              </w:rPr>
              <w:fldChar w:fldCharType="end"/>
            </w:r>
          </w:p>
        </w:tc>
        <w:tc>
          <w:tcPr>
            <w:tcW w:w="1785" w:type="dxa"/>
            <w:vAlign w:val="center"/>
          </w:tcPr>
          <w:p w14:paraId="5DC618BA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STR</w:t>
            </w:r>
            <w:r w:rsidRPr="007D30DF">
              <w:rPr>
                <w:rFonts w:ascii="Corbel" w:hAnsi="Corbel"/>
                <w:noProof/>
                <w:vertAlign w:val="superscript"/>
              </w:rPr>
              <w:t>2</w:t>
            </w:r>
            <w:r>
              <w:rPr>
                <w:rFonts w:ascii="Corbel" w:hAnsi="Corbel"/>
                <w:noProof/>
              </w:rPr>
              <w:t xml:space="preserve"> &lt; 0.5</w:t>
            </w:r>
          </w:p>
        </w:tc>
        <w:tc>
          <w:tcPr>
            <w:tcW w:w="1685" w:type="dxa"/>
            <w:vAlign w:val="center"/>
          </w:tcPr>
          <w:p w14:paraId="13AF7F20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77</w:t>
            </w:r>
          </w:p>
        </w:tc>
        <w:tc>
          <w:tcPr>
            <w:tcW w:w="1335" w:type="dxa"/>
          </w:tcPr>
          <w:p w14:paraId="4EACA326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 xml:space="preserve">5.2 [4.2-6.1] </w:t>
            </w:r>
          </w:p>
        </w:tc>
        <w:tc>
          <w:tcPr>
            <w:tcW w:w="1335" w:type="dxa"/>
          </w:tcPr>
          <w:p w14:paraId="4FFBCF4E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69 [52-80]</w:t>
            </w:r>
          </w:p>
        </w:tc>
        <w:tc>
          <w:tcPr>
            <w:tcW w:w="1724" w:type="dxa"/>
            <w:vAlign w:val="center"/>
          </w:tcPr>
          <w:p w14:paraId="0A4CCFC3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 xml:space="preserve">7.8 [1.7-22.2] </w:t>
            </w:r>
            <w:r w:rsidRPr="007D30DF">
              <w:rPr>
                <w:rFonts w:ascii="Corbel" w:hAnsi="Corbel"/>
                <w:noProof/>
                <w:vertAlign w:val="superscript"/>
              </w:rPr>
              <w:t>1</w:t>
            </w:r>
          </w:p>
        </w:tc>
        <w:tc>
          <w:tcPr>
            <w:tcW w:w="1717" w:type="dxa"/>
            <w:vAlign w:val="center"/>
          </w:tcPr>
          <w:p w14:paraId="3FCB18F2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2 [1-5]</w:t>
            </w:r>
          </w:p>
        </w:tc>
        <w:tc>
          <w:tcPr>
            <w:tcW w:w="1673" w:type="dxa"/>
            <w:vAlign w:val="center"/>
          </w:tcPr>
          <w:p w14:paraId="6D88E316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10 [6-17]</w:t>
            </w:r>
          </w:p>
        </w:tc>
      </w:tr>
      <w:tr w:rsidR="005B4BC8" w:rsidRPr="003960AB" w14:paraId="2C81E0DF" w14:textId="77777777" w:rsidTr="00CC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vMerge/>
          </w:tcPr>
          <w:p w14:paraId="49087EF2" w14:textId="77777777" w:rsidR="005B4BC8" w:rsidRDefault="005B4BC8" w:rsidP="00CC4566">
            <w:pPr>
              <w:rPr>
                <w:rFonts w:ascii="Corbel" w:hAnsi="Corbel"/>
                <w:noProof/>
              </w:rPr>
            </w:pPr>
          </w:p>
        </w:tc>
        <w:tc>
          <w:tcPr>
            <w:tcW w:w="1785" w:type="dxa"/>
            <w:vAlign w:val="center"/>
          </w:tcPr>
          <w:p w14:paraId="65FAF476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STR</w:t>
            </w:r>
            <w:r w:rsidRPr="007D30DF">
              <w:rPr>
                <w:rFonts w:ascii="Corbel" w:hAnsi="Corbel"/>
                <w:noProof/>
                <w:vertAlign w:val="superscript"/>
              </w:rPr>
              <w:t>2</w:t>
            </w:r>
            <w:r>
              <w:rPr>
                <w:rFonts w:ascii="Corbel" w:hAnsi="Corbel"/>
                <w:noProof/>
              </w:rPr>
              <w:t xml:space="preserve"> 0.5 - 1.0</w:t>
            </w:r>
          </w:p>
        </w:tc>
        <w:tc>
          <w:tcPr>
            <w:tcW w:w="1685" w:type="dxa"/>
            <w:vAlign w:val="center"/>
          </w:tcPr>
          <w:p w14:paraId="678137F2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80</w:t>
            </w:r>
          </w:p>
        </w:tc>
        <w:tc>
          <w:tcPr>
            <w:tcW w:w="1335" w:type="dxa"/>
          </w:tcPr>
          <w:p w14:paraId="634C1A06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5.8 [4.9-6.6]</w:t>
            </w:r>
          </w:p>
        </w:tc>
        <w:tc>
          <w:tcPr>
            <w:tcW w:w="1335" w:type="dxa"/>
          </w:tcPr>
          <w:p w14:paraId="798F5395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68 [50-80]</w:t>
            </w:r>
          </w:p>
        </w:tc>
        <w:tc>
          <w:tcPr>
            <w:tcW w:w="1724" w:type="dxa"/>
            <w:vAlign w:val="center"/>
          </w:tcPr>
          <w:p w14:paraId="0A86818E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16.0 [6.0-36.0]</w:t>
            </w:r>
            <w:r w:rsidRPr="007D30DF">
              <w:rPr>
                <w:rFonts w:ascii="Corbel" w:hAnsi="Corbel"/>
                <w:noProof/>
                <w:vertAlign w:val="superscript"/>
              </w:rPr>
              <w:t xml:space="preserve"> 1</w:t>
            </w:r>
          </w:p>
        </w:tc>
        <w:tc>
          <w:tcPr>
            <w:tcW w:w="1717" w:type="dxa"/>
            <w:vAlign w:val="center"/>
          </w:tcPr>
          <w:p w14:paraId="6524D2F7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8 [5-12]</w:t>
            </w:r>
          </w:p>
        </w:tc>
        <w:tc>
          <w:tcPr>
            <w:tcW w:w="1673" w:type="dxa"/>
            <w:vAlign w:val="center"/>
          </w:tcPr>
          <w:p w14:paraId="50BE3847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10 [6-15]</w:t>
            </w:r>
          </w:p>
        </w:tc>
      </w:tr>
      <w:tr w:rsidR="005B4BC8" w:rsidRPr="003960AB" w14:paraId="7C9BA416" w14:textId="77777777" w:rsidTr="00CC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vMerge/>
          </w:tcPr>
          <w:p w14:paraId="0D9CA621" w14:textId="77777777" w:rsidR="005B4BC8" w:rsidRDefault="005B4BC8" w:rsidP="00CC4566">
            <w:pPr>
              <w:rPr>
                <w:rFonts w:ascii="Corbel" w:hAnsi="Corbel"/>
                <w:noProof/>
              </w:rPr>
            </w:pPr>
          </w:p>
        </w:tc>
        <w:tc>
          <w:tcPr>
            <w:tcW w:w="1785" w:type="dxa"/>
            <w:vAlign w:val="center"/>
          </w:tcPr>
          <w:p w14:paraId="4D9DEEAB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STR</w:t>
            </w:r>
            <w:r w:rsidRPr="007D30DF">
              <w:rPr>
                <w:rFonts w:ascii="Corbel" w:hAnsi="Corbel"/>
                <w:noProof/>
                <w:vertAlign w:val="superscript"/>
              </w:rPr>
              <w:t>2</w:t>
            </w:r>
            <w:r>
              <w:rPr>
                <w:rFonts w:ascii="Corbel" w:hAnsi="Corbel"/>
                <w:noProof/>
              </w:rPr>
              <w:t xml:space="preserve"> &gt; 1.0</w:t>
            </w:r>
          </w:p>
        </w:tc>
        <w:tc>
          <w:tcPr>
            <w:tcW w:w="1685" w:type="dxa"/>
            <w:vAlign w:val="center"/>
          </w:tcPr>
          <w:p w14:paraId="3ED9F62E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73</w:t>
            </w:r>
          </w:p>
        </w:tc>
        <w:tc>
          <w:tcPr>
            <w:tcW w:w="1335" w:type="dxa"/>
          </w:tcPr>
          <w:p w14:paraId="4AC6174E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5.3 [4.5-6.0]</w:t>
            </w:r>
          </w:p>
        </w:tc>
        <w:tc>
          <w:tcPr>
            <w:tcW w:w="1335" w:type="dxa"/>
          </w:tcPr>
          <w:p w14:paraId="2C78E7F3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61 [44-75]</w:t>
            </w:r>
          </w:p>
        </w:tc>
        <w:tc>
          <w:tcPr>
            <w:tcW w:w="1724" w:type="dxa"/>
            <w:vAlign w:val="center"/>
          </w:tcPr>
          <w:p w14:paraId="35671C3C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20.0 [9.0-43.0]</w:t>
            </w:r>
            <w:r w:rsidRPr="007D30DF">
              <w:rPr>
                <w:rFonts w:ascii="Corbel" w:hAnsi="Corbel"/>
                <w:noProof/>
                <w:vertAlign w:val="superscript"/>
              </w:rPr>
              <w:t xml:space="preserve"> 1</w:t>
            </w:r>
          </w:p>
        </w:tc>
        <w:tc>
          <w:tcPr>
            <w:tcW w:w="1717" w:type="dxa"/>
            <w:vAlign w:val="center"/>
          </w:tcPr>
          <w:p w14:paraId="4FB30429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10 [7-15]</w:t>
            </w:r>
          </w:p>
        </w:tc>
        <w:tc>
          <w:tcPr>
            <w:tcW w:w="1673" w:type="dxa"/>
            <w:vAlign w:val="center"/>
          </w:tcPr>
          <w:p w14:paraId="21B374FC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4 [2-8]</w:t>
            </w:r>
          </w:p>
        </w:tc>
      </w:tr>
      <w:tr w:rsidR="005B4BC8" w:rsidRPr="003960AB" w14:paraId="394213B0" w14:textId="77777777" w:rsidTr="00CC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shd w:val="clear" w:color="auto" w:fill="2F5496" w:themeFill="accent1" w:themeFillShade="BF"/>
          </w:tcPr>
          <w:p w14:paraId="79F2D733" w14:textId="77777777" w:rsidR="005B4BC8" w:rsidRDefault="005B4BC8" w:rsidP="00CC4566">
            <w:pPr>
              <w:rPr>
                <w:rFonts w:ascii="Corbel" w:hAnsi="Corbel"/>
                <w:noProof/>
              </w:rPr>
            </w:pPr>
          </w:p>
        </w:tc>
        <w:tc>
          <w:tcPr>
            <w:tcW w:w="1785" w:type="dxa"/>
            <w:shd w:val="clear" w:color="auto" w:fill="2F5496" w:themeFill="accent1" w:themeFillShade="BF"/>
            <w:vAlign w:val="center"/>
          </w:tcPr>
          <w:p w14:paraId="7436BF6D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685" w:type="dxa"/>
            <w:shd w:val="clear" w:color="auto" w:fill="2F5496" w:themeFill="accent1" w:themeFillShade="BF"/>
            <w:vAlign w:val="center"/>
          </w:tcPr>
          <w:p w14:paraId="735ABB32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335" w:type="dxa"/>
            <w:shd w:val="clear" w:color="auto" w:fill="2F5496" w:themeFill="accent1" w:themeFillShade="BF"/>
          </w:tcPr>
          <w:p w14:paraId="7ACC5E14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335" w:type="dxa"/>
            <w:shd w:val="clear" w:color="auto" w:fill="2F5496" w:themeFill="accent1" w:themeFillShade="BF"/>
          </w:tcPr>
          <w:p w14:paraId="0D421B48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724" w:type="dxa"/>
            <w:shd w:val="clear" w:color="auto" w:fill="2F5496" w:themeFill="accent1" w:themeFillShade="BF"/>
            <w:vAlign w:val="center"/>
          </w:tcPr>
          <w:p w14:paraId="3C1D4FEE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717" w:type="dxa"/>
            <w:shd w:val="clear" w:color="auto" w:fill="2F5496" w:themeFill="accent1" w:themeFillShade="BF"/>
            <w:vAlign w:val="center"/>
          </w:tcPr>
          <w:p w14:paraId="4B902ED5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673" w:type="dxa"/>
            <w:shd w:val="clear" w:color="auto" w:fill="2F5496" w:themeFill="accent1" w:themeFillShade="BF"/>
            <w:vAlign w:val="center"/>
          </w:tcPr>
          <w:p w14:paraId="75618541" w14:textId="77777777" w:rsidR="005B4BC8" w:rsidRPr="003960AB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</w:tr>
      <w:tr w:rsidR="005B4BC8" w:rsidRPr="003960AB" w14:paraId="4307A393" w14:textId="77777777" w:rsidTr="00CC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</w:tcPr>
          <w:p w14:paraId="36FA1131" w14:textId="77777777" w:rsidR="005B4BC8" w:rsidRDefault="005B4BC8" w:rsidP="00CC4566">
            <w:pPr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fldChar w:fldCharType="begin"/>
            </w:r>
            <w:r>
              <w:rPr>
                <w:rFonts w:ascii="Corbel" w:hAnsi="Corbel"/>
                <w:noProof/>
              </w:rPr>
              <w:instrText xml:space="preserve"> ADDIN EN.CITE &lt;EndNote&gt;&lt;Cite AuthorYear="1"&gt;&lt;Author&gt;Lee&lt;/Author&gt;&lt;Year&gt;2018&lt;/Year&gt;&lt;RecNum&gt;579&lt;/RecNum&gt;&lt;DisplayText&gt;Lee et al. (2018)&lt;/DisplayText&gt;&lt;record&gt;&lt;rec-number&gt;579&lt;/rec-number&gt;&lt;foreign-keys&gt;&lt;key app="EN" db-id="veszed52cdr2f2e9p2ux0d945adf52ad9022" timestamp="1653555279"&gt;579&lt;/key&gt;&lt;/foreign-keys&gt;&lt;ref-type name="Journal Article"&gt;17&lt;/ref-type&gt;&lt;contributors&gt;&lt;authors&gt;&lt;author&gt;Lee, Yvonne C&lt;/author&gt;&lt;author&gt;Bingham III, Clifton O&lt;/author&gt;&lt;author&gt;Edwards, Robert R&lt;/author&gt;&lt;author&gt;Marder, Wendy&lt;/author&gt;&lt;author&gt;Phillips, Kristine&lt;/author&gt;&lt;author&gt;Bolster, Marcy B&lt;/author&gt;&lt;author&gt;Clauw, Daniel J&lt;/author&gt;&lt;author&gt;Moreland, Larry W&lt;/author&gt;&lt;author&gt;Lu, Bing&lt;/author&gt;&lt;author&gt;Wohlfahrt, Alyssa&lt;/author&gt;&lt;/authors&gt;&lt;/contributors&gt;&lt;titles&gt;&lt;title&gt;Association between pain sensitization and disease activity in patients with rheumatoid arthritis: a cross‐sectional study&lt;/title&gt;&lt;secondary-title&gt;Arthritis care &amp;amp; research&lt;/secondary-title&gt;&lt;/titles&gt;&lt;periodical&gt;&lt;full-title&gt;Arthritis care &amp;amp; research&lt;/full-title&gt;&lt;/periodical&gt;&lt;pages&gt;197-204&lt;/pages&gt;&lt;volume&gt;70&lt;/volume&gt;&lt;number&gt;2&lt;/number&gt;&lt;dates&gt;&lt;year&gt;2018&lt;/year&gt;&lt;/dates&gt;&lt;isbn&gt;2151-464X&lt;/isbn&gt;&lt;urls&gt;&lt;/urls&gt;&lt;/record&gt;&lt;/Cite&gt;&lt;/EndNote&gt;</w:instrText>
            </w:r>
            <w:r>
              <w:rPr>
                <w:rFonts w:ascii="Corbel" w:hAnsi="Corbel"/>
                <w:noProof/>
              </w:rPr>
              <w:fldChar w:fldCharType="separate"/>
            </w:r>
            <w:r>
              <w:rPr>
                <w:rFonts w:ascii="Corbel" w:hAnsi="Corbel"/>
                <w:noProof/>
              </w:rPr>
              <w:t>Lee et al. (2018)</w:t>
            </w:r>
            <w:r>
              <w:rPr>
                <w:rFonts w:ascii="Corbel" w:hAnsi="Corbel"/>
                <w:noProof/>
              </w:rPr>
              <w:fldChar w:fldCharType="end"/>
            </w:r>
          </w:p>
        </w:tc>
        <w:tc>
          <w:tcPr>
            <w:tcW w:w="1785" w:type="dxa"/>
            <w:vAlign w:val="center"/>
          </w:tcPr>
          <w:p w14:paraId="32725EDE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NA</w:t>
            </w:r>
          </w:p>
        </w:tc>
        <w:tc>
          <w:tcPr>
            <w:tcW w:w="1685" w:type="dxa"/>
            <w:vAlign w:val="center"/>
          </w:tcPr>
          <w:p w14:paraId="68AE2ADC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84</w:t>
            </w:r>
          </w:p>
        </w:tc>
        <w:tc>
          <w:tcPr>
            <w:tcW w:w="1335" w:type="dxa"/>
          </w:tcPr>
          <w:p w14:paraId="7CAF2D4F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NA</w:t>
            </w:r>
          </w:p>
        </w:tc>
        <w:tc>
          <w:tcPr>
            <w:tcW w:w="1335" w:type="dxa"/>
          </w:tcPr>
          <w:p w14:paraId="676A2569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5.3 (SD: 1.8)</w:t>
            </w:r>
          </w:p>
        </w:tc>
        <w:tc>
          <w:tcPr>
            <w:tcW w:w="1724" w:type="dxa"/>
            <w:vAlign w:val="center"/>
          </w:tcPr>
          <w:p w14:paraId="6E2A14C5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NA</w:t>
            </w:r>
          </w:p>
        </w:tc>
        <w:tc>
          <w:tcPr>
            <w:tcW w:w="1717" w:type="dxa"/>
            <w:vAlign w:val="center"/>
          </w:tcPr>
          <w:p w14:paraId="5F6BAB6C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5.5 (SD: 5.1)</w:t>
            </w:r>
          </w:p>
        </w:tc>
        <w:tc>
          <w:tcPr>
            <w:tcW w:w="1673" w:type="dxa"/>
            <w:vAlign w:val="center"/>
          </w:tcPr>
          <w:p w14:paraId="409C30C4" w14:textId="77777777" w:rsidR="005B4BC8" w:rsidRPr="003960AB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11.4 (SD: 9.2)</w:t>
            </w:r>
          </w:p>
        </w:tc>
      </w:tr>
      <w:tr w:rsidR="005B4BC8" w:rsidRPr="003960AB" w14:paraId="5B1D655E" w14:textId="77777777" w:rsidTr="00CC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shd w:val="clear" w:color="auto" w:fill="2F5496" w:themeFill="accent1" w:themeFillShade="BF"/>
          </w:tcPr>
          <w:p w14:paraId="171B061D" w14:textId="77777777" w:rsidR="005B4BC8" w:rsidRDefault="005B4BC8" w:rsidP="00CC4566">
            <w:pPr>
              <w:rPr>
                <w:rFonts w:ascii="Corbel" w:hAnsi="Corbel"/>
                <w:noProof/>
              </w:rPr>
            </w:pPr>
          </w:p>
        </w:tc>
        <w:tc>
          <w:tcPr>
            <w:tcW w:w="1785" w:type="dxa"/>
            <w:shd w:val="clear" w:color="auto" w:fill="2F5496" w:themeFill="accent1" w:themeFillShade="BF"/>
            <w:vAlign w:val="center"/>
          </w:tcPr>
          <w:p w14:paraId="02C6337F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685" w:type="dxa"/>
            <w:shd w:val="clear" w:color="auto" w:fill="2F5496" w:themeFill="accent1" w:themeFillShade="BF"/>
            <w:vAlign w:val="center"/>
          </w:tcPr>
          <w:p w14:paraId="08B24204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335" w:type="dxa"/>
            <w:shd w:val="clear" w:color="auto" w:fill="2F5496" w:themeFill="accent1" w:themeFillShade="BF"/>
          </w:tcPr>
          <w:p w14:paraId="399B53BF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335" w:type="dxa"/>
            <w:shd w:val="clear" w:color="auto" w:fill="2F5496" w:themeFill="accent1" w:themeFillShade="BF"/>
          </w:tcPr>
          <w:p w14:paraId="16E88B04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724" w:type="dxa"/>
            <w:shd w:val="clear" w:color="auto" w:fill="2F5496" w:themeFill="accent1" w:themeFillShade="BF"/>
            <w:vAlign w:val="center"/>
          </w:tcPr>
          <w:p w14:paraId="7229CB54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717" w:type="dxa"/>
            <w:shd w:val="clear" w:color="auto" w:fill="2F5496" w:themeFill="accent1" w:themeFillShade="BF"/>
            <w:vAlign w:val="center"/>
          </w:tcPr>
          <w:p w14:paraId="486A3C2B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  <w:tc>
          <w:tcPr>
            <w:tcW w:w="1673" w:type="dxa"/>
            <w:shd w:val="clear" w:color="auto" w:fill="2F5496" w:themeFill="accent1" w:themeFillShade="BF"/>
            <w:vAlign w:val="center"/>
          </w:tcPr>
          <w:p w14:paraId="2E9311C4" w14:textId="77777777" w:rsidR="005B4BC8" w:rsidRDefault="005B4BC8" w:rsidP="00CC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</w:p>
        </w:tc>
      </w:tr>
      <w:tr w:rsidR="005B4BC8" w:rsidRPr="003960AB" w14:paraId="3B0E7FC5" w14:textId="77777777" w:rsidTr="00CC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</w:tcPr>
          <w:p w14:paraId="11C6A6D6" w14:textId="77777777" w:rsidR="005B4BC8" w:rsidRDefault="005B4BC8" w:rsidP="00CC4566">
            <w:pPr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fldChar w:fldCharType="begin"/>
            </w:r>
            <w:r>
              <w:rPr>
                <w:rFonts w:ascii="Corbel" w:hAnsi="Corbel"/>
                <w:noProof/>
              </w:rPr>
              <w:instrText xml:space="preserve"> ADDIN EN.CITE &lt;EndNote&gt;&lt;Cite AuthorYear="1"&gt;&lt;Author&gt;McWilliams&lt;/Author&gt;&lt;Year&gt;2018&lt;/Year&gt;&lt;RecNum&gt;577&lt;/RecNum&gt;&lt;DisplayText&gt;McWilliams et al. (2018)&lt;/DisplayText&gt;&lt;record&gt;&lt;rec-number&gt;577&lt;/rec-number&gt;&lt;foreign-keys&gt;&lt;key app="EN" db-id="veszed52cdr2f2e9p2ux0d945adf52ad9022" timestamp="1653543533"&gt;577&lt;/key&gt;&lt;/foreign-keys&gt;&lt;ref-type name="Journal Article"&gt;17&lt;/ref-type&gt;&lt;contributors&gt;&lt;authors&gt;&lt;author&gt;McWilliams, Daniel F&lt;/author&gt;&lt;author&gt;Kiely, Patrick DW&lt;/author&gt;&lt;author&gt;Young, Adam&lt;/author&gt;&lt;author&gt;Joharatnam, Nalinie&lt;/author&gt;&lt;author&gt;Wilson, Deborah&lt;/author&gt;&lt;author&gt;Walsh, David A&lt;/author&gt;&lt;/authors&gt;&lt;/contributors&gt;&lt;titles&gt;&lt;title&gt;Interpretation of DAS28 and its components in the assessment of inflammatory and non-inflammatory aspects of rheumatoid arthritis&lt;/title&gt;&lt;secondary-title&gt;BMC rheumatology&lt;/secondary-title&gt;&lt;/titles&gt;&lt;periodical&gt;&lt;full-title&gt;BMC rheumatology&lt;/full-title&gt;&lt;/periodical&gt;&lt;pages&gt;1-12&lt;/pages&gt;&lt;volume&gt;2&lt;/volume&gt;&lt;number&gt;1&lt;/number&gt;&lt;dates&gt;&lt;year&gt;2018&lt;/year&gt;&lt;/dates&gt;&lt;isbn&gt;2520-1026&lt;/isbn&gt;&lt;urls&gt;&lt;/urls&gt;&lt;/record&gt;&lt;/Cite&gt;&lt;/EndNote&gt;</w:instrText>
            </w:r>
            <w:r>
              <w:rPr>
                <w:rFonts w:ascii="Corbel" w:hAnsi="Corbel"/>
                <w:noProof/>
              </w:rPr>
              <w:fldChar w:fldCharType="separate"/>
            </w:r>
            <w:r>
              <w:rPr>
                <w:rFonts w:ascii="Corbel" w:hAnsi="Corbel"/>
                <w:noProof/>
              </w:rPr>
              <w:t>McWilliams et al. (2018)</w:t>
            </w:r>
            <w:r>
              <w:rPr>
                <w:rFonts w:ascii="Corbel" w:hAnsi="Corbel"/>
                <w:noProof/>
              </w:rPr>
              <w:fldChar w:fldCharType="end"/>
            </w:r>
          </w:p>
        </w:tc>
        <w:tc>
          <w:tcPr>
            <w:tcW w:w="1785" w:type="dxa"/>
            <w:vAlign w:val="center"/>
          </w:tcPr>
          <w:p w14:paraId="0CFB117F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‘PPT Study’</w:t>
            </w:r>
          </w:p>
        </w:tc>
        <w:tc>
          <w:tcPr>
            <w:tcW w:w="1685" w:type="dxa"/>
            <w:vAlign w:val="center"/>
          </w:tcPr>
          <w:p w14:paraId="16DAFFFE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77</w:t>
            </w:r>
          </w:p>
        </w:tc>
        <w:tc>
          <w:tcPr>
            <w:tcW w:w="1335" w:type="dxa"/>
          </w:tcPr>
          <w:p w14:paraId="6A9B785B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4.7 (SD: 0.9)</w:t>
            </w:r>
          </w:p>
        </w:tc>
        <w:tc>
          <w:tcPr>
            <w:tcW w:w="1335" w:type="dxa"/>
          </w:tcPr>
          <w:p w14:paraId="69652707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53 (SD: 23)</w:t>
            </w:r>
          </w:p>
        </w:tc>
        <w:tc>
          <w:tcPr>
            <w:tcW w:w="1724" w:type="dxa"/>
            <w:vAlign w:val="center"/>
          </w:tcPr>
          <w:p w14:paraId="68972DED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21 (SD: 13)</w:t>
            </w:r>
          </w:p>
        </w:tc>
        <w:tc>
          <w:tcPr>
            <w:tcW w:w="1717" w:type="dxa"/>
            <w:vAlign w:val="center"/>
          </w:tcPr>
          <w:p w14:paraId="0AC9DD01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1 (SD: 1)</w:t>
            </w:r>
          </w:p>
        </w:tc>
        <w:tc>
          <w:tcPr>
            <w:tcW w:w="1673" w:type="dxa"/>
            <w:vAlign w:val="center"/>
          </w:tcPr>
          <w:p w14:paraId="7D302529" w14:textId="77777777" w:rsidR="005B4BC8" w:rsidRDefault="005B4BC8" w:rsidP="00CC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noProof/>
              </w:rPr>
            </w:pPr>
            <w:r>
              <w:rPr>
                <w:rFonts w:ascii="Corbel" w:hAnsi="Corbel"/>
                <w:noProof/>
              </w:rPr>
              <w:t>11 (SD: 7)</w:t>
            </w:r>
          </w:p>
        </w:tc>
      </w:tr>
    </w:tbl>
    <w:p w14:paraId="3648755E" w14:textId="77777777" w:rsidR="005B4BC8" w:rsidRDefault="005B4BC8" w:rsidP="005B4BC8">
      <w:pPr>
        <w:rPr>
          <w:rFonts w:ascii="Corbel" w:hAnsi="Corbel"/>
          <w:noProof/>
        </w:rPr>
      </w:pPr>
      <w:r w:rsidRPr="007D30DF">
        <w:rPr>
          <w:rFonts w:ascii="Corbel" w:hAnsi="Corbel"/>
          <w:noProof/>
          <w:vertAlign w:val="superscript"/>
        </w:rPr>
        <w:t>1</w:t>
      </w:r>
      <w:r w:rsidRPr="007D30DF">
        <w:rPr>
          <w:rFonts w:ascii="Corbel" w:hAnsi="Corbel"/>
          <w:noProof/>
        </w:rPr>
        <w:t xml:space="preserve"> = CRP (mg/dl) instead of ESR</w:t>
      </w:r>
      <w:r>
        <w:rPr>
          <w:rFonts w:ascii="Corbel" w:hAnsi="Corbel"/>
          <w:noProof/>
        </w:rPr>
        <w:t xml:space="preserve">; </w:t>
      </w:r>
      <w:r w:rsidRPr="007D30DF">
        <w:rPr>
          <w:rFonts w:ascii="Corbel" w:hAnsi="Corbel"/>
          <w:noProof/>
          <w:vertAlign w:val="superscript"/>
        </w:rPr>
        <w:t>2</w:t>
      </w:r>
      <w:r w:rsidRPr="007D30DF">
        <w:rPr>
          <w:rFonts w:ascii="Corbel" w:hAnsi="Corbel"/>
          <w:noProof/>
        </w:rPr>
        <w:t xml:space="preserve"> =</w:t>
      </w:r>
      <w:r>
        <w:rPr>
          <w:rFonts w:ascii="Corbel" w:hAnsi="Corbel"/>
          <w:noProof/>
        </w:rPr>
        <w:t xml:space="preserve"> STR means Swollen to Tender joint count Ratio</w:t>
      </w:r>
    </w:p>
    <w:p w14:paraId="43DF59D1" w14:textId="29D8DC04" w:rsidR="005B4BC8" w:rsidRPr="005B4BC8" w:rsidRDefault="005B4BC8" w:rsidP="005B4BC8">
      <w:pPr>
        <w:rPr>
          <w:rFonts w:ascii="Corbel" w:hAnsi="Corbel"/>
          <w:noProof/>
        </w:rPr>
      </w:pPr>
    </w:p>
    <w:sectPr w:rsidR="005B4BC8" w:rsidRPr="005B4BC8" w:rsidSect="00A628B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B2896"/>
    <w:rsid w:val="00005037"/>
    <w:rsid w:val="00010555"/>
    <w:rsid w:val="000805E9"/>
    <w:rsid w:val="00083450"/>
    <w:rsid w:val="000B5DB3"/>
    <w:rsid w:val="000D5FDB"/>
    <w:rsid w:val="000F5C9C"/>
    <w:rsid w:val="00107CB7"/>
    <w:rsid w:val="00110DEE"/>
    <w:rsid w:val="001171D1"/>
    <w:rsid w:val="0012276B"/>
    <w:rsid w:val="00145688"/>
    <w:rsid w:val="0016419D"/>
    <w:rsid w:val="001B68DE"/>
    <w:rsid w:val="001F201F"/>
    <w:rsid w:val="001F6D7A"/>
    <w:rsid w:val="002B2896"/>
    <w:rsid w:val="002E2942"/>
    <w:rsid w:val="00362343"/>
    <w:rsid w:val="003655E3"/>
    <w:rsid w:val="003960AB"/>
    <w:rsid w:val="003A34D0"/>
    <w:rsid w:val="003F75DB"/>
    <w:rsid w:val="004019F1"/>
    <w:rsid w:val="004068EE"/>
    <w:rsid w:val="004724F2"/>
    <w:rsid w:val="004B3065"/>
    <w:rsid w:val="004F5939"/>
    <w:rsid w:val="005B2CC3"/>
    <w:rsid w:val="005B4BC8"/>
    <w:rsid w:val="005E18D8"/>
    <w:rsid w:val="005F5047"/>
    <w:rsid w:val="00603296"/>
    <w:rsid w:val="00616FAD"/>
    <w:rsid w:val="0063023B"/>
    <w:rsid w:val="006A42A9"/>
    <w:rsid w:val="006B5F15"/>
    <w:rsid w:val="006E4BD5"/>
    <w:rsid w:val="00751F49"/>
    <w:rsid w:val="00762964"/>
    <w:rsid w:val="007D30DF"/>
    <w:rsid w:val="007D6632"/>
    <w:rsid w:val="00807A39"/>
    <w:rsid w:val="00807C33"/>
    <w:rsid w:val="00814031"/>
    <w:rsid w:val="00827BAB"/>
    <w:rsid w:val="008840D7"/>
    <w:rsid w:val="008955C0"/>
    <w:rsid w:val="008F060B"/>
    <w:rsid w:val="00914E71"/>
    <w:rsid w:val="00992DB7"/>
    <w:rsid w:val="009A09FD"/>
    <w:rsid w:val="009C6519"/>
    <w:rsid w:val="009E0899"/>
    <w:rsid w:val="009E5D86"/>
    <w:rsid w:val="00A14001"/>
    <w:rsid w:val="00A2110C"/>
    <w:rsid w:val="00A235E6"/>
    <w:rsid w:val="00A46ABA"/>
    <w:rsid w:val="00A628B4"/>
    <w:rsid w:val="00A80C7B"/>
    <w:rsid w:val="00AE1083"/>
    <w:rsid w:val="00AE5197"/>
    <w:rsid w:val="00AF672A"/>
    <w:rsid w:val="00B116F3"/>
    <w:rsid w:val="00B27AFB"/>
    <w:rsid w:val="00B6055A"/>
    <w:rsid w:val="00B930E5"/>
    <w:rsid w:val="00B9729A"/>
    <w:rsid w:val="00BB2B9D"/>
    <w:rsid w:val="00BC6B0D"/>
    <w:rsid w:val="00BE4FF3"/>
    <w:rsid w:val="00BE69B9"/>
    <w:rsid w:val="00CC5418"/>
    <w:rsid w:val="00D90A5F"/>
    <w:rsid w:val="00D92DF7"/>
    <w:rsid w:val="00DC75DE"/>
    <w:rsid w:val="00E3323C"/>
    <w:rsid w:val="00ED3EE7"/>
    <w:rsid w:val="00ED638A"/>
    <w:rsid w:val="00F00241"/>
    <w:rsid w:val="00F92E8C"/>
    <w:rsid w:val="00FB254B"/>
    <w:rsid w:val="00FF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62285"/>
  <w15:chartTrackingRefBased/>
  <w15:docId w15:val="{8467DA54-E4FA-446B-A547-8A50D6372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3960A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960A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60A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60A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0AB"/>
    <w:rPr>
      <w:rFonts w:ascii="Calibri" w:hAnsi="Calibri" w:cs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BE4FF3"/>
    <w:pPr>
      <w:spacing w:line="240" w:lineRule="auto"/>
      <w:jc w:val="both"/>
    </w:pPr>
    <w:rPr>
      <w:rFonts w:eastAsiaTheme="minorEastAsia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FF3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E4FF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418"/>
    <w:pPr>
      <w:jc w:val="left"/>
    </w:pPr>
    <w:rPr>
      <w:rFonts w:eastAsia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418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A09F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1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33</Words>
  <Characters>1045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Niels (UT-GA)</dc:creator>
  <cp:keywords/>
  <dc:description/>
  <cp:lastModifiedBy>Caroline Groves</cp:lastModifiedBy>
  <cp:revision>2</cp:revision>
  <dcterms:created xsi:type="dcterms:W3CDTF">2023-09-15T11:01:00Z</dcterms:created>
  <dcterms:modified xsi:type="dcterms:W3CDTF">2023-09-15T11:01:00Z</dcterms:modified>
</cp:coreProperties>
</file>